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433542" w:rsidP="006C4387" w:rsidRDefault="00433542" w14:paraId="56BE2F9E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593599DD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  <w:r w:rsidRPr="005562BD">
        <w:rPr>
          <w:rFonts w:ascii="Times New Roman" w:hAnsi="Times New Roman" w:cs="Times New Roman"/>
          <w:sz w:val="32"/>
          <w:szCs w:val="32"/>
        </w:rPr>
        <w:t>Supplementary Material</w:t>
      </w:r>
    </w:p>
    <w:p w:rsidR="00433542" w:rsidP="006C4387" w:rsidRDefault="00433542" w14:paraId="785C887A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Pr="00CA5BB9" w:rsidR="00CA5BB9" w:rsidP="00CA5BB9" w:rsidRDefault="00CA5BB9" w14:paraId="03A73412" w14:textId="2A338DCB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  <w:r w:rsidRPr="00CA5BB9"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  <w:t>Future temperature-related excess mortality under climate change and population aging scenarios in Canada</w:t>
      </w:r>
    </w:p>
    <w:p w:rsidRPr="00CA5BB9" w:rsidR="00CA5BB9" w:rsidP="00CA5BB9" w:rsidRDefault="00CA5BB9" w14:paraId="40853B1B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Pr="00A7722B" w:rsidR="00A7722B" w:rsidP="00A7722B" w:rsidRDefault="00CA5BB9" w14:paraId="7D03A34E" w14:textId="200FFC9D">
      <w:pPr>
        <w:spacing/>
        <w:contextualSpacing/>
        <w:rPr>
          <w:rFonts w:ascii="Times New Roman" w:hAnsi="Times New Roman" w:eastAsia="Calibri" w:cs="Times New Roman"/>
          <w:b w:val="1"/>
          <w:bCs w:val="1"/>
          <w:sz w:val="24"/>
          <w:szCs w:val="24"/>
          <w:vertAlign w:val="superscript"/>
          <w:lang w:val="en-US"/>
        </w:rPr>
      </w:pPr>
      <w:r w:rsidRPr="0A59D601" w:rsidR="00CA5BB9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 xml:space="preserve">Authors and affiliations: </w:t>
      </w:r>
      <w:r w:rsidRPr="0A59D601" w:rsidR="00A7722B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 xml:space="preserve">Christopher </w:t>
      </w:r>
      <w:r w:rsidRPr="0A59D601" w:rsidR="00A7722B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>Hebbern</w:t>
      </w:r>
      <w:r w:rsidRPr="0A59D601" w:rsidR="00A7722B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 xml:space="preserve">, Pierre Gosselin, Kai Chen, </w:t>
      </w:r>
      <w:r w:rsidRPr="0A59D601" w:rsidR="00955C45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 xml:space="preserve">Hong Chen, </w:t>
      </w:r>
      <w:r w:rsidRPr="0A59D601" w:rsidR="00A7722B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 xml:space="preserve">Sabit Cakmak, Melissa MacDonald, </w:t>
      </w:r>
      <w:r w:rsidRPr="0A59D601" w:rsidR="00A7722B">
        <w:rPr>
          <w:rFonts w:ascii="Times New Roman" w:hAnsi="Times New Roman" w:eastAsia="Calibri" w:cs="Times New Roman"/>
          <w:b w:val="1"/>
          <w:bCs w:val="1"/>
          <w:sz w:val="24"/>
          <w:szCs w:val="24"/>
        </w:rPr>
        <w:t>Jonathan Chagnon</w:t>
      </w:r>
      <w:r w:rsidRPr="0A59D601" w:rsidR="00A7722B">
        <w:rPr>
          <w:rFonts w:ascii="Times New Roman" w:hAnsi="Times New Roman" w:eastAsia="Calibri" w:cs="Times New Roman"/>
          <w:b w:val="1"/>
          <w:bCs w:val="1"/>
          <w:sz w:val="24"/>
          <w:szCs w:val="24"/>
        </w:rPr>
        <w:t>, Patrice Dion,</w:t>
      </w:r>
      <w:r w:rsidRPr="0A59D601" w:rsidR="00A7722B">
        <w:rPr>
          <w:rFonts w:ascii="Times New Roman" w:hAnsi="Times New Roman" w:eastAsia="Calibri" w:cs="Times New Roman"/>
          <w:b w:val="1"/>
          <w:bCs w:val="1"/>
          <w:sz w:val="24"/>
          <w:szCs w:val="24"/>
        </w:rPr>
        <w:t xml:space="preserve"> Laurent </w:t>
      </w:r>
      <w:r w:rsidRPr="0A59D601" w:rsidR="00A7722B">
        <w:rPr>
          <w:rFonts w:ascii="Times New Roman" w:hAnsi="Times New Roman" w:eastAsia="Calibri" w:cs="Times New Roman"/>
          <w:b w:val="1"/>
          <w:bCs w:val="1"/>
          <w:sz w:val="24"/>
          <w:szCs w:val="24"/>
        </w:rPr>
        <w:t>Martel</w:t>
      </w:r>
      <w:r w:rsidRPr="0A59D601" w:rsidR="00A7722B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 xml:space="preserve"> and Eric Lavigne</w:t>
      </w:r>
      <w:r w:rsidRPr="0A59D601" w:rsidR="238CDA17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>.</w:t>
      </w:r>
    </w:p>
    <w:p w:rsidRPr="00CA5BB9" w:rsidR="00CA5BB9" w:rsidP="00CA5BB9" w:rsidRDefault="00CA5BB9" w14:paraId="523946DC" w14:textId="74070059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vertAlign w:val="superscript"/>
          <w:lang w:val="en-US"/>
        </w:rPr>
      </w:pPr>
    </w:p>
    <w:p w:rsidR="00433542" w:rsidP="006C4387" w:rsidRDefault="00433542" w14:paraId="6FF3502F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64580F23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2149997E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1F924035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48B5E507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05202B18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3E21DA43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33BF0C11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433EA5D8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556D15C0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433542" w:rsidP="006C4387" w:rsidRDefault="00433542" w14:paraId="54E84F20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930166" w:rsidP="006C4387" w:rsidRDefault="00930166" w14:paraId="6F30596F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  <w:sectPr w:rsidR="00930166" w:rsidSect="00930166">
          <w:pgSz w:w="12240" w:h="15840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Pr="00CA5BB9" w:rsidR="005064CE" w:rsidP="005064CE" w:rsidRDefault="005064CE" w14:paraId="7A09CDBB" w14:textId="14F29BF3">
      <w:pPr>
        <w:rPr>
          <w:rFonts w:ascii="Times New Roman" w:hAnsi="Times New Roman" w:cs="Times New Roman"/>
          <w:sz w:val="24"/>
          <w:szCs w:val="24"/>
        </w:rPr>
      </w:pPr>
      <w:r w:rsidRPr="00CA5BB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P</w:t>
      </w:r>
      <w:r w:rsidRPr="00CA5BB9">
        <w:rPr>
          <w:rFonts w:ascii="Times New Roman" w:hAnsi="Times New Roman" w:cs="Times New Roman"/>
          <w:sz w:val="24"/>
          <w:szCs w:val="24"/>
        </w:rPr>
        <w:t>opulation growth scenarios</w:t>
      </w:r>
      <w:r w:rsidR="0011013B">
        <w:rPr>
          <w:rFonts w:ascii="Times New Roman" w:hAnsi="Times New Roman" w:cs="Times New Roman"/>
          <w:sz w:val="24"/>
          <w:szCs w:val="24"/>
        </w:rPr>
        <w:t xml:space="preserve"> under Shared Socio Economic Pathways (SSPs)</w:t>
      </w:r>
      <w:r w:rsidRPr="00CA5BB9">
        <w:rPr>
          <w:rFonts w:ascii="Times New Roman" w:hAnsi="Times New Roman" w:cs="Times New Roman"/>
          <w:sz w:val="24"/>
          <w:szCs w:val="24"/>
        </w:rPr>
        <w:t xml:space="preserve">. A scenario is created by selecting an assumption for each component of population growth. A summary of the assumptions underlying each of the projection scenarios is provided in the table below. </w:t>
      </w:r>
      <w:r>
        <w:rPr>
          <w:rFonts w:ascii="Times New Roman" w:hAnsi="Times New Roman" w:cs="Times New Roman"/>
          <w:sz w:val="24"/>
          <w:szCs w:val="24"/>
        </w:rPr>
        <w:t>From:</w:t>
      </w:r>
      <w:r w:rsidRPr="00CA5BB9">
        <w:rPr>
          <w:rFonts w:ascii="Times New Roman" w:hAnsi="Times New Roman" w:cs="Times New Roman"/>
          <w:sz w:val="24"/>
          <w:szCs w:val="24"/>
        </w:rPr>
        <w:t xml:space="preserve"> </w:t>
      </w:r>
      <w:r w:rsidRPr="003F119E">
        <w:rPr>
          <w:rFonts w:ascii="Times New Roman" w:hAnsi="Times New Roman" w:cs="Times New Roman"/>
          <w:sz w:val="24"/>
          <w:szCs w:val="24"/>
        </w:rPr>
        <w:t>Statistics Canada. 2019. Population Proj</w:t>
      </w:r>
      <w:r w:rsidR="008A102A">
        <w:rPr>
          <w:rFonts w:ascii="Times New Roman" w:hAnsi="Times New Roman" w:cs="Times New Roman"/>
          <w:sz w:val="24"/>
          <w:szCs w:val="24"/>
        </w:rPr>
        <w:t>ections for Canada (2018 to 2100)</w:t>
      </w:r>
      <w:r w:rsidRPr="003F119E">
        <w:rPr>
          <w:rFonts w:ascii="Times New Roman" w:hAnsi="Times New Roman" w:cs="Times New Roman"/>
          <w:sz w:val="24"/>
          <w:szCs w:val="24"/>
        </w:rPr>
        <w:t>: Technical Report on Methodology and Assumptions, catalogue no. 91-620-X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28"/>
        <w:gridCol w:w="1092"/>
        <w:gridCol w:w="1136"/>
        <w:gridCol w:w="1415"/>
        <w:gridCol w:w="2810"/>
        <w:gridCol w:w="2100"/>
        <w:gridCol w:w="2379"/>
      </w:tblGrid>
      <w:tr w:rsidRPr="003F119E" w:rsidR="0011013B" w:rsidTr="0011013B" w14:paraId="322CA86D" w14:textId="77777777">
        <w:trPr>
          <w:trHeight w:val="292"/>
        </w:trPr>
        <w:tc>
          <w:tcPr>
            <w:tcW w:w="7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3F119E" w:rsidR="005064CE" w:rsidP="0005590F" w:rsidRDefault="005064CE" w14:paraId="65266F8D" w14:textId="4DBFE104">
            <w:pPr>
              <w:jc w:val="center"/>
              <w:rPr>
                <w:rFonts w:ascii="Calibri" w:hAnsi="Calibri" w:eastAsia="Times New Roman" w:cs="Calibri"/>
                <w:color w:val="000000"/>
                <w:lang w:eastAsia="en-CA"/>
              </w:rPr>
            </w:pP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3F119E" w:rsidR="005064CE" w:rsidP="0005590F" w:rsidRDefault="005064CE" w14:paraId="0E924E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Fertility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3F119E" w:rsidR="005064CE" w:rsidP="0005590F" w:rsidRDefault="005064CE" w14:paraId="1DD50C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Mortality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3F119E" w:rsidR="005064CE" w:rsidP="0005590F" w:rsidRDefault="005064CE" w14:paraId="115F4F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Immigration</w:t>
            </w:r>
          </w:p>
        </w:tc>
        <w:tc>
          <w:tcPr>
            <w:tcW w:w="10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3F119E" w:rsidR="005064CE" w:rsidP="0005590F" w:rsidRDefault="005064CE" w14:paraId="106682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Emigration and returning emigration</w:t>
            </w:r>
          </w:p>
        </w:tc>
        <w:tc>
          <w:tcPr>
            <w:tcW w:w="8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3F119E" w:rsidR="005064CE" w:rsidP="0005590F" w:rsidRDefault="005064CE" w14:paraId="47B1D7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Temporary emigration</w:t>
            </w:r>
          </w:p>
        </w:tc>
        <w:tc>
          <w:tcPr>
            <w:tcW w:w="9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3F119E" w:rsidR="005064CE" w:rsidP="0005590F" w:rsidRDefault="005064CE" w14:paraId="0C9B05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Non-permanent residents</w:t>
            </w:r>
          </w:p>
        </w:tc>
      </w:tr>
      <w:tr w:rsidRPr="003F119E" w:rsidR="00EE06CB" w:rsidTr="0011013B" w14:paraId="0C3E45DE" w14:textId="77777777">
        <w:trPr>
          <w:trHeight w:val="29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06CB" w:rsidP="0005590F" w:rsidRDefault="00EE06CB" w14:paraId="451C2530" w14:textId="6A4BEBF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>
              <w:rPr>
                <w:rFonts w:ascii="Calibri" w:hAnsi="Calibri" w:eastAsia="Times New Roman" w:cs="Calibri"/>
                <w:color w:val="000000"/>
                <w:lang w:eastAsia="en-CA"/>
              </w:rPr>
              <w:t xml:space="preserve">SSP1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3F119E" w:rsidR="00EE06CB" w:rsidP="00230281" w:rsidRDefault="00EE06CB" w14:paraId="63CB8185" w14:textId="5B17254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>
              <w:rPr>
                <w:rFonts w:ascii="Calibri" w:hAnsi="Calibri" w:eastAsia="Times New Roman" w:cs="Calibri"/>
                <w:color w:val="000000"/>
                <w:lang w:eastAsia="en-CA"/>
              </w:rPr>
              <w:t>Mediu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3F119E" w:rsidR="00EE06CB" w:rsidP="00230281" w:rsidRDefault="00EE06CB" w14:paraId="1134B86A" w14:textId="21FD549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>
              <w:rPr>
                <w:rFonts w:ascii="Calibri" w:hAnsi="Calibri" w:eastAsia="Times New Roman" w:cs="Calibri"/>
                <w:color w:val="000000"/>
                <w:lang w:eastAsia="en-CA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3F119E" w:rsidR="00EE06CB" w:rsidP="00230281" w:rsidRDefault="00EE06CB" w14:paraId="2E937FF8" w14:textId="0EBE14D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>
              <w:rPr>
                <w:rFonts w:ascii="Calibri" w:hAnsi="Calibri" w:eastAsia="Times New Roman" w:cs="Calibri"/>
                <w:color w:val="000000"/>
                <w:lang w:eastAsia="en-CA"/>
              </w:rPr>
              <w:t>Mediu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3F119E" w:rsidR="00EE06CB" w:rsidP="00230281" w:rsidRDefault="00EE06CB" w14:paraId="6BA10F2E" w14:textId="303BBE1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>
              <w:rPr>
                <w:rFonts w:ascii="Calibri" w:hAnsi="Calibri" w:eastAsia="Times New Roman" w:cs="Calibri"/>
                <w:color w:val="000000"/>
                <w:lang w:eastAsia="en-CA"/>
              </w:rPr>
              <w:t>Medium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3F119E" w:rsidR="00EE06CB" w:rsidP="00230281" w:rsidRDefault="00EE06CB" w14:paraId="1CD0397F" w14:textId="2525A04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EE06CB">
              <w:rPr>
                <w:rFonts w:ascii="Calibri" w:hAnsi="Calibri" w:eastAsia="Times New Roman" w:cs="Calibri"/>
                <w:color w:val="000000"/>
                <w:lang w:eastAsia="en-CA"/>
              </w:rPr>
              <w:t>Uniqu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3F119E" w:rsidR="00EE06CB" w:rsidP="00230281" w:rsidRDefault="00EE06CB" w14:paraId="7B3A7242" w14:textId="7A52F7F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EE06CB">
              <w:rPr>
                <w:rFonts w:ascii="Calibri" w:hAnsi="Calibri" w:eastAsia="Times New Roman" w:cs="Calibri"/>
                <w:color w:val="000000"/>
                <w:lang w:eastAsia="en-CA"/>
              </w:rPr>
              <w:t>Medium</w:t>
            </w:r>
          </w:p>
        </w:tc>
      </w:tr>
      <w:tr w:rsidRPr="003F119E" w:rsidR="0011013B" w:rsidTr="0011013B" w14:paraId="7FA12BDE" w14:textId="77777777">
        <w:trPr>
          <w:trHeight w:val="292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EE06CB" w:rsidRDefault="0005590F" w14:paraId="76463868" w14:textId="7E63AE9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>
              <w:rPr>
                <w:rFonts w:ascii="Calibri" w:hAnsi="Calibri" w:eastAsia="Times New Roman" w:cs="Calibri"/>
                <w:color w:val="000000"/>
                <w:lang w:eastAsia="en-CA"/>
              </w:rPr>
              <w:t>SS</w:t>
            </w:r>
            <w:r w:rsidR="00EE06CB">
              <w:rPr>
                <w:rFonts w:ascii="Calibri" w:hAnsi="Calibri" w:eastAsia="Times New Roman" w:cs="Calibri"/>
                <w:color w:val="000000"/>
                <w:lang w:eastAsia="en-CA"/>
              </w:rPr>
              <w:t>P</w:t>
            </w:r>
            <w:r>
              <w:rPr>
                <w:rFonts w:ascii="Calibri" w:hAnsi="Calibri" w:eastAsia="Times New Roman" w:cs="Calibri"/>
                <w:color w:val="000000"/>
                <w:lang w:eastAsia="en-CA"/>
              </w:rPr>
              <w:t>2</w:t>
            </w:r>
            <w:r w:rsidRPr="003F119E" w:rsidR="005064CE">
              <w:rPr>
                <w:rFonts w:ascii="Calibri" w:hAnsi="Calibri" w:eastAsia="Times New Roman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7EEEF3A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Mediu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3007247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Medi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1D0EC35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Medium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5A69DAB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Medium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29F7A79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Uniqu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1CE45BC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Medium</w:t>
            </w:r>
          </w:p>
        </w:tc>
      </w:tr>
      <w:tr w:rsidRPr="003F119E" w:rsidR="0011013B" w:rsidTr="00EE06CB" w14:paraId="57275C82" w14:textId="77777777">
        <w:trPr>
          <w:trHeight w:val="292"/>
        </w:trPr>
        <w:tc>
          <w:tcPr>
            <w:tcW w:w="7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EE06CB" w:rsidRDefault="0005590F" w14:paraId="41A91124" w14:textId="6554B9A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>
              <w:rPr>
                <w:rFonts w:ascii="Calibri" w:hAnsi="Calibri" w:eastAsia="Times New Roman" w:cs="Calibri"/>
                <w:color w:val="000000"/>
                <w:lang w:eastAsia="en-CA"/>
              </w:rPr>
              <w:t>SSP5</w:t>
            </w:r>
            <w:r w:rsidRPr="003F119E" w:rsidR="005064CE">
              <w:rPr>
                <w:rFonts w:ascii="Calibri" w:hAnsi="Calibri" w:eastAsia="Times New Roman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0E0359A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High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3192879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Low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5D68DA1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High</w:t>
            </w:r>
          </w:p>
        </w:tc>
        <w:tc>
          <w:tcPr>
            <w:tcW w:w="10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1A827DB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Low</w:t>
            </w:r>
          </w:p>
        </w:tc>
        <w:tc>
          <w:tcPr>
            <w:tcW w:w="8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1B1DB08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Unique</w:t>
            </w:r>
          </w:p>
        </w:tc>
        <w:tc>
          <w:tcPr>
            <w:tcW w:w="9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F119E" w:rsidR="005064CE" w:rsidP="00230281" w:rsidRDefault="005064CE" w14:paraId="5D09AC6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CA"/>
              </w:rPr>
            </w:pPr>
            <w:r w:rsidRPr="003F119E">
              <w:rPr>
                <w:rFonts w:ascii="Calibri" w:hAnsi="Calibri" w:eastAsia="Times New Roman" w:cs="Calibri"/>
                <w:color w:val="000000"/>
                <w:lang w:eastAsia="en-CA"/>
              </w:rPr>
              <w:t>High</w:t>
            </w:r>
          </w:p>
        </w:tc>
      </w:tr>
    </w:tbl>
    <w:p w:rsidR="005064CE" w:rsidP="005064CE" w:rsidRDefault="005064CE" w14:paraId="4770C7A6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064CE" w:rsidP="005064CE" w:rsidRDefault="005064CE" w14:paraId="4CA812C8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5064CE" w:rsidRDefault="005064CE" w14:paraId="66E55693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469BBBC0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5F7E8393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138A7B8B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42B22E81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350B8210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1589754F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556614D7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483A5E56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0241E81B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  <w:bookmarkStart w:name="_GoBack" w:id="0"/>
      <w:bookmarkEnd w:id="0"/>
    </w:p>
    <w:p w:rsidR="005064CE" w:rsidP="006C4387" w:rsidRDefault="005064CE" w14:paraId="357205A3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724F1009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5E272799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064CE" w:rsidP="006C4387" w:rsidRDefault="005064CE" w14:paraId="1F26FC04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38329C" w:rsidP="006C4387" w:rsidRDefault="0038329C" w14:paraId="3259391B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EE06CB" w:rsidP="006C4387" w:rsidRDefault="00EE06CB" w14:paraId="7EF87BC7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E25327" w:rsidP="006C4387" w:rsidRDefault="00E25327" w14:paraId="25A836EC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6C4387" w:rsidP="006C4387" w:rsidRDefault="006C4387" w14:paraId="2CE3FD39" w14:textId="63FDBC1E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  <w:r w:rsidRPr="00D600D5"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CB6D03"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  <w:t>S</w:t>
      </w:r>
      <w:r w:rsidR="0083726C"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  <w:t>2</w:t>
      </w:r>
      <w:r w:rsidRPr="00D600D5"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eastAsia="Calibri" w:cs="Times New Roman"/>
          <w:bCs/>
          <w:sz w:val="24"/>
          <w:szCs w:val="24"/>
          <w:lang w:val="en-US"/>
        </w:rPr>
        <w:t xml:space="preserve"> Yearly average number of deaths by </w:t>
      </w:r>
      <w:r w:rsidRPr="00D600D5">
        <w:rPr>
          <w:rFonts w:ascii="Times New Roman" w:hAnsi="Times New Roman" w:eastAsia="Calibri" w:cs="Times New Roman"/>
          <w:bCs/>
          <w:sz w:val="24"/>
          <w:szCs w:val="24"/>
          <w:lang w:val="en-US"/>
        </w:rPr>
        <w:t>health region</w:t>
      </w:r>
      <w:r>
        <w:rPr>
          <w:rFonts w:ascii="Times New Roman" w:hAnsi="Times New Roman" w:eastAsia="Calibri" w:cs="Times New Roman"/>
          <w:bCs/>
          <w:sz w:val="24"/>
          <w:szCs w:val="24"/>
          <w:lang w:val="en-US"/>
        </w:rPr>
        <w:t xml:space="preserve"> in Canada (2000 – 2015)</w:t>
      </w:r>
      <w:r w:rsidR="00BE3E79">
        <w:rPr>
          <w:rFonts w:ascii="Times New Roman" w:hAnsi="Times New Roman" w:eastAsia="Calibri" w:cs="Times New Roman"/>
          <w:bCs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70"/>
        <w:gridCol w:w="3790"/>
      </w:tblGrid>
      <w:tr w:rsidRPr="007D5828" w:rsidR="008078BC" w:rsidTr="008078BC" w14:paraId="1135C28A" w14:textId="77777777">
        <w:trPr>
          <w:trHeight w:val="444"/>
        </w:trPr>
        <w:tc>
          <w:tcPr>
            <w:tcW w:w="35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:rsidRPr="00E62A1B" w:rsidR="008078BC" w:rsidP="007C4A88" w:rsidRDefault="008078BC" w14:paraId="41763DF6" w14:textId="77777777">
            <w:pPr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eastAsia="Calibri" w:cs="Times New Roman"/>
                <w:sz w:val="18"/>
                <w:szCs w:val="18"/>
              </w:rPr>
              <w:t>Province/Territory &amp; Health region</w:t>
            </w:r>
          </w:p>
        </w:tc>
        <w:tc>
          <w:tcPr>
            <w:tcW w:w="14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:rsidRPr="00E62A1B" w:rsidR="008078BC" w:rsidP="007C4A88" w:rsidRDefault="008078BC" w14:paraId="7033E06E" w14:textId="77777777">
            <w:pPr>
              <w:jc w:val="center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Yearly average</w:t>
            </w:r>
          </w:p>
        </w:tc>
      </w:tr>
      <w:tr w:rsidRPr="007D5828" w:rsidR="008078BC" w:rsidTr="008078BC" w14:paraId="352C9CF7" w14:textId="77777777">
        <w:tc>
          <w:tcPr>
            <w:tcW w:w="353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E62A1B" w:rsidR="008078BC" w:rsidP="007C4A88" w:rsidRDefault="001E0CF4" w14:paraId="5674F53C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ewfoundland and Labrador</w:t>
            </w:r>
          </w:p>
        </w:tc>
        <w:tc>
          <w:tcPr>
            <w:tcW w:w="14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D5828" w:rsidR="008078BC" w:rsidP="007C4A88" w:rsidRDefault="008078BC" w14:paraId="5FF0D51D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</w:p>
        </w:tc>
      </w:tr>
      <w:tr w:rsidRPr="007D5828" w:rsidR="008078BC" w:rsidTr="008078BC" w14:paraId="5177366E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B8E8AF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Eastern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4168B6" w14:paraId="76771540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21</w:t>
            </w:r>
            <w:r w:rsidR="00E80063">
              <w:rPr>
                <w:rFonts w:ascii="Times New Roman" w:hAnsi="Times New Roman" w:eastAsia="Calibri" w:cs="Times New Roman"/>
                <w:sz w:val="16"/>
                <w:szCs w:val="16"/>
              </w:rPr>
              <w:t>62.1</w:t>
            </w:r>
          </w:p>
        </w:tc>
      </w:tr>
      <w:tr w:rsidRPr="007D5828" w:rsidR="008078BC" w:rsidTr="008078BC" w14:paraId="302B806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656FEF4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entral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4168B6" w14:paraId="123C58E8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849.9</w:t>
            </w:r>
          </w:p>
        </w:tc>
      </w:tr>
      <w:tr w:rsidRPr="007D5828" w:rsidR="008078BC" w:rsidTr="008078BC" w14:paraId="47698767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FE95A7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Western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75C36" w14:paraId="063F59ED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672.7</w:t>
            </w:r>
          </w:p>
        </w:tc>
      </w:tr>
      <w:tr w:rsidRPr="007D5828" w:rsidR="008078BC" w:rsidTr="008078BC" w14:paraId="0EA7347C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67C5E0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Labrador-Grenfell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75C36" w14:paraId="5C2EE8D6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181.7</w:t>
            </w:r>
          </w:p>
        </w:tc>
      </w:tr>
      <w:tr w:rsidRPr="007D5828" w:rsidR="008078BC" w:rsidTr="008078BC" w14:paraId="672067F1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F952B40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rince Edward Islan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58A9048D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</w:p>
        </w:tc>
      </w:tr>
      <w:tr w:rsidRPr="007D5828" w:rsidR="008078BC" w:rsidTr="008078BC" w14:paraId="417223A6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614076C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rince Edward Islan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75C36" w14:paraId="011944D4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1127.7</w:t>
            </w:r>
          </w:p>
        </w:tc>
      </w:tr>
      <w:tr w:rsidRPr="007D5828" w:rsidR="008078BC" w:rsidTr="008078BC" w14:paraId="608F5E59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2CE7EB5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ova Scoti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56DFBE2B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</w:p>
        </w:tc>
      </w:tr>
      <w:tr w:rsidRPr="007D5828" w:rsidR="008078BC" w:rsidTr="008078BC" w14:paraId="1425E5DC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723574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1 - Western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D00231" w14:paraId="21D8C5B8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1837.6</w:t>
            </w:r>
          </w:p>
        </w:tc>
      </w:tr>
      <w:tr w:rsidRPr="007D5828" w:rsidR="008078BC" w:rsidTr="008078BC" w14:paraId="1B8D478A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CEFDD6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2 - Northern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D00231" w14:paraId="690C650B" w14:textId="77777777">
            <w:pPr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  <w:t>1372.2</w:t>
            </w:r>
          </w:p>
        </w:tc>
      </w:tr>
      <w:tr w:rsidRPr="007D5828" w:rsidR="008078BC" w:rsidTr="008078BC" w14:paraId="5DCB4D37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5FE4C3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3 - Eastern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F3A3E" w:rsidR="008078BC" w:rsidP="007C4A88" w:rsidRDefault="00D00231" w14:paraId="57BF37C4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  <w:t>1650</w:t>
            </w:r>
          </w:p>
        </w:tc>
      </w:tr>
      <w:tr w:rsidRPr="007D5828" w:rsidR="008078BC" w:rsidTr="008078BC" w14:paraId="29081BF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B5E303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4 - Centra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D00231" w14:paraId="476C83C6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2564.8</w:t>
            </w:r>
          </w:p>
        </w:tc>
      </w:tr>
      <w:tr w:rsidRPr="007D5828" w:rsidR="008078BC" w:rsidTr="008078BC" w14:paraId="47E7413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724E4A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ew Brunswick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1D6507C1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</w:p>
        </w:tc>
      </w:tr>
      <w:tr w:rsidRPr="007D5828" w:rsidR="008078BC" w:rsidTr="008078BC" w14:paraId="6972A5C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DBDCD7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1 (Moncton area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124ADC" w14:paraId="4580636A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1477.3</w:t>
            </w:r>
          </w:p>
        </w:tc>
      </w:tr>
      <w:tr w:rsidRPr="007D5828" w:rsidR="008078BC" w:rsidTr="008078BC" w14:paraId="2AEE8FA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6E4EE66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2 (Saint John area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7C48F8" w14:paraId="63EA348A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1459.8</w:t>
            </w:r>
          </w:p>
        </w:tc>
      </w:tr>
      <w:tr w:rsidRPr="007D5828" w:rsidR="008078BC" w:rsidTr="008078BC" w14:paraId="3D4FFFFB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D09439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3 (Fredericton area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07720C56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1304.3</w:t>
            </w:r>
          </w:p>
        </w:tc>
      </w:tr>
      <w:tr w:rsidRPr="007D5828" w:rsidR="008078BC" w:rsidTr="008078BC" w14:paraId="73C82D15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11C17A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4 (Edmundston area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6DC32DFD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405.1</w:t>
            </w:r>
          </w:p>
        </w:tc>
      </w:tr>
      <w:tr w:rsidRPr="007D5828" w:rsidR="008078BC" w:rsidTr="008078BC" w14:paraId="5F11615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6176674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5 (Campbellton area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1665EBBD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274.1</w:t>
            </w:r>
          </w:p>
        </w:tc>
      </w:tr>
      <w:tr w:rsidRPr="007D5828" w:rsidR="008078BC" w:rsidTr="008078BC" w14:paraId="202C92F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8CF27F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6 (Bathurst area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876703" w:rsidR="008078BC" w:rsidP="007C4A88" w:rsidRDefault="00E80063" w14:paraId="7E3DB3ED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  <w:t>598.9</w:t>
            </w:r>
          </w:p>
        </w:tc>
      </w:tr>
      <w:tr w:rsidRPr="007D5828" w:rsidR="008078BC" w:rsidTr="008078BC" w14:paraId="6F057AAD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690E0D8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7 (Miramichi area)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5B29D60C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386.6</w:t>
            </w:r>
          </w:p>
        </w:tc>
      </w:tr>
      <w:tr w:rsidRPr="007D5828" w:rsidR="008078BC" w:rsidTr="008078BC" w14:paraId="0F0CC52C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0402367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  <w:lang w:val="fr-CA"/>
              </w:rPr>
              <w:t>Québec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779AF743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</w:pPr>
          </w:p>
        </w:tc>
      </w:tr>
      <w:tr w:rsidRPr="007C48F8" w:rsidR="008078BC" w:rsidTr="008078BC" w14:paraId="3D61F23C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7F4D7F6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u Bas-Saint-Lauren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070DF44D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  <w:t>1791.3</w:t>
            </w:r>
          </w:p>
        </w:tc>
      </w:tr>
      <w:tr w:rsidRPr="007C48F8" w:rsidR="008078BC" w:rsidTr="008078BC" w14:paraId="19C7A85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196AD7A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u Saguenay - Lac-Saint-Jean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3C8A1EAD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  <w:t>2130.0</w:t>
            </w:r>
          </w:p>
        </w:tc>
      </w:tr>
      <w:tr w:rsidRPr="007C48F8" w:rsidR="008078BC" w:rsidTr="008078BC" w14:paraId="2BC2EF47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B91F51D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a Capitale-National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49751567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  <w:t>5283.6</w:t>
            </w:r>
          </w:p>
        </w:tc>
      </w:tr>
      <w:tr w:rsidRPr="007C48F8" w:rsidR="008078BC" w:rsidTr="008078BC" w14:paraId="015E5C7B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0624EFB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a Mauricie et du Centre-du-Québec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067CEB5F" w14:textId="77777777">
            <w:pPr>
              <w:jc w:val="center"/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eastAsia="Calibri" w:cs="Times New Roman"/>
                <w:sz w:val="16"/>
                <w:szCs w:val="16"/>
                <w:lang w:val="fr-CA"/>
              </w:rPr>
              <w:t>4324.2</w:t>
            </w:r>
          </w:p>
        </w:tc>
      </w:tr>
      <w:tr w:rsidRPr="007D5828" w:rsidR="008078BC" w:rsidTr="008078BC" w14:paraId="52E9DE8A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C0E7A4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gion de l'Estri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7276CED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8.8</w:t>
            </w:r>
          </w:p>
        </w:tc>
      </w:tr>
      <w:tr w:rsidRPr="007D5828" w:rsidR="008078BC" w:rsidTr="008078BC" w14:paraId="0FA3B6FA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10B40DA" w14:textId="6D3C1B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gion de Montr</w:t>
            </w:r>
            <w:r w:rsidR="00C80A9A">
              <w:rPr>
                <w:rFonts w:ascii="Times New Roman" w:hAnsi="Times New Roman" w:cs="Times New Roman"/>
                <w:sz w:val="18"/>
                <w:szCs w:val="18"/>
              </w:rPr>
              <w:t>é</w:t>
            </w: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57C3DA8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90.7</w:t>
            </w:r>
          </w:p>
        </w:tc>
      </w:tr>
      <w:tr w:rsidRPr="007D5828" w:rsidR="008078BC" w:rsidTr="008078BC" w14:paraId="7DF8DD59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6AF5C4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gion de l'Outaouais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6074DAC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1.9</w:t>
            </w:r>
          </w:p>
        </w:tc>
      </w:tr>
      <w:tr w:rsidRPr="007D5828" w:rsidR="008078BC" w:rsidTr="008078BC" w14:paraId="090C5B4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F50AB39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'Abitibi-Témiscamingu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64C5885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7</w:t>
            </w:r>
          </w:p>
        </w:tc>
      </w:tr>
      <w:tr w:rsidRPr="007C48F8" w:rsidR="008078BC" w:rsidTr="008078BC" w14:paraId="5D37DF9C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A15AACD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a Cote-Nord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36FC3" w:rsidR="008078BC" w:rsidP="007C4A88" w:rsidRDefault="00E80063" w14:paraId="6C463A4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613.8</w:t>
            </w:r>
          </w:p>
        </w:tc>
      </w:tr>
      <w:tr w:rsidRPr="007C48F8" w:rsidR="008078BC" w:rsidTr="008078BC" w14:paraId="75EDD0DB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38A47B4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u Nord-du-Québec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C6E10" w:rsidR="008078BC" w:rsidP="007C4A88" w:rsidRDefault="00E80063" w14:paraId="2AED8AA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64.6</w:t>
            </w:r>
          </w:p>
        </w:tc>
      </w:tr>
      <w:tr w:rsidRPr="007C48F8" w:rsidR="008078BC" w:rsidTr="008078BC" w14:paraId="71E0A68E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F7262BC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a Gaspésie - Iles-de-la-Madelein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C6E10" w:rsidR="008078BC" w:rsidP="007C4A88" w:rsidRDefault="00E80063" w14:paraId="2242A5D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970.8</w:t>
            </w:r>
          </w:p>
        </w:tc>
      </w:tr>
      <w:tr w:rsidRPr="007C48F8" w:rsidR="008078BC" w:rsidTr="008078BC" w14:paraId="3CC9F03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2628F0B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a Chaudière-Appalaches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3C6E10" w:rsidR="008078BC" w:rsidP="007C4A88" w:rsidRDefault="00E80063" w14:paraId="2A1683C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2852.4</w:t>
            </w:r>
          </w:p>
        </w:tc>
      </w:tr>
      <w:tr w:rsidRPr="007D5828" w:rsidR="008078BC" w:rsidTr="008078BC" w14:paraId="349A4ACE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A10303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é</w:t>
            </w: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gion de Lava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4A15779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7</w:t>
            </w:r>
          </w:p>
        </w:tc>
      </w:tr>
      <w:tr w:rsidRPr="007D5828" w:rsidR="008078BC" w:rsidTr="008078BC" w14:paraId="300E4B95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E347DFB" w14:textId="35F62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égion de Lanaudi</w:t>
            </w:r>
            <w:r w:rsidR="00C80A9A">
              <w:rPr>
                <w:rFonts w:ascii="Times New Roman" w:hAnsi="Times New Roman" w:cs="Times New Roman"/>
                <w:sz w:val="18"/>
                <w:szCs w:val="18"/>
              </w:rPr>
              <w:t>è</w:t>
            </w: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5ED1C20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1.3</w:t>
            </w:r>
          </w:p>
        </w:tc>
      </w:tr>
      <w:tr w:rsidRPr="007D5828" w:rsidR="008078BC" w:rsidTr="008078BC" w14:paraId="333E1A0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F766B5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égion des Laurentides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6CFFFA9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7.4</w:t>
            </w:r>
          </w:p>
        </w:tc>
      </w:tr>
      <w:tr w:rsidRPr="007D5828" w:rsidR="008078BC" w:rsidTr="008078BC" w14:paraId="0411A0B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078380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égion de la Montérégi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80063" w14:paraId="4F0B6AE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2.4</w:t>
            </w:r>
          </w:p>
        </w:tc>
      </w:tr>
      <w:tr w:rsidRPr="007D5828" w:rsidR="008078BC" w:rsidTr="008078BC" w14:paraId="54B1B027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34EB90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égion du Nunavik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F16F58" w14:paraId="6E1C749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1</w:t>
            </w:r>
          </w:p>
        </w:tc>
      </w:tr>
      <w:tr w:rsidRPr="007C48F8" w:rsidR="008078BC" w:rsidTr="008078BC" w14:paraId="66CB645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FBFA634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s Terres-Cries-de-la-Baie-James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C48F8" w:rsidR="008078BC" w:rsidP="007C4A88" w:rsidRDefault="00F16F58" w14:paraId="3657F12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54</w:t>
            </w:r>
          </w:p>
        </w:tc>
      </w:tr>
      <w:tr w:rsidRPr="007D5828" w:rsidR="008078BC" w:rsidTr="008078BC" w14:paraId="12790B9F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3D480FF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ntario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2A657CF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8078BC" w:rsidTr="008078BC" w14:paraId="1B459C5D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8BF831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The District of Algoma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1E3DC8" w:rsidR="008078BC" w:rsidP="007C4A88" w:rsidRDefault="00D617A3" w14:paraId="7614E94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4.6</w:t>
            </w:r>
          </w:p>
        </w:tc>
      </w:tr>
      <w:tr w:rsidRPr="007D5828" w:rsidR="008078BC" w:rsidTr="008078BC" w14:paraId="2535774D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88C5A5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ant County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D617A3" w14:paraId="1B72FBE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9.9</w:t>
            </w:r>
          </w:p>
        </w:tc>
      </w:tr>
      <w:tr w:rsidRPr="007D5828" w:rsidR="008078BC" w:rsidTr="008078BC" w14:paraId="1F1F383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F2E7DE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Durham Regional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0A65B9" w14:paraId="05A17C0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3.7</w:t>
            </w:r>
          </w:p>
        </w:tc>
      </w:tr>
      <w:tr w:rsidRPr="007D5828" w:rsidR="008078BC" w:rsidTr="008078BC" w14:paraId="4228FFA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BBB4CA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Grey Bruce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9E661B" w14:paraId="2B78538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2.6</w:t>
            </w:r>
          </w:p>
        </w:tc>
      </w:tr>
      <w:tr w:rsidRPr="007D5828" w:rsidR="008078BC" w:rsidTr="008078BC" w14:paraId="6F5E13FD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9E406C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aldimand-Norfolk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9E661B" w14:paraId="7BE3DB3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</w:t>
            </w:r>
          </w:p>
        </w:tc>
      </w:tr>
      <w:tr w:rsidRPr="007D5828" w:rsidR="008078BC" w:rsidTr="008078BC" w14:paraId="49C2E501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731BB8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aliburton, Kawartha, Pine Ridge District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9E661B" w14:paraId="19F43C8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2.2</w:t>
            </w:r>
          </w:p>
        </w:tc>
      </w:tr>
      <w:tr w:rsidRPr="007D5828" w:rsidR="008078BC" w:rsidTr="008078BC" w14:paraId="2E576B2B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4D828A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alton Regional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60880" w:rsidR="008078BC" w:rsidP="007C4A88" w:rsidRDefault="009E661B" w14:paraId="039CB84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2342.1</w:t>
            </w:r>
          </w:p>
        </w:tc>
      </w:tr>
      <w:tr w:rsidRPr="007D5828" w:rsidR="008078BC" w:rsidTr="008078BC" w14:paraId="1571E6D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6AB71A8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ity of Hamilton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9E661B" w14:paraId="0D807E1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3.9</w:t>
            </w:r>
          </w:p>
        </w:tc>
      </w:tr>
      <w:tr w:rsidRPr="007D5828" w:rsidR="008078BC" w:rsidTr="008078BC" w14:paraId="413B412D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DB084B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astings and Prince Edward Counties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9E661B" w14:paraId="07E0417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1.2</w:t>
            </w:r>
          </w:p>
        </w:tc>
      </w:tr>
      <w:tr w:rsidRPr="007D5828" w:rsidR="008078BC" w:rsidTr="008078BC" w14:paraId="5ECAD5B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9402CD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uron County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9E661B" w14:paraId="4E06327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</w:t>
            </w:r>
          </w:p>
        </w:tc>
      </w:tr>
      <w:tr w:rsidRPr="007D5828" w:rsidR="008078BC" w:rsidTr="008078BC" w14:paraId="57256FD3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674FF0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hatham-Kent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9E661B" w14:paraId="7168A8E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.5</w:t>
            </w:r>
          </w:p>
        </w:tc>
      </w:tr>
      <w:tr w:rsidRPr="007D5828" w:rsidR="008078BC" w:rsidTr="008078BC" w14:paraId="27FB7DF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23FE8D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Kingston, Frontenac and Lennox and Addington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C48F8" w:rsidR="008078BC" w:rsidP="007C4A88" w:rsidRDefault="009E661B" w14:paraId="78D53FB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24.6</w:t>
            </w:r>
          </w:p>
        </w:tc>
      </w:tr>
      <w:tr w:rsidRPr="007D5828" w:rsidR="008078BC" w:rsidTr="008078BC" w14:paraId="745CBDDE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61B749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Lambton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9E661B" w14:paraId="1655CB1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5.8</w:t>
            </w:r>
          </w:p>
        </w:tc>
      </w:tr>
      <w:tr w:rsidRPr="007D5828" w:rsidR="008078BC" w:rsidTr="008078BC" w14:paraId="1355F211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4ECD44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Leeds, Grenville and Lanark District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83F2C" w:rsidR="008078BC" w:rsidP="007C4A88" w:rsidRDefault="009E661B" w14:paraId="2C99621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0.8</w:t>
            </w:r>
          </w:p>
        </w:tc>
      </w:tr>
      <w:tr w:rsidRPr="007D5828" w:rsidR="008078BC" w:rsidTr="008078BC" w14:paraId="2C96CF7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63342F7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Middlesex-London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9E661B" w14:paraId="640EF34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8.4</w:t>
            </w:r>
          </w:p>
        </w:tc>
      </w:tr>
      <w:tr w:rsidRPr="007D5828" w:rsidR="008078BC" w:rsidTr="008078BC" w14:paraId="48E78B5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0A1F3A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iagara Regional Area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9E661B" w14:paraId="500E1FD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6.1</w:t>
            </w:r>
          </w:p>
        </w:tc>
      </w:tr>
      <w:tr w:rsidRPr="007D5828" w:rsidR="008078BC" w:rsidTr="008078BC" w14:paraId="755AE2D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5D8559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 Bay Parry Sound District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0758D11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.5</w:t>
            </w:r>
          </w:p>
        </w:tc>
      </w:tr>
      <w:tr w:rsidRPr="007D5828" w:rsidR="008078BC" w:rsidTr="008078BC" w14:paraId="44C0746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ABCE00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western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7AEBD7B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.6</w:t>
            </w:r>
          </w:p>
        </w:tc>
      </w:tr>
      <w:tr w:rsidRPr="007D5828" w:rsidR="008078BC" w:rsidTr="008078BC" w14:paraId="68671E56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63D9DD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ity of Ottawa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C48F8" w:rsidR="008078BC" w:rsidP="007C4A88" w:rsidRDefault="00E570CF" w14:paraId="24DDB4A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50.4</w:t>
            </w:r>
          </w:p>
        </w:tc>
      </w:tr>
      <w:tr w:rsidRPr="007D5828" w:rsidR="008078BC" w:rsidTr="008078BC" w14:paraId="508C261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703BCA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eel Regional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4568623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4.6</w:t>
            </w:r>
          </w:p>
        </w:tc>
      </w:tr>
      <w:tr w:rsidRPr="007D5828" w:rsidR="008078BC" w:rsidTr="008078BC" w14:paraId="34FA7A8B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B9DA82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erth District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5A48C6A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4.8</w:t>
            </w:r>
          </w:p>
        </w:tc>
      </w:tr>
      <w:tr w:rsidRPr="007D5828" w:rsidR="008078BC" w:rsidTr="008078BC" w14:paraId="69F925B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83BF9F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eterborough County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7FF15FE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2.8</w:t>
            </w:r>
          </w:p>
        </w:tc>
      </w:tr>
      <w:tr w:rsidRPr="007D5828" w:rsidR="008078BC" w:rsidTr="008078BC" w14:paraId="13A7359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627CC0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orcupine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6D766B" w:rsidR="008078BC" w:rsidP="007C4A88" w:rsidRDefault="00E570CF" w14:paraId="0FCBAC8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.4</w:t>
            </w:r>
          </w:p>
        </w:tc>
      </w:tr>
      <w:tr w:rsidRPr="007D5828" w:rsidR="008078BC" w:rsidTr="008078BC" w14:paraId="2D1D3DB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0BF238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nfrew County and District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0FC2540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.7</w:t>
            </w:r>
          </w:p>
        </w:tc>
      </w:tr>
      <w:tr w:rsidRPr="007D5828" w:rsidR="008078BC" w:rsidTr="008078BC" w14:paraId="0E62A1D1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5D4AA4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The Eastern Ontario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5A94829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2</w:t>
            </w:r>
          </w:p>
        </w:tc>
      </w:tr>
      <w:tr w:rsidRPr="007D5828" w:rsidR="008078BC" w:rsidTr="008078BC" w14:paraId="42DCE00E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8E682E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imcoe Muskoka District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A72367" w:rsidR="008078BC" w:rsidP="007C4A88" w:rsidRDefault="00E570CF" w14:paraId="3E399A2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9.9</w:t>
            </w:r>
          </w:p>
        </w:tc>
      </w:tr>
      <w:tr w:rsidRPr="007D5828" w:rsidR="008078BC" w:rsidTr="008078BC" w14:paraId="59A076E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E8C50E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udbury and District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5808834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0.8</w:t>
            </w:r>
          </w:p>
        </w:tc>
      </w:tr>
      <w:tr w:rsidRPr="007D5828" w:rsidR="008078BC" w:rsidTr="008078BC" w14:paraId="6977B7F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BFE8CC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Thunder Bay District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6F6AA63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3.6</w:t>
            </w:r>
          </w:p>
        </w:tc>
      </w:tr>
      <w:tr w:rsidRPr="007D5828" w:rsidR="008078BC" w:rsidTr="008078BC" w14:paraId="7E2210D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0D86D4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Timiskaming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79E5C0C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.9</w:t>
            </w:r>
          </w:p>
        </w:tc>
      </w:tr>
      <w:tr w:rsidRPr="007D5828" w:rsidR="008078BC" w:rsidTr="008078BC" w14:paraId="60D6CFC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BEC49D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Waterloo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32D9993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4.4</w:t>
            </w:r>
          </w:p>
        </w:tc>
      </w:tr>
      <w:tr w:rsidRPr="007D5828" w:rsidR="008078BC" w:rsidTr="008078BC" w14:paraId="0119758C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BEE037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Wellington-Dufferin-Guelph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65080E4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6.4</w:t>
            </w:r>
          </w:p>
        </w:tc>
      </w:tr>
      <w:tr w:rsidRPr="007D5828" w:rsidR="008078BC" w:rsidTr="008078BC" w14:paraId="2D494C9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8BF199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Windsor-Essex County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66462D6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5.1</w:t>
            </w:r>
          </w:p>
        </w:tc>
      </w:tr>
      <w:tr w:rsidRPr="007D5828" w:rsidR="008078BC" w:rsidTr="008078BC" w14:paraId="145613EE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00B49B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York Regional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7C16DE2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6.6</w:t>
            </w:r>
          </w:p>
        </w:tc>
      </w:tr>
      <w:tr w:rsidRPr="007D5828" w:rsidR="008078BC" w:rsidTr="008078BC" w14:paraId="4827AA11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547522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Oxford Elgin St. Thomas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5C26661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8.9</w:t>
            </w:r>
          </w:p>
        </w:tc>
      </w:tr>
      <w:tr w:rsidRPr="007D5828" w:rsidR="008078BC" w:rsidTr="008078BC" w14:paraId="686506B9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4B437F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ity of Toronto Health Uni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00D4379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62</w:t>
            </w:r>
          </w:p>
        </w:tc>
      </w:tr>
      <w:tr w:rsidRPr="007D5828" w:rsidR="008078BC" w:rsidTr="008078BC" w14:paraId="6B0D67FE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6BFDEDF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anitob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09D5D30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8078BC" w:rsidTr="008078BC" w14:paraId="35EE194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C5B5AC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Winnipeg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6033FB" w:rsidR="008078BC" w:rsidP="007C4A88" w:rsidRDefault="00E570CF" w14:paraId="57B7817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8.3</w:t>
            </w:r>
          </w:p>
        </w:tc>
      </w:tr>
      <w:tr w:rsidRPr="007D5828" w:rsidR="008078BC" w:rsidTr="008078BC" w14:paraId="4F6A115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A4CA65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rairie Mountain Health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3996208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3.3</w:t>
            </w:r>
          </w:p>
        </w:tc>
      </w:tr>
      <w:tr w:rsidRPr="007D5828" w:rsidR="008078BC" w:rsidTr="008078BC" w14:paraId="4F19696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3270E1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Interlake-Eastern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7C54750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.9</w:t>
            </w:r>
          </w:p>
        </w:tc>
      </w:tr>
      <w:tr w:rsidRPr="007D5828" w:rsidR="008078BC" w:rsidTr="008078BC" w14:paraId="11F42B0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CEC62C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ern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3395B95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.2</w:t>
            </w:r>
          </w:p>
        </w:tc>
      </w:tr>
      <w:tr w:rsidRPr="007D5828" w:rsidR="008078BC" w:rsidTr="008078BC" w14:paraId="12EE781E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F237F0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outhern Health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6FCC7D4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1</w:t>
            </w:r>
          </w:p>
        </w:tc>
      </w:tr>
      <w:tr w:rsidRPr="007D5828" w:rsidR="008078BC" w:rsidTr="008078BC" w14:paraId="07DA31B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6182C547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askatchewan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70D71F5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8078BC" w:rsidTr="008078BC" w14:paraId="506C742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8B0E1C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un Country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14D1D1D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.9</w:t>
            </w:r>
          </w:p>
        </w:tc>
      </w:tr>
      <w:tr w:rsidRPr="007D5828" w:rsidR="008078BC" w:rsidTr="008078BC" w14:paraId="67264387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6BB0115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Five Hills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5C954FE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.1</w:t>
            </w:r>
          </w:p>
        </w:tc>
      </w:tr>
      <w:tr w:rsidRPr="007D5828" w:rsidR="008078BC" w:rsidTr="008078BC" w14:paraId="074FCFA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1F9754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ypress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1A13DE9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.3</w:t>
            </w:r>
          </w:p>
        </w:tc>
      </w:tr>
      <w:tr w:rsidRPr="007D5828" w:rsidR="008078BC" w:rsidTr="008078BC" w14:paraId="2C09788A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BDE105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gina Qu'Appelle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3126795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1.3</w:t>
            </w:r>
          </w:p>
        </w:tc>
      </w:tr>
      <w:tr w:rsidRPr="007D5828" w:rsidR="008078BC" w:rsidTr="008078BC" w14:paraId="23DC824A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26204A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nrise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0558345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.6</w:t>
            </w:r>
          </w:p>
        </w:tc>
      </w:tr>
      <w:tr w:rsidRPr="007D5828" w:rsidR="008078BC" w:rsidTr="008078BC" w14:paraId="0CC790D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D7F207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askatoon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710CA29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2.6</w:t>
            </w:r>
          </w:p>
        </w:tc>
      </w:tr>
      <w:tr w:rsidRPr="007D5828" w:rsidR="008078BC" w:rsidTr="008078BC" w14:paraId="66288E5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F0B80D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eartland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575B571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.4</w:t>
            </w:r>
          </w:p>
        </w:tc>
      </w:tr>
      <w:tr w:rsidRPr="007D5828" w:rsidR="008078BC" w:rsidTr="008078BC" w14:paraId="68433F1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CE9143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Kelsey Trail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54B96AC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.3</w:t>
            </w:r>
          </w:p>
        </w:tc>
      </w:tr>
      <w:tr w:rsidRPr="007D5828" w:rsidR="008078BC" w:rsidTr="008078BC" w14:paraId="208204F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6D868E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rince Albert Parkland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673CBF4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</w:tr>
      <w:tr w:rsidRPr="007D5828" w:rsidR="008078BC" w:rsidTr="008078BC" w14:paraId="2FB99C41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70473B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rairie North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40D7BEA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.3</w:t>
            </w:r>
          </w:p>
        </w:tc>
      </w:tr>
      <w:tr w:rsidRPr="007D5828" w:rsidR="008078BC" w:rsidTr="008078BC" w14:paraId="519FD359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EAC3B0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Mamawetan Churchill River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C48F8" w:rsidR="008078BC" w:rsidP="007C4A88" w:rsidRDefault="00E570CF" w14:paraId="3062994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.2</w:t>
            </w:r>
          </w:p>
        </w:tc>
      </w:tr>
      <w:tr w:rsidRPr="007D5828" w:rsidR="008078BC" w:rsidTr="008078BC" w14:paraId="4B12F25B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B7BD5E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Keewatin Yatth Regional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58C9A6D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</w:t>
            </w:r>
          </w:p>
        </w:tc>
      </w:tr>
      <w:tr w:rsidRPr="007D5828" w:rsidR="008078BC" w:rsidTr="008078BC" w14:paraId="4170578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0E85BE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Athabasca Health Authority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5D19CA3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</w:tr>
      <w:tr w:rsidRPr="007D5828" w:rsidR="008078BC" w:rsidTr="008078BC" w14:paraId="13AFB4B1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DDAE04A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bert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20DB2F3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8078BC" w:rsidTr="008078BC" w14:paraId="69A396CA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6B39E0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outh Zon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43C14C9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7.8</w:t>
            </w:r>
          </w:p>
        </w:tc>
      </w:tr>
      <w:tr w:rsidRPr="007D5828" w:rsidR="008078BC" w:rsidTr="008078BC" w14:paraId="26F7F2F5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3DCB91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algary Zon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05B5B54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0.1</w:t>
            </w:r>
          </w:p>
        </w:tc>
      </w:tr>
      <w:tr w:rsidRPr="007D5828" w:rsidR="008078BC" w:rsidTr="008078BC" w14:paraId="3E6697F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130612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entral Zon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080B8E8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4.5</w:t>
            </w:r>
          </w:p>
        </w:tc>
      </w:tr>
      <w:tr w:rsidRPr="007D5828" w:rsidR="008078BC" w:rsidTr="008078BC" w14:paraId="3740AA11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0E0EC4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Edmonton Zon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E570CF" w14:paraId="4FD4F17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8.8</w:t>
            </w:r>
          </w:p>
        </w:tc>
      </w:tr>
      <w:tr w:rsidRPr="007D5828" w:rsidR="008078BC" w:rsidTr="008078BC" w14:paraId="45E3AAE2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6C91DD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 Zone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C50EE0" w14:paraId="2C8A04B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4.2</w:t>
            </w:r>
          </w:p>
        </w:tc>
      </w:tr>
      <w:tr w:rsidRPr="007D5828" w:rsidR="008078BC" w:rsidTr="008078BC" w14:paraId="5F5D656E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A1F881A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ritish</w:t>
            </w:r>
            <w:r w:rsidR="001E0CF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lumbi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36B52BC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8078BC" w:rsidTr="008078BC" w14:paraId="205A3A70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D091BA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East Kootenay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C50EE0" w14:paraId="0175D43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.8</w:t>
            </w:r>
          </w:p>
        </w:tc>
      </w:tr>
      <w:tr w:rsidRPr="007D5828" w:rsidR="008078BC" w:rsidTr="008078BC" w14:paraId="2CD1B0F8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0809DF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Kootenay-Boundary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C50EE0" w14:paraId="2139432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.5</w:t>
            </w:r>
          </w:p>
        </w:tc>
      </w:tr>
      <w:tr w:rsidRPr="007D5828" w:rsidR="008078BC" w:rsidTr="008078BC" w14:paraId="2EB2DA6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37EDB5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Okanagan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C50EE0" w14:paraId="34B213E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0.3</w:t>
            </w:r>
          </w:p>
        </w:tc>
      </w:tr>
      <w:tr w:rsidRPr="007D5828" w:rsidR="008078BC" w:rsidTr="008078BC" w14:paraId="0D7393F5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E70F4C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Thompson/Cariboo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C50EE0" w14:paraId="6E6AACC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7.9</w:t>
            </w:r>
          </w:p>
        </w:tc>
      </w:tr>
      <w:tr w:rsidRPr="007D5828" w:rsidR="008078BC" w:rsidTr="008078BC" w14:paraId="23513BD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5FFD81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Fraser East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C50EE0" w14:paraId="631121F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6.2</w:t>
            </w:r>
          </w:p>
        </w:tc>
      </w:tr>
      <w:tr w:rsidRPr="007D5828" w:rsidR="008078BC" w:rsidTr="008078BC" w14:paraId="68C837B7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E70FCD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Fraser North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C50EE0" w14:paraId="4FA0D99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3.8</w:t>
            </w:r>
          </w:p>
        </w:tc>
      </w:tr>
      <w:tr w:rsidRPr="007D5828" w:rsidR="008078BC" w:rsidTr="008078BC" w14:paraId="48AB9931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640E5AB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Fraser South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C50EE0" w14:paraId="15BB2C9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8.3</w:t>
            </w:r>
          </w:p>
        </w:tc>
      </w:tr>
      <w:tr w:rsidRPr="007D5828" w:rsidR="008078BC" w:rsidTr="008078BC" w14:paraId="0DAD3F5B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A20C6F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ichmond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C50EE0" w14:paraId="567CD2B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.1</w:t>
            </w:r>
          </w:p>
        </w:tc>
      </w:tr>
      <w:tr w:rsidRPr="007D5828" w:rsidR="008078BC" w:rsidTr="008078BC" w14:paraId="4F3DF6DD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4A643D5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Vancouver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66C42" w14:paraId="0292A7D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3.1</w:t>
            </w:r>
          </w:p>
        </w:tc>
      </w:tr>
      <w:tr w:rsidRPr="007D5828" w:rsidR="008078BC" w:rsidTr="008078BC" w14:paraId="2A55A15D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7345D9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 Shore/Coast Garibaldi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66C42" w14:paraId="4EF8655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5.8</w:t>
            </w:r>
          </w:p>
        </w:tc>
      </w:tr>
      <w:tr w:rsidRPr="007D5828" w:rsidR="008078BC" w:rsidTr="008078BC" w14:paraId="2CA3998F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21C3AF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outh Vancouver Island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66C42" w14:paraId="000DCDF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9.9</w:t>
            </w:r>
          </w:p>
        </w:tc>
      </w:tr>
      <w:tr w:rsidRPr="007D5828" w:rsidR="008078BC" w:rsidTr="008078BC" w14:paraId="09E13A31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B46BD1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entral Vancouver Island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66C42" w14:paraId="03D1276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2.2</w:t>
            </w:r>
          </w:p>
        </w:tc>
      </w:tr>
      <w:tr w:rsidRPr="007D5828" w:rsidR="008078BC" w:rsidTr="008078BC" w14:paraId="18C743BF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0821DE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 Vancouver Island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66C42" w14:paraId="3AC0FD6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6</w:t>
            </w:r>
          </w:p>
        </w:tc>
      </w:tr>
      <w:tr w:rsidRPr="007D5828" w:rsidR="008078BC" w:rsidTr="008078BC" w14:paraId="33C54AFD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2F7EC79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west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66C42" w14:paraId="2DBC819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</w:p>
        </w:tc>
      </w:tr>
      <w:tr w:rsidRPr="007D5828" w:rsidR="008078BC" w:rsidTr="008078BC" w14:paraId="32294476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2DA956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ern Interior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66C42" w14:paraId="06A2E49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.7</w:t>
            </w:r>
          </w:p>
        </w:tc>
      </w:tr>
      <w:tr w:rsidRPr="007D5828" w:rsidR="008078BC" w:rsidTr="008078BC" w14:paraId="44EB6E3A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74342C2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east Health Service Delivery Area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7C48F8" w:rsidR="008078BC" w:rsidP="007C4A88" w:rsidRDefault="00866C42" w14:paraId="108E7A0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8.2</w:t>
            </w:r>
          </w:p>
        </w:tc>
      </w:tr>
      <w:tr w:rsidRPr="007D5828" w:rsidR="008078BC" w:rsidTr="008078BC" w14:paraId="0957A274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16F07633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ukon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21F32ED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8078BC" w:rsidTr="008078BC" w14:paraId="0EED0919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01FFFB2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Yukon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66C42" w14:paraId="5452FE2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3</w:t>
            </w:r>
          </w:p>
        </w:tc>
      </w:tr>
      <w:tr w:rsidRPr="007D5828" w:rsidR="008078BC" w:rsidTr="008078BC" w14:paraId="729E0E4D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682AFEA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orthwest Territories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4EA387D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8078BC" w:rsidTr="008078BC" w14:paraId="0CA5FFAE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349794B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west Territories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0D4D35" w:rsidR="008078BC" w:rsidP="007C4A88" w:rsidRDefault="00866C42" w14:paraId="3630E3F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9</w:t>
            </w:r>
          </w:p>
        </w:tc>
      </w:tr>
      <w:tr w:rsidRPr="007D5828" w:rsidR="008078BC" w:rsidTr="008078BC" w14:paraId="7B15FCB7" w14:textId="77777777">
        <w:tc>
          <w:tcPr>
            <w:tcW w:w="3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8078BC" w:rsidP="007C4A88" w:rsidRDefault="008078BC" w14:paraId="574E693C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unavut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E62A1B" w:rsidR="008078BC" w:rsidP="007C4A88" w:rsidRDefault="008078BC" w14:paraId="7628176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8078BC" w:rsidTr="008078BC" w14:paraId="0814C545" w14:textId="77777777">
        <w:tc>
          <w:tcPr>
            <w:tcW w:w="353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:rsidRPr="00E62A1B" w:rsidR="008078BC" w:rsidP="007C4A88" w:rsidRDefault="008078BC" w14:paraId="158CEAE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unavut</w:t>
            </w:r>
          </w:p>
        </w:tc>
        <w:tc>
          <w:tcPr>
            <w:tcW w:w="146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:rsidRPr="00E62A1B" w:rsidR="008078BC" w:rsidP="007C4A88" w:rsidRDefault="00866C42" w14:paraId="5A1C3B1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2</w:t>
            </w:r>
          </w:p>
        </w:tc>
      </w:tr>
    </w:tbl>
    <w:p w:rsidR="006C4387" w:rsidP="005E187F" w:rsidRDefault="006C4387" w14:paraId="1FE0939A" w14:textId="77777777">
      <w:pPr>
        <w:spacing w:after="0" w:line="240" w:lineRule="auto"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6C4387" w:rsidP="005E187F" w:rsidRDefault="006C4387" w14:paraId="058B42E1" w14:textId="77777777">
      <w:pPr>
        <w:spacing w:after="0" w:line="240" w:lineRule="auto"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6C4387" w:rsidP="005E187F" w:rsidRDefault="006C4387" w14:paraId="4A91739A" w14:textId="77777777">
      <w:pPr>
        <w:spacing w:after="0" w:line="240" w:lineRule="auto"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38329C" w:rsidP="005E187F" w:rsidRDefault="0038329C" w14:paraId="23F09149" w14:textId="77777777">
      <w:pPr>
        <w:spacing w:after="0" w:line="240" w:lineRule="auto"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38329C" w:rsidP="005E187F" w:rsidRDefault="0038329C" w14:paraId="5F025424" w14:textId="77777777">
      <w:pPr>
        <w:spacing w:after="0" w:line="240" w:lineRule="auto"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Pr="00D600D5" w:rsidR="00D600D5" w:rsidP="005E187F" w:rsidRDefault="00D600D5" w14:paraId="5BA8549B" w14:textId="6DD08D9B">
      <w:pPr>
        <w:spacing w:after="0" w:line="240" w:lineRule="auto"/>
        <w:rPr>
          <w:rFonts w:ascii="Times New Roman" w:hAnsi="Times New Roman" w:eastAsia="Calibri" w:cs="Times New Roman"/>
          <w:sz w:val="24"/>
          <w:szCs w:val="24"/>
          <w:lang w:val="en-US"/>
        </w:rPr>
      </w:pPr>
      <w:r w:rsidRPr="00D600D5"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CB6D03"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  <w:t>S</w:t>
      </w:r>
      <w:r w:rsidR="0083726C"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  <w:t>3</w:t>
      </w:r>
      <w:r w:rsidRPr="00D600D5"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eastAsia="Calibri" w:cs="Times New Roman"/>
          <w:bCs/>
          <w:sz w:val="24"/>
          <w:szCs w:val="24"/>
          <w:lang w:val="en-US"/>
        </w:rPr>
        <w:t xml:space="preserve"> </w:t>
      </w:r>
      <w:r w:rsidRPr="00D600D5">
        <w:rPr>
          <w:rFonts w:ascii="Times New Roman" w:hAnsi="Times New Roman" w:eastAsia="Calibri" w:cs="Times New Roman"/>
          <w:bCs/>
          <w:sz w:val="24"/>
          <w:szCs w:val="24"/>
          <w:lang w:val="en-US"/>
        </w:rPr>
        <w:t xml:space="preserve">Current </w:t>
      </w:r>
      <w:r w:rsidR="00B737C9">
        <w:rPr>
          <w:rFonts w:ascii="Times New Roman" w:hAnsi="Times New Roman" w:eastAsia="Calibri" w:cs="Times New Roman"/>
          <w:bCs/>
          <w:sz w:val="24"/>
          <w:szCs w:val="24"/>
          <w:lang w:val="en-US"/>
        </w:rPr>
        <w:t xml:space="preserve">mean </w:t>
      </w:r>
      <w:r w:rsidRPr="00D600D5">
        <w:rPr>
          <w:rFonts w:ascii="Times New Roman" w:hAnsi="Times New Roman" w:eastAsia="Calibri" w:cs="Times New Roman"/>
          <w:bCs/>
          <w:sz w:val="24"/>
          <w:szCs w:val="24"/>
          <w:lang w:val="en-US"/>
        </w:rPr>
        <w:t>temperature a</w:t>
      </w:r>
      <w:r w:rsidR="0083726C">
        <w:rPr>
          <w:rFonts w:ascii="Times New Roman" w:hAnsi="Times New Roman" w:eastAsia="Calibri" w:cs="Times New Roman"/>
          <w:bCs/>
          <w:sz w:val="24"/>
          <w:szCs w:val="24"/>
          <w:lang w:val="en-US"/>
        </w:rPr>
        <w:t>nd projected increase (°C) by SS</w:t>
      </w:r>
      <w:r w:rsidRPr="00D600D5">
        <w:rPr>
          <w:rFonts w:ascii="Times New Roman" w:hAnsi="Times New Roman" w:eastAsia="Calibri" w:cs="Times New Roman"/>
          <w:bCs/>
          <w:sz w:val="24"/>
          <w:szCs w:val="24"/>
          <w:lang w:val="en-US"/>
        </w:rPr>
        <w:t>P and health region</w:t>
      </w:r>
      <w:r w:rsidR="00D51AC5">
        <w:rPr>
          <w:rFonts w:ascii="Times New Roman" w:hAnsi="Times New Roman" w:eastAsia="Calibri" w:cs="Times New Roman"/>
          <w:bCs/>
          <w:sz w:val="24"/>
          <w:szCs w:val="24"/>
          <w:lang w:val="en-US"/>
        </w:rPr>
        <w:t xml:space="preserve"> in Canada</w:t>
      </w:r>
      <w:r w:rsidR="0046480F">
        <w:rPr>
          <w:rFonts w:ascii="Times New Roman" w:hAnsi="Times New Roman" w:eastAsia="Calibri" w:cs="Times New Roman"/>
          <w:bCs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66"/>
        <w:gridCol w:w="1560"/>
        <w:gridCol w:w="1185"/>
        <w:gridCol w:w="1185"/>
        <w:gridCol w:w="1185"/>
        <w:gridCol w:w="1179"/>
      </w:tblGrid>
      <w:tr w:rsidRPr="007D5828" w:rsidR="002660A1" w:rsidTr="008A102A" w14:paraId="3C761B84" w14:textId="77777777">
        <w:tc>
          <w:tcPr>
            <w:tcW w:w="2572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:rsidRPr="00E62A1B" w:rsidR="002660A1" w:rsidP="002451BB" w:rsidRDefault="002660A1" w14:paraId="63C29872" w14:textId="77777777">
            <w:pPr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eastAsia="Calibri" w:cs="Times New Roman"/>
                <w:sz w:val="18"/>
                <w:szCs w:val="18"/>
              </w:rPr>
              <w:t>Province/Territory &amp; Health region</w:t>
            </w:r>
          </w:p>
        </w:tc>
        <w:tc>
          <w:tcPr>
            <w:tcW w:w="602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:rsidRPr="00E62A1B" w:rsidR="002660A1" w:rsidP="002451BB" w:rsidRDefault="002660A1" w14:paraId="3B5F3AF6" w14:textId="77777777">
            <w:pPr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eastAsia="Calibri" w:cs="Times New Roman"/>
                <w:sz w:val="18"/>
                <w:szCs w:val="18"/>
              </w:rPr>
              <w:t>Current</w:t>
            </w:r>
          </w:p>
          <w:p w:rsidRPr="00E62A1B" w:rsidR="002660A1" w:rsidP="002451BB" w:rsidRDefault="002660A1" w14:paraId="4F65B846" w14:textId="77777777">
            <w:pPr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eastAsia="Calibri" w:cs="Times New Roman"/>
                <w:sz w:val="18"/>
                <w:szCs w:val="18"/>
              </w:rPr>
              <w:t>temperature</w:t>
            </w:r>
          </w:p>
          <w:p w:rsidRPr="00E62A1B" w:rsidR="002660A1" w:rsidP="002451BB" w:rsidRDefault="002660A1" w14:paraId="0C5B2528" w14:textId="77777777">
            <w:pPr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eastAsia="Calibri" w:cs="Times New Roman"/>
                <w:sz w:val="18"/>
                <w:szCs w:val="18"/>
              </w:rPr>
              <w:t>(2010–19)</w:t>
            </w:r>
          </w:p>
        </w:tc>
        <w:tc>
          <w:tcPr>
            <w:tcW w:w="913" w:type="pct"/>
            <w:gridSpan w:val="2"/>
            <w:tcBorders>
              <w:top w:val="single" w:color="auto" w:sz="12" w:space="0"/>
              <w:left w:val="nil"/>
              <w:right w:val="nil"/>
            </w:tcBorders>
          </w:tcPr>
          <w:p w:rsidRPr="00E62A1B" w:rsidR="002660A1" w:rsidP="00F651B4" w:rsidRDefault="0083726C" w14:paraId="51ABC3CF" w14:textId="39D77045">
            <w:pPr>
              <w:jc w:val="center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SSP2-</w:t>
            </w:r>
            <w:r w:rsidRPr="00E62A1B" w:rsidR="002660A1"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4.5</w:t>
            </w:r>
          </w:p>
        </w:tc>
        <w:tc>
          <w:tcPr>
            <w:tcW w:w="913" w:type="pct"/>
            <w:gridSpan w:val="2"/>
            <w:tcBorders>
              <w:top w:val="single" w:color="auto" w:sz="12" w:space="0"/>
              <w:left w:val="nil"/>
              <w:right w:val="nil"/>
            </w:tcBorders>
          </w:tcPr>
          <w:p w:rsidRPr="00E62A1B" w:rsidR="002660A1" w:rsidP="00F651B4" w:rsidRDefault="0083726C" w14:paraId="6B191637" w14:textId="404F431E">
            <w:pPr>
              <w:jc w:val="center"/>
              <w:rPr>
                <w:rFonts w:ascii="Times New Roman" w:hAnsi="Times New Roman" w:eastAsia="Calibri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SSP5-</w:t>
            </w:r>
            <w:r w:rsidRPr="00E62A1B" w:rsidR="002660A1"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8.5</w:t>
            </w:r>
          </w:p>
        </w:tc>
      </w:tr>
      <w:tr w:rsidRPr="007D5828" w:rsidR="002660A1" w:rsidTr="008A102A" w14:paraId="026E2A1A" w14:textId="77777777">
        <w:tc>
          <w:tcPr>
            <w:tcW w:w="2572" w:type="pct"/>
            <w:vMerge/>
            <w:tcBorders>
              <w:left w:val="nil"/>
              <w:bottom w:val="single" w:color="auto" w:sz="12" w:space="0"/>
              <w:right w:val="nil"/>
            </w:tcBorders>
          </w:tcPr>
          <w:p w:rsidRPr="00E62A1B" w:rsidR="002660A1" w:rsidP="00207D13" w:rsidRDefault="002660A1" w14:paraId="1A0A6136" w14:textId="77777777">
            <w:pPr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  <w:tc>
          <w:tcPr>
            <w:tcW w:w="602" w:type="pct"/>
            <w:vMerge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E62A1B" w:rsidR="002660A1" w:rsidP="00207D13" w:rsidRDefault="002660A1" w14:paraId="1B400852" w14:textId="77777777">
            <w:pPr>
              <w:rPr>
                <w:rFonts w:ascii="Times New Roman" w:hAnsi="Times New Roman" w:eastAsia="Calibri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E62A1B" w:rsidR="002660A1" w:rsidP="00207D13" w:rsidRDefault="002660A1" w14:paraId="3A6D14AE" w14:textId="77777777">
            <w:pPr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2050-</w:t>
            </w:r>
            <w:r w:rsidRPr="00E62A1B">
              <w:rPr>
                <w:rFonts w:ascii="Times New Roman" w:hAnsi="Times New Roman" w:eastAsia="Calibri" w:cs="Times New Roman"/>
                <w:sz w:val="18"/>
                <w:szCs w:val="18"/>
              </w:rPr>
              <w:t>59</w:t>
            </w:r>
          </w:p>
        </w:tc>
        <w:tc>
          <w:tcPr>
            <w:tcW w:w="457" w:type="pc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E62A1B" w:rsidR="002660A1" w:rsidP="00207D13" w:rsidRDefault="002660A1" w14:paraId="05BF2F68" w14:textId="77777777">
            <w:pPr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2090-</w:t>
            </w:r>
            <w:r w:rsidRPr="00E62A1B">
              <w:rPr>
                <w:rFonts w:ascii="Times New Roman" w:hAnsi="Times New Roman" w:eastAsia="Calibri" w:cs="Times New Roman"/>
                <w:sz w:val="18"/>
                <w:szCs w:val="18"/>
              </w:rPr>
              <w:t>99</w:t>
            </w:r>
          </w:p>
        </w:tc>
        <w:tc>
          <w:tcPr>
            <w:tcW w:w="457" w:type="pc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E62A1B" w:rsidR="002660A1" w:rsidP="00207D13" w:rsidRDefault="002660A1" w14:paraId="12637465" w14:textId="77777777">
            <w:pPr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2050-</w:t>
            </w:r>
            <w:r w:rsidRPr="00E62A1B">
              <w:rPr>
                <w:rFonts w:ascii="Times New Roman" w:hAnsi="Times New Roman" w:eastAsia="Calibri" w:cs="Times New Roman"/>
                <w:sz w:val="18"/>
                <w:szCs w:val="18"/>
              </w:rPr>
              <w:t>59</w:t>
            </w:r>
          </w:p>
        </w:tc>
        <w:tc>
          <w:tcPr>
            <w:tcW w:w="457" w:type="pc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E62A1B" w:rsidR="002660A1" w:rsidP="00207D13" w:rsidRDefault="002660A1" w14:paraId="0C751332" w14:textId="77777777">
            <w:pPr>
              <w:jc w:val="center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2090-</w:t>
            </w:r>
            <w:r w:rsidRPr="00E62A1B">
              <w:rPr>
                <w:rFonts w:ascii="Times New Roman" w:hAnsi="Times New Roman" w:eastAsia="Calibri" w:cs="Times New Roman"/>
                <w:sz w:val="18"/>
                <w:szCs w:val="18"/>
              </w:rPr>
              <w:t>99</w:t>
            </w:r>
          </w:p>
        </w:tc>
      </w:tr>
      <w:tr w:rsidRPr="007D5828" w:rsidR="002660A1" w:rsidTr="008A102A" w14:paraId="6167FD6E" w14:textId="77777777">
        <w:tc>
          <w:tcPr>
            <w:tcW w:w="257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E62A1B" w:rsidR="002660A1" w:rsidP="00687E9D" w:rsidRDefault="002660A1" w14:paraId="5751DF1E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E0CF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ewfoundland and Labrado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D5828" w:rsidR="002660A1" w:rsidP="003E22FC" w:rsidRDefault="002660A1" w14:paraId="7AE95A2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D5828" w:rsidR="002660A1" w:rsidP="003E22FC" w:rsidRDefault="002660A1" w14:paraId="7E5D167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D5828" w:rsidR="002660A1" w:rsidP="003E22FC" w:rsidRDefault="002660A1" w14:paraId="5433C28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D5828" w:rsidR="002660A1" w:rsidP="003E22FC" w:rsidRDefault="002660A1" w14:paraId="75C3B0D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7D5828" w:rsidR="002660A1" w:rsidP="003E22FC" w:rsidRDefault="002660A1" w14:paraId="6F63C42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21BF17D0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D723DE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Eastern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2BD91B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700CA6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462226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38A902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5C7EC3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Pr="007D5828" w:rsidR="002660A1" w:rsidTr="008A102A" w14:paraId="4CBD665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B0141C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tral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A4475F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BA55DF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11D38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A44184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163624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Pr="007D5828" w:rsidR="002660A1" w:rsidTr="008A102A" w14:paraId="47951A3E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90C658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Western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B9F0BC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3B0716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2FBE99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4EF698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FB0400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2589E9F7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E1CA43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Labrador-Grenfell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BD5078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28BDEA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AE8A29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227635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C1A3C5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Pr="007D5828" w:rsidR="002660A1" w:rsidTr="008A102A" w14:paraId="5C8A4908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6E17515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rince Edward Islan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5583F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C214E7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4CC7B4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C5BC4E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79E3CA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06D1181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0209AB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rince Edward Islan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DDD0E8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05418E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54C839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5724D4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D0BBFF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5E73C819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E94FEC6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ova Scoti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4FEA70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A69B1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B98B2E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C16BD8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F72495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6D202828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AD043E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1 - Wester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2CA6A3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B19EA2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C37D3B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65D80A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C1C84D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Pr="007D5828" w:rsidR="002660A1" w:rsidTr="008A102A" w14:paraId="2BB91B1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5B1657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2 - Norther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18E657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D4FC60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86C5A2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7CCF6F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D2ABD9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</w:tr>
      <w:tr w:rsidRPr="007D5828" w:rsidR="002660A1" w:rsidTr="008A102A" w14:paraId="5FF551ED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751CA4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3 - Easter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7CAD09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B511FC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3BF2D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C83B38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38C145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Pr="007D5828" w:rsidR="002660A1" w:rsidTr="008A102A" w14:paraId="13C769B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154E8E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4 - Centra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177F72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585103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CCC9FC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E2FF47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0C36A0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Pr="007D5828" w:rsidR="002660A1" w:rsidTr="008A102A" w14:paraId="0071A03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430070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ew Brunswick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18A2DB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00D1B6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1E19F8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1FDC2E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F2A2F9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2FFAAA5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21CDD7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1 (Moncton area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869C70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56E824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B8896B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9F7D8C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4432BF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Pr="007D5828" w:rsidR="002660A1" w:rsidTr="008A102A" w14:paraId="2856920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E660FB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2 (Saint John area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C74E0B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50D0FE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126DAE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3C1C1C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B32D65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5121349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C2D64D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3 (Fredericton area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481A84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F57582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4DC9C5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51D93E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ABF1F5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Pr="007D5828" w:rsidR="002660A1" w:rsidTr="008A102A" w14:paraId="561F476E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1EAD68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4 (Edmundston area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935AF5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BB016D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69733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C2397D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C85DA9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Pr="007D5828" w:rsidR="002660A1" w:rsidTr="008A102A" w14:paraId="70BE9D5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904192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5 (Campbellton area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D44876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8485DB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B3FEA7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A97DE5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F39354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Pr="007D5828" w:rsidR="002660A1" w:rsidTr="008A102A" w14:paraId="075A8B0D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5BA61E2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6 (Bathurst area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EE0274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2E9C75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90BFD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49884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9FE2EE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Pr="007D5828" w:rsidR="002660A1" w:rsidTr="008A102A" w14:paraId="5F102B46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795132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Zone 7 (Miramichi area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0C265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D84726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25DCC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680DC3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88D480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Pr="007D5828" w:rsidR="002660A1" w:rsidTr="008A102A" w14:paraId="78ED84DF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A58FF44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  <w:lang w:val="fr-CA"/>
              </w:rPr>
              <w:t>Québe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345773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C90144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E67FBA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450958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86656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4C2BEC4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B0F5866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u Bas-Saint-Lauren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6BF158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E341B7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00ED41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4016AB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568450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Pr="007D5828" w:rsidR="002660A1" w:rsidTr="008A102A" w14:paraId="5D841274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C13A952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u Saguenay - Lac-Saint-Jea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953869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733394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328EA2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3CCD4B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4084D2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Pr="007D5828" w:rsidR="002660A1" w:rsidTr="008A102A" w14:paraId="32E4D6C2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EC4C4B5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a Capitale-National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DBB220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ED3A05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7BB20F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9EECCB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930742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Pr="007D5828" w:rsidR="002660A1" w:rsidTr="008A102A" w14:paraId="431B74E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00F9B1C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a Mauricie et du Centre-du-Québe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1BE315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3BA29E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7E70FF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318006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AD471B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Pr="007D5828" w:rsidR="002660A1" w:rsidTr="008A102A" w14:paraId="03B3922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F60089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gion de l'Estri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236B12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C2D1D3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9C7BD4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15DB17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26E7CB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Pr="007D5828" w:rsidR="002660A1" w:rsidTr="008A102A" w14:paraId="342D77B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AFAF747" w14:textId="406293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gion de Montr</w:t>
            </w:r>
            <w:r w:rsidR="00B64F6B">
              <w:rPr>
                <w:rFonts w:ascii="Times New Roman" w:hAnsi="Times New Roman" w:cs="Times New Roman"/>
                <w:sz w:val="18"/>
                <w:szCs w:val="18"/>
              </w:rPr>
              <w:t>é</w:t>
            </w: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8ED241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4E60F3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8E235F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CB71BE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7B6A03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Pr="007D5828" w:rsidR="002660A1" w:rsidTr="008A102A" w14:paraId="7F40DE89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F5736A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gion de l'Outaouai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FD83F7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FAFC99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5D65F8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40779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E39821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Pr="007D5828" w:rsidR="002660A1" w:rsidTr="008A102A" w14:paraId="3EF71AB5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6A61C70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'Abitibi-Témiscamingu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D9DD97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0ACE3B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3A9601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A6F769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126221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Pr="007D5828" w:rsidR="002660A1" w:rsidTr="008A102A" w14:paraId="0DB3FECE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8C874BC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a Cote-Nor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D33281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6E4F0C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7F7135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AFC325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8248FF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Pr="007D5828" w:rsidR="002660A1" w:rsidTr="008A102A" w14:paraId="29FEEA26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D42D2EB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u Nord-du-Québe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7A2500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B2857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4B625C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1D760F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EAEFBC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Pr="007D5828" w:rsidR="002660A1" w:rsidTr="008A102A" w14:paraId="55F2BEBF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3698541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a Gaspésie - Iles-de-la-Madelei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229D31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A42FBF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6C8672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C0ECAB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E84C12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Pr="007D5828" w:rsidR="002660A1" w:rsidTr="008A102A" w14:paraId="0FF9D9B4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5C8C8D76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 la Chaudière-Appalach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71BCD2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5D85B2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82DFE0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72895B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B037DB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Pr="007D5828" w:rsidR="002660A1" w:rsidTr="008A102A" w14:paraId="01A53D1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F217F2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é</w:t>
            </w: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gion de Lava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31877F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E9E317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5DB6F6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C4440E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17ADE0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Pr="007D5828" w:rsidR="002660A1" w:rsidTr="008A102A" w14:paraId="10EC41ED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B246C53" w14:textId="20C66A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égion de Lanaudi</w:t>
            </w:r>
            <w:r w:rsidR="00B64F6B">
              <w:rPr>
                <w:rFonts w:ascii="Times New Roman" w:hAnsi="Times New Roman" w:cs="Times New Roman"/>
                <w:sz w:val="18"/>
                <w:szCs w:val="18"/>
              </w:rPr>
              <w:t>è</w:t>
            </w: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F5C7A0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C6A524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5E2A2F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4E1941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CFAE9E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Pr="007D5828" w:rsidR="002660A1" w:rsidTr="008A102A" w14:paraId="5E970A87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52A9D00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égion des Laurentid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79D84F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10EAE3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B3DC3F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47F97E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DF22C3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Pr="007D5828" w:rsidR="002660A1" w:rsidTr="008A102A" w14:paraId="6850B310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37BC0F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égion de la Montérégi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DA7DC5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AFB1E0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EBB84C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34F47B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38033D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Pr="007D5828" w:rsidR="002660A1" w:rsidTr="008A102A" w14:paraId="1109322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AF25A5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égion du Nunavik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E81445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870D9F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C671CA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428274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378EC2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</w:tr>
      <w:tr w:rsidRPr="007D5828" w:rsidR="002660A1" w:rsidTr="008A102A" w14:paraId="6281DD26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8D681D3" w14:textId="77777777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Région des Terres-Cries-de-la-Baie-Jam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83F4C3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0177DE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0467AD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5F778B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1DFD1D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Pr="007D5828" w:rsidR="002660A1" w:rsidTr="008A102A" w14:paraId="582E803D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B0DF5EA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ntari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19FD63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542D43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FD5083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6A4466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72EC45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179CE3E6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AFA872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e District of Algoma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81F47E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82DCFD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08C3D5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76B348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6C9D27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Pr="007D5828" w:rsidR="002660A1" w:rsidTr="008A102A" w14:paraId="104AEF1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8DFA3E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Brant County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69FBB5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214415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E1BAF4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C559C8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B63D76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64CD4AAE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5C253E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Durham Regional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B1A11B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6E37C6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029811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5F6415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3364A4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Pr="007D5828" w:rsidR="002660A1" w:rsidTr="008A102A" w14:paraId="77D94008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2B6E5D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Grey Bruce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D9BD01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401537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1ECA39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E8BD62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5A2F68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Pr="007D5828" w:rsidR="002660A1" w:rsidTr="008A102A" w14:paraId="7042B495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47A77A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aldimand-Norfolk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94E22F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26FDE1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8A7073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70B8AC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0D7C23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74A3C120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A16BAF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aliburton, Kawartha, Pine Ridge District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50F0D9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210B03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545BC3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E8ADAF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FFEFFA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Pr="007D5828" w:rsidR="002660A1" w:rsidTr="008A102A" w14:paraId="30A2F0E6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934DFD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alton Regional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C7BEE4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A9B0BB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91CABD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84270D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7EF412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654272C0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60073E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ity of Hamilton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A6B68A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562FA8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13180C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D7E49A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0DC0F4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47DD2597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13921C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astings and Prince Edward Counties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7D22DC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610A02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6DD249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EB6252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CBC88E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Pr="007D5828" w:rsidR="002660A1" w:rsidTr="008A102A" w14:paraId="70953BD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9F7EE9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uron County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789F84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551286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588122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6DD317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EC0414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6C41D6C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824F13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hatham-Kent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C474DB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F52ACB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1B99DD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79D094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E7AE8C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Pr="007D5828" w:rsidR="002660A1" w:rsidTr="008A102A" w14:paraId="04FE036B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4D9E6D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Kingston, Frontenac and Lennox and Addington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67894E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D8BD8B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906CA0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DAB67D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3BB56C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Pr="007D5828" w:rsidR="002660A1" w:rsidTr="008A102A" w14:paraId="2721953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FD5C68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Lambton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72E451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81ECD5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0B8294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F5C1F7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C30CC7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Pr="007D5828" w:rsidR="002660A1" w:rsidTr="008A102A" w14:paraId="49BA8E27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E66A65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Leeds, Grenville and Lanark District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30924E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073259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C76E0A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DD2ECC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FD2EC2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Pr="007D5828" w:rsidR="002660A1" w:rsidTr="008A102A" w14:paraId="3F6744C0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4EC3CE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Middlesex-London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5E9D98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27763B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93968B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462E39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0C2774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Pr="007D5828" w:rsidR="002660A1" w:rsidTr="008A102A" w14:paraId="12FA1CC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7C53EA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iagara Regional Area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502A91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2C0850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EBD085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74AA60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5D04BD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667C4782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02F7F9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 Bay Parry Sound District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93EE0F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300B62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D59246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6B99FF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A3A37D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Pr="007D5828" w:rsidR="002660A1" w:rsidTr="008A102A" w14:paraId="0FBAC00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8D0265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western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45C72F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E8EDE7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9F87EC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FC7F11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479CD0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Pr="007D5828" w:rsidR="002660A1" w:rsidTr="008A102A" w14:paraId="4433B0E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A64F75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ity of Ottawa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E71FD6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4D554B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720704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2BF103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6DD55D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Pr="007D5828" w:rsidR="002660A1" w:rsidTr="008A102A" w14:paraId="7C4BF0C5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E15D7C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eel Regional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70287B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A0FFEB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AC937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7A9685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913EBD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Pr="007D5828" w:rsidR="002660A1" w:rsidTr="008A102A" w14:paraId="3FA2BD6F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860A8F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erth District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F3E8E5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620DB2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5850B2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37753B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3D2F8E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5C2C3609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E145E6" w:rsidRDefault="002660A1" w14:paraId="614A222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eterborough County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40D931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3F1C51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232A8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889AEA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4FDEAF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Pr="007D5828" w:rsidR="002660A1" w:rsidTr="008A102A" w14:paraId="0204537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721E07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orcupine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9AD365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E5EC13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426AFC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BDEEBA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203ACA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Pr="007D5828" w:rsidR="002660A1" w:rsidTr="008A102A" w14:paraId="1D8E5C1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B030EA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enfrew County and District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F55809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7D2796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088DC5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F23789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ED71D5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Pr="007D5828" w:rsidR="002660A1" w:rsidTr="008A102A" w14:paraId="47F1861B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96EC59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The Eastern Ontario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99E8A9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081B8B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B97F04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46386B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933813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Pr="007D5828" w:rsidR="002660A1" w:rsidTr="008A102A" w14:paraId="4ECB07E6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7B2935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imcoe Muskoka District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8CB997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FC345C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157820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F3018A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32DCAD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Pr="007D5828" w:rsidR="002660A1" w:rsidTr="008A102A" w14:paraId="4D9539A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5DFAD71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udbury and District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B19C98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958E4B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24A6FE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BEA621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9C2B48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Pr="007D5828" w:rsidR="002660A1" w:rsidTr="008A102A" w14:paraId="1C264AF2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0D25B0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Thunder Bay District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0FA98F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C8D204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D1C642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2E92E9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6AC542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Pr="007D5828" w:rsidR="002660A1" w:rsidTr="008A102A" w14:paraId="18C3AC57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415DE6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Timiskaming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6023A5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B3A631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9F7295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F4900C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EAF5E5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Pr="007D5828" w:rsidR="002660A1" w:rsidTr="008A102A" w14:paraId="69EA0075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5B752E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Waterloo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4F55FB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6C39A2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8FD642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6EE12F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65A1BD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18EC592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5120790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Wellington-Dufferin-Guelph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5D0947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2B4E95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168D12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335446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D8DEDE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Pr="007D5828" w:rsidR="002660A1" w:rsidTr="008A102A" w14:paraId="2326740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E25541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Windsor-Essex County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918845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822841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F32B87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2F8620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D518D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Pr="007D5828" w:rsidR="002660A1" w:rsidTr="008A102A" w14:paraId="4D4A129F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53D0EE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York Regional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272554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6E0DC5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B726FB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B125A6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A2374F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Pr="007D5828" w:rsidR="002660A1" w:rsidTr="008A102A" w14:paraId="64D35146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DB94C2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Oxford Elgin St. Thomas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8AA7D2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2502CA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8CEE2B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01B4C0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241793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Pr="007D5828" w:rsidR="002660A1" w:rsidTr="008A102A" w14:paraId="29F63274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9E1C9A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ity of Toronto Health Uni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602536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7F9E09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82A262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3BF0D4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36CA4A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Pr="007D5828" w:rsidR="002660A1" w:rsidTr="008A102A" w14:paraId="6E368A59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4FA4935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anitob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0D7518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3695FC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C8CC03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BE13FD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B5A31D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18FFCF9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D666D9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Winnipeg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D87446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4AD51D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82AD6D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5E5C90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B5DCFF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Pr="007D5828" w:rsidR="002660A1" w:rsidTr="008A102A" w14:paraId="4BCFC86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8CC52D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rairie Mountain Healt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192BA4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17DEC4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6DE809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15D9BC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F2E3C6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Pr="007D5828" w:rsidR="002660A1" w:rsidTr="008A102A" w14:paraId="1F7F269B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D471B5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Interlake-Eastern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BF093E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5E65EF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1D6ED6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0D93D4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91115D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Pr="007D5828" w:rsidR="002660A1" w:rsidTr="008A102A" w14:paraId="7258D0B0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BF8D1F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ern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39BB96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61955C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4FD66C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55EAA4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BB8246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</w:tr>
      <w:tr w:rsidRPr="007D5828" w:rsidR="002660A1" w:rsidTr="008A102A" w14:paraId="7D0C9D0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E145E6" w:rsidRDefault="002660A1" w14:paraId="544AF14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outhern Health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A1684F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8A6170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6CE50A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62565C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3BE0D3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Pr="007D5828" w:rsidR="002660A1" w:rsidTr="008A102A" w14:paraId="230F37C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7F06D3B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askatchewan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D9B551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6DB7C2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3740F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56FE3E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08680F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69627AC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9DB031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un Country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13501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4D4F3B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897059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F8EE3A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7BFEFE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Pr="007D5828" w:rsidR="002660A1" w:rsidTr="008A102A" w14:paraId="2CC57E0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20C2D2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Five Hills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82D38B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997969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77A44D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D03F9F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C9860C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Pr="007D5828" w:rsidR="002660A1" w:rsidTr="008A102A" w14:paraId="38CD2717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F815E6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ypress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10FCA0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FCB5D7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7CC7D6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9B0ADB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A047A1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Pr="007D5828" w:rsidR="002660A1" w:rsidTr="008A102A" w14:paraId="558A9CE8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161698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gina Qu'Appelle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11B626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0C2AAD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721B17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EB21EB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2522CB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Pr="007D5828" w:rsidR="002660A1" w:rsidTr="008A102A" w14:paraId="21B454B4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1B2591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unrise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2113F1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7C06CA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C1606E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476546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A906D0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Pr="007D5828" w:rsidR="002660A1" w:rsidTr="008A102A" w14:paraId="45CF2756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E22541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askatoon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600898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1F2ED8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F8ED04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536DC0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4A4EAC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Pr="007D5828" w:rsidR="002660A1" w:rsidTr="008A102A" w14:paraId="0C25328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724E8A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Heartland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DFF3E4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8FCF5C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B6E53B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D46A00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97582B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Pr="007D5828" w:rsidR="002660A1" w:rsidTr="008A102A" w14:paraId="5C924FD2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A0F27E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Kelsey Trail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7B774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9088F6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87397D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250294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84D67C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Pr="007D5828" w:rsidR="002660A1" w:rsidTr="008A102A" w14:paraId="575C4139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40D1D0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rince Albert Parkland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61F8B6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9588E3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5559FE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4E1CFC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5ED302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Pr="007D5828" w:rsidR="002660A1" w:rsidTr="008A102A" w14:paraId="52823DB9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93EFC6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Prairie North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064D27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489D98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76B2B1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49AED7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695F91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</w:tr>
      <w:tr w:rsidRPr="007D5828" w:rsidR="002660A1" w:rsidTr="008A102A" w14:paraId="2ED81CB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986D5E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Mamawetan Churchill River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4C89D6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344A68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BB5DA9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49B5E0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77356D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</w:tr>
      <w:tr w:rsidRPr="007D5828" w:rsidR="002660A1" w:rsidTr="008A102A" w14:paraId="3635979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3D2C72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Keewatin Yatth Regional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82E731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D9AF75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D0FDD0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D23FD2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8B300E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Pr="007D5828" w:rsidR="002660A1" w:rsidTr="008A102A" w14:paraId="2C130320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104A21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Athabasca Health Authorit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9CB355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A69538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5B68C0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DC22FF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B74D0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</w:tr>
      <w:tr w:rsidRPr="007D5828" w:rsidR="002660A1" w:rsidTr="008A102A" w14:paraId="72346E8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06BA695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bert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CE298A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09718C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F9D8CC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8125B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E912B3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28082CA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081AAD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outh Zo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9845DC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04BE46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A86AC3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BD320C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D9CEBA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Pr="007D5828" w:rsidR="002660A1" w:rsidTr="008A102A" w14:paraId="5319ED36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5CA68A4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algary Zo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C132CF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BB4938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98CA58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3B867C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471215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Pr="007D5828" w:rsidR="002660A1" w:rsidTr="008A102A" w14:paraId="6730926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4AE173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entral Zo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5BCA63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08EF01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69DBD2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2AA668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E2D33F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Pr="007D5828" w:rsidR="002660A1" w:rsidTr="008A102A" w14:paraId="152F18E4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D6C7DC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Edmonton Zo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6226D1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858035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383FFA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0AB790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4F45A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Pr="007D5828" w:rsidR="002660A1" w:rsidTr="008A102A" w14:paraId="65DF73D3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ADAAFC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 Zo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296540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DA06FD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EEF3F7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209EF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87E71C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Pr="007D5828" w:rsidR="002660A1" w:rsidTr="008A102A" w14:paraId="139DA5AE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86B4DA7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ritish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lumbi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78EDE0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9EDD74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469A9F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873AA7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85F1B0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310CA0FF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1E9C38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East Kootenay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FFED82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E5001B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E5D8E2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A899E2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C85B8B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Pr="007D5828" w:rsidR="002660A1" w:rsidTr="008A102A" w14:paraId="483B7D87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C891FF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Kootenay-Boundary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39D267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8DCE31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D01EE8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1CDB5A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BBDB7A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Pr="007D5828" w:rsidR="002660A1" w:rsidTr="008A102A" w14:paraId="4209061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D4B783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Okanagan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34EA29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01C122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FF19A5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2B966E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DAE47E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Pr="007D5828" w:rsidR="002660A1" w:rsidTr="008A102A" w14:paraId="3BC05CC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F3A9DE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Thompson/Cariboo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6C89E0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AB0A27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5550CC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639389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C3BC34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Pr="007D5828" w:rsidR="002660A1" w:rsidTr="008A102A" w14:paraId="7BA8C80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5DB334A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Fraser East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EF7AAA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FD78C2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B29CC8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4C75F9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FAB5A0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Pr="007D5828" w:rsidR="002660A1" w:rsidTr="008A102A" w14:paraId="2CD8EC69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50DC0E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Fraser North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BAF39F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E497D1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451F3A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A71535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896D0E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Pr="007D5828" w:rsidR="002660A1" w:rsidTr="008A102A" w14:paraId="2B78DB5F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18F23E5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Fraser South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04EE41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20936C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68671D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925C50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90477E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Pr="007D5828" w:rsidR="002660A1" w:rsidTr="008A102A" w14:paraId="6602996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5684880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Richmond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56451E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9BD91E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892F0E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F61B71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2B933B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Pr="007D5828" w:rsidR="002660A1" w:rsidTr="008A102A" w14:paraId="57C7BA71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CC4B42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Vancouver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1410A6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FAB2F1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53959F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FBA04B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E546C3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Pr="007D5828" w:rsidR="002660A1" w:rsidTr="008A102A" w14:paraId="3527B13C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244859B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 Shore/Coast Garibaldi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6A5B09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06AC8F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BAB5BA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EFE414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B1A25C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</w:tr>
      <w:tr w:rsidRPr="007D5828" w:rsidR="002660A1" w:rsidTr="008A102A" w14:paraId="3D245F68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EC72D54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South Vancouver Island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A22C3E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F68639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2C0E50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3F5777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AF5A76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Pr="007D5828" w:rsidR="002660A1" w:rsidTr="008A102A" w14:paraId="24D7E660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76CE0C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Central Vancouver Island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6F86E3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7BC21B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765227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A2EDEB0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321DAE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Pr="007D5828" w:rsidR="002660A1" w:rsidTr="008A102A" w14:paraId="26B7DC10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9ADC08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 Vancouver Island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9BFB1B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8B404E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D2D792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8A6950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9AF576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</w:tr>
      <w:tr w:rsidRPr="007D5828" w:rsidR="002660A1" w:rsidTr="008A102A" w14:paraId="02B80EF8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768211A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west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6EC043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2CF7FC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D650C2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E5BA7B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D3EF13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</w:tr>
      <w:tr w:rsidRPr="007D5828" w:rsidR="002660A1" w:rsidTr="008A102A" w14:paraId="0885651A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6A22E09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ern Interior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70FBA6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3990AF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146BA1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D5E77D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C273E1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</w:tr>
      <w:tr w:rsidRPr="007D5828" w:rsidR="002660A1" w:rsidTr="008A102A" w14:paraId="4C9358B9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084563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east Health Service Delivery Are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FEC1F3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A5A20D7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EAAAE3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8161B31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31DE2D2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Pr="007D5828" w:rsidR="002660A1" w:rsidTr="008A102A" w14:paraId="743C14ED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4BBF8128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Yuko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CCAAE1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5379AC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139FF89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D6529D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D03C22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6C761FE0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FFBC23B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Yuko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8572E4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04E4C1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6C9739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50C403D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2095E5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Pr="007D5828" w:rsidR="002660A1" w:rsidTr="008A102A" w14:paraId="73DD03DF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AB1CB97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orthwest Territori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1DC130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C71C374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363EC9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6DE79E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FF70DE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34DDC65E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00EA819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orthwest Territori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F7B4AC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48A203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202AF0E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280C3AFB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83F70F8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Pr="007D5828" w:rsidR="002660A1" w:rsidTr="008A102A" w14:paraId="688238E9" w14:textId="77777777"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E62A1B" w:rsidR="002660A1" w:rsidP="00687E9D" w:rsidRDefault="002660A1" w14:paraId="3B0FC9C2" w14:textId="7777777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unavu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7BBE77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3162F9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752DB37C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14505B1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69C292AF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Pr="007D5828" w:rsidR="002660A1" w:rsidTr="008A102A" w14:paraId="68250549" w14:textId="77777777">
        <w:tc>
          <w:tcPr>
            <w:tcW w:w="257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:rsidRPr="00E62A1B" w:rsidR="002660A1" w:rsidP="00687E9D" w:rsidRDefault="002660A1" w14:paraId="66CE2DB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A1B">
              <w:rPr>
                <w:rFonts w:ascii="Times New Roman" w:hAnsi="Times New Roman" w:cs="Times New Roman"/>
                <w:sz w:val="18"/>
                <w:szCs w:val="18"/>
              </w:rPr>
              <w:t>Nunavut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0EBCB4FA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E10F2F3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4B454006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598772A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:rsidRPr="00E62A1B" w:rsidR="002660A1" w:rsidP="003E22FC" w:rsidRDefault="002660A1" w14:paraId="3C461875" w14:textId="7777777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2A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</w:tr>
    </w:tbl>
    <w:p w:rsidR="00886DC6" w:rsidP="0011013B" w:rsidRDefault="00886DC6" w14:paraId="65C8F699" w14:textId="77777777">
      <w:pPr>
        <w:spacing w:after="0" w:line="240" w:lineRule="auto"/>
        <w:rPr>
          <w:rFonts w:ascii="Times New Roman" w:hAnsi="Times New Roman" w:eastAsia="Calibri" w:cs="Times New Roman"/>
          <w:b/>
          <w:sz w:val="24"/>
          <w:szCs w:val="24"/>
        </w:rPr>
      </w:pPr>
    </w:p>
    <w:p w:rsidR="008A102A" w:rsidP="0011013B" w:rsidRDefault="008A102A" w14:paraId="204B29FB" w14:textId="77777777">
      <w:pPr>
        <w:spacing w:after="0" w:line="240" w:lineRule="auto"/>
        <w:rPr>
          <w:rFonts w:ascii="Times New Roman" w:hAnsi="Times New Roman" w:eastAsia="Calibri" w:cs="Times New Roman"/>
          <w:b/>
          <w:sz w:val="24"/>
          <w:szCs w:val="24"/>
        </w:rPr>
      </w:pPr>
    </w:p>
    <w:p w:rsidRPr="00886DC6" w:rsidR="0038329C" w:rsidP="0011013B" w:rsidRDefault="0038329C" w14:paraId="7762D2E0" w14:textId="77777777">
      <w:pPr>
        <w:spacing w:after="0" w:line="240" w:lineRule="auto"/>
        <w:rPr>
          <w:rFonts w:ascii="Times New Roman" w:hAnsi="Times New Roman" w:eastAsia="Calibri" w:cs="Times New Roman"/>
          <w:b/>
          <w:sz w:val="24"/>
          <w:szCs w:val="24"/>
        </w:rPr>
      </w:pPr>
    </w:p>
    <w:p w:rsidR="0038329C" w:rsidRDefault="0038329C" w14:paraId="16AC7707" w14:textId="77777777">
      <w:pPr>
        <w:rPr>
          <w:lang w:val="en-US"/>
        </w:rPr>
      </w:pPr>
    </w:p>
    <w:p w:rsidR="0038329C" w:rsidRDefault="0038329C" w14:paraId="715F10E5" w14:textId="77777777">
      <w:pPr>
        <w:rPr>
          <w:lang w:val="en-US"/>
        </w:rPr>
      </w:pPr>
    </w:p>
    <w:p w:rsidRPr="00886DC6" w:rsidR="0038329C" w:rsidP="0038329C" w:rsidRDefault="0038329C" w14:paraId="22C61D06" w14:textId="51E2CFEA">
      <w:pPr>
        <w:spacing w:after="0" w:line="240" w:lineRule="auto"/>
        <w:rPr>
          <w:rFonts w:ascii="Times New Roman" w:hAnsi="Times New Roman" w:eastAsia="Calibri" w:cs="Times New Roman"/>
          <w:sz w:val="24"/>
          <w:szCs w:val="24"/>
        </w:rPr>
      </w:pPr>
      <w:r w:rsidRPr="00886DC6">
        <w:rPr>
          <w:rFonts w:ascii="Times New Roman" w:hAnsi="Times New Roman" w:eastAsia="Calibri" w:cs="Times New Roman"/>
          <w:b/>
          <w:sz w:val="24"/>
          <w:szCs w:val="24"/>
        </w:rPr>
        <w:t xml:space="preserve">Table </w:t>
      </w:r>
      <w:r w:rsidR="009413ED">
        <w:rPr>
          <w:rFonts w:ascii="Times New Roman" w:hAnsi="Times New Roman" w:eastAsia="Calibri" w:cs="Times New Roman"/>
          <w:b/>
          <w:sz w:val="24"/>
          <w:szCs w:val="24"/>
        </w:rPr>
        <w:t>S4</w:t>
      </w:r>
      <w:r w:rsidRPr="00886DC6">
        <w:rPr>
          <w:rFonts w:ascii="Times New Roman" w:hAnsi="Times New Roman" w:eastAsia="Calibri" w:cs="Times New Roman"/>
          <w:b/>
          <w:sz w:val="24"/>
          <w:szCs w:val="24"/>
        </w:rPr>
        <w:t xml:space="preserve">. </w:t>
      </w:r>
      <w:r w:rsidRPr="00886DC6">
        <w:rPr>
          <w:rFonts w:ascii="Times New Roman" w:hAnsi="Times New Roman" w:eastAsia="Calibri" w:cs="Times New Roman"/>
          <w:sz w:val="24"/>
          <w:szCs w:val="24"/>
        </w:rPr>
        <w:t xml:space="preserve">Heat-related, cold-related, and net </w:t>
      </w:r>
      <w:r w:rsidRPr="00886DC6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change in </w:t>
      </w:r>
      <w:r w:rsidRPr="00886DC6">
        <w:rPr>
          <w:rFonts w:ascii="Times New Roman" w:hAnsi="Times New Roman" w:eastAsia="Calibri" w:cs="Times New Roman"/>
          <w:sz w:val="24"/>
          <w:szCs w:val="24"/>
        </w:rPr>
        <w:t xml:space="preserve">excess non-accidental mortality (%) with 95% empirical Confidence Interval (eCI) by period with no population change and under </w:t>
      </w:r>
      <w:r>
        <w:rPr>
          <w:rFonts w:ascii="Times New Roman" w:hAnsi="Times New Roman" w:eastAsia="Calibri" w:cs="Times New Roman"/>
          <w:sz w:val="24"/>
          <w:szCs w:val="24"/>
        </w:rPr>
        <w:t xml:space="preserve">two </w:t>
      </w:r>
      <w:r w:rsidRPr="00886DC6">
        <w:rPr>
          <w:rFonts w:ascii="Times New Roman" w:hAnsi="Times New Roman" w:eastAsia="Calibri" w:cs="Times New Roman"/>
          <w:sz w:val="24"/>
          <w:szCs w:val="24"/>
        </w:rPr>
        <w:t xml:space="preserve">climate change scenarios in Canad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5"/>
        <w:gridCol w:w="1477"/>
        <w:gridCol w:w="1138"/>
        <w:gridCol w:w="2877"/>
        <w:gridCol w:w="2877"/>
        <w:gridCol w:w="2716"/>
      </w:tblGrid>
      <w:tr w:rsidRPr="00886DC6" w:rsidR="0038329C" w:rsidTr="00955C45" w14:paraId="745F132C" w14:textId="77777777">
        <w:trPr>
          <w:trHeight w:val="300"/>
        </w:trPr>
        <w:tc>
          <w:tcPr>
            <w:tcW w:w="723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255445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ge group</w:t>
            </w:r>
          </w:p>
        </w:tc>
        <w:tc>
          <w:tcPr>
            <w:tcW w:w="570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2D00BC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cenario</w:t>
            </w:r>
          </w:p>
        </w:tc>
        <w:tc>
          <w:tcPr>
            <w:tcW w:w="439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1044F5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Effect</w:t>
            </w:r>
          </w:p>
        </w:tc>
        <w:tc>
          <w:tcPr>
            <w:tcW w:w="3268" w:type="pct"/>
            <w:gridSpan w:val="3"/>
            <w:tcBorders>
              <w:top w:val="single" w:color="auto" w:sz="4" w:space="0"/>
            </w:tcBorders>
            <w:vAlign w:val="center"/>
            <w:hideMark/>
          </w:tcPr>
          <w:p w:rsidRPr="00886DC6" w:rsidR="0038329C" w:rsidP="009413ED" w:rsidRDefault="0038329C" w14:paraId="409377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Period</w:t>
            </w:r>
          </w:p>
        </w:tc>
      </w:tr>
      <w:tr w:rsidRPr="00886DC6" w:rsidR="0038329C" w:rsidTr="00955C45" w14:paraId="2112FF13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7E6F77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155572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0A2430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295ACD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010-2019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1B87BC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050-2059</w:t>
            </w:r>
          </w:p>
        </w:tc>
        <w:tc>
          <w:tcPr>
            <w:tcW w:w="10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41637F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090-2099</w:t>
            </w:r>
          </w:p>
        </w:tc>
      </w:tr>
      <w:tr w:rsidRPr="00886DC6" w:rsidR="00955C45" w:rsidTr="00955C45" w14:paraId="4FA47C3F" w14:textId="77777777">
        <w:trPr>
          <w:trHeight w:val="300"/>
        </w:trPr>
        <w:tc>
          <w:tcPr>
            <w:tcW w:w="72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70D03C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57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7FBEB680" w14:textId="368709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S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-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526C3B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Heat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1D2C85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41 (0.23, 0.59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4FFC93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1.01 (0.7, 1.31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27B115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1.48 (1.08, 1.87)</w:t>
            </w:r>
          </w:p>
        </w:tc>
      </w:tr>
      <w:tr w:rsidRPr="00886DC6" w:rsidR="00955C45" w:rsidTr="00955C45" w14:paraId="46D95B81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743F5C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3DD4E4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2B5E0E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Cold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52580D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.8 (1.1, 6.51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16FF13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.57 (1.04, 6.11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52A960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.55 (1.02, 6.09)</w:t>
            </w:r>
          </w:p>
        </w:tc>
      </w:tr>
      <w:tr w:rsidRPr="00886DC6" w:rsidR="00955C45" w:rsidTr="00955C45" w14:paraId="622D943A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1B9840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3AE88F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06D75D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Net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0F2607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40EF8C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23 (0.01, 0.45)</w:t>
            </w:r>
          </w:p>
        </w:tc>
        <w:tc>
          <w:tcPr>
            <w:tcW w:w="10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40F06A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53 (0.2, 0.87)</w:t>
            </w:r>
          </w:p>
        </w:tc>
      </w:tr>
      <w:tr w:rsidRPr="00886DC6" w:rsidR="00955C45" w:rsidTr="00955C45" w14:paraId="70534C04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099C6D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5120DD8D" w14:textId="345D85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S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5-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8.5</w:t>
            </w: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74E04A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Heat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5B8BA0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41 (0.24, 0.59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16A7B8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1.38 (0.98, 1.77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3B5CC0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.91 (3.03, 4.79)</w:t>
            </w:r>
          </w:p>
        </w:tc>
      </w:tr>
      <w:tr w:rsidRPr="00886DC6" w:rsidR="00955C45" w:rsidTr="00955C45" w14:paraId="76C965C0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469826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55FC3A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485C16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Cold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0FD4AD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.81 (1.08, 6.53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6D208F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.46 (1.02, 5.91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152CE7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.25 (1.11, 5.38)</w:t>
            </w:r>
          </w:p>
        </w:tc>
      </w:tr>
      <w:tr w:rsidRPr="00886DC6" w:rsidR="00955C45" w:rsidTr="00955C45" w14:paraId="71109A4C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275178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7B9ADC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7F1C01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Net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706877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72C7AF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46 (0.14, 0.78)</w:t>
            </w:r>
          </w:p>
        </w:tc>
        <w:tc>
          <w:tcPr>
            <w:tcW w:w="10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7194B5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.61 (1.65, 3.57)</w:t>
            </w:r>
          </w:p>
        </w:tc>
      </w:tr>
      <w:tr w:rsidRPr="00886DC6" w:rsidR="00955C45" w:rsidTr="00955C45" w14:paraId="2C3322EF" w14:textId="77777777">
        <w:trPr>
          <w:trHeight w:val="300"/>
        </w:trPr>
        <w:tc>
          <w:tcPr>
            <w:tcW w:w="72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24FC41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65 and over</w:t>
            </w:r>
          </w:p>
        </w:tc>
        <w:tc>
          <w:tcPr>
            <w:tcW w:w="57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7C67017C" w14:textId="46E9F3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S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-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16B0DA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Heat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19C69B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75 (0.45, 1.06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734A49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62 (0.42, 0.83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03E2BB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76 (0.52, 1)</w:t>
            </w:r>
          </w:p>
        </w:tc>
      </w:tr>
      <w:tr w:rsidRPr="00886DC6" w:rsidR="00955C45" w:rsidTr="00955C45" w14:paraId="58F4493B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40CFFB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05E2AF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648130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Cold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4B2459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.47 (-0.34, 9.28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4C7DAB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5.02 (2.23, 7.81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0C2DED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.73 (1.75, 7.72)</w:t>
            </w:r>
          </w:p>
        </w:tc>
      </w:tr>
      <w:tr w:rsidRPr="00886DC6" w:rsidR="00955C45" w:rsidTr="00955C45" w14:paraId="013BC122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2EAA3C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53D123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19391B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Net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3ED96A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35E266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1 (-0.09, 0.29)</w:t>
            </w:r>
          </w:p>
        </w:tc>
        <w:tc>
          <w:tcPr>
            <w:tcW w:w="10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4987FE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1 (-0.12, 0.32)</w:t>
            </w:r>
          </w:p>
        </w:tc>
      </w:tr>
      <w:tr w:rsidRPr="00886DC6" w:rsidR="00955C45" w:rsidTr="00955C45" w14:paraId="10ABAFEF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6C6CEB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2985FAAE" w14:textId="64A5A3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S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5-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8.5</w:t>
            </w: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13EEBD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Heat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48EAA9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1.12 (0.67, 1.58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6D87E1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1.3 (0.85, 1.74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10D9DA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1.25 (0.84, 1.66)</w:t>
            </w:r>
          </w:p>
        </w:tc>
      </w:tr>
      <w:tr w:rsidRPr="00886DC6" w:rsidR="00955C45" w:rsidTr="00955C45" w14:paraId="70F9FC9F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258925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19803D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67C15A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Cold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7FA6EF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.32 (-0.5, 9.13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42445C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.71 (1.98, 7.44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539E0A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.57 (1.74, 7.4)</w:t>
            </w:r>
          </w:p>
        </w:tc>
      </w:tr>
      <w:tr w:rsidRPr="00886DC6" w:rsidR="00955C45" w:rsidTr="00955C45" w14:paraId="77A2E5B3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415D65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370C0E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64A4BC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Net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1EE3AC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           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1F5699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2 (-0.01, 0.42)</w:t>
            </w:r>
          </w:p>
        </w:tc>
        <w:tc>
          <w:tcPr>
            <w:tcW w:w="10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58595F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28 (0.05, 0.52)</w:t>
            </w:r>
          </w:p>
        </w:tc>
      </w:tr>
      <w:tr w:rsidRPr="00886DC6" w:rsidR="00955C45" w:rsidTr="00955C45" w14:paraId="5DBF40FE" w14:textId="77777777">
        <w:trPr>
          <w:trHeight w:val="300"/>
        </w:trPr>
        <w:tc>
          <w:tcPr>
            <w:tcW w:w="723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3F5302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Under 65</w:t>
            </w:r>
          </w:p>
        </w:tc>
        <w:tc>
          <w:tcPr>
            <w:tcW w:w="57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6E85A0CD" w14:textId="53BDFB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S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-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1776B9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Heat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40A90D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33 (-0.14, 0.79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306901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35 (-0.6, 1.29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476A8D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45 (-0.72, 1.63)</w:t>
            </w:r>
          </w:p>
        </w:tc>
      </w:tr>
      <w:tr w:rsidRPr="00886DC6" w:rsidR="00955C45" w:rsidTr="00955C45" w14:paraId="7482E2CB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0D2D40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1C0845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046F76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Cold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431972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4.56 (-11.45, 2.33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423E60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4.02 (-10.39, 2.35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6E0C9A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3.65 (-9.49, 2.2)</w:t>
            </w:r>
          </w:p>
        </w:tc>
      </w:tr>
      <w:tr w:rsidRPr="00886DC6" w:rsidR="00955C45" w:rsidTr="00955C45" w14:paraId="050F5032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5C4386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257C4C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2C99D3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Net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244CBB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           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2EC76E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32 (-0.37, 1)</w:t>
            </w:r>
          </w:p>
        </w:tc>
        <w:tc>
          <w:tcPr>
            <w:tcW w:w="10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33D4C8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63 (-0.36, 1.61)</w:t>
            </w:r>
          </w:p>
        </w:tc>
      </w:tr>
      <w:tr w:rsidRPr="00886DC6" w:rsidR="00955C45" w:rsidTr="00955C45" w14:paraId="6AF69096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378441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955C45" w:rsidP="00955C45" w:rsidRDefault="00955C45" w14:paraId="67CB82C4" w14:textId="477FA5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SS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5-</w:t>
            </w: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8.5</w:t>
            </w:r>
          </w:p>
        </w:tc>
        <w:tc>
          <w:tcPr>
            <w:tcW w:w="439" w:type="pct"/>
            <w:vAlign w:val="center"/>
            <w:hideMark/>
          </w:tcPr>
          <w:p w:rsidRPr="00886DC6" w:rsidR="00955C45" w:rsidP="00955C45" w:rsidRDefault="00955C45" w14:paraId="056483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Heat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7C0562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34 (-0.11, 0.78)</w:t>
            </w:r>
          </w:p>
        </w:tc>
        <w:tc>
          <w:tcPr>
            <w:tcW w:w="1110" w:type="pct"/>
            <w:vAlign w:val="center"/>
            <w:hideMark/>
          </w:tcPr>
          <w:p w:rsidRPr="00886DC6" w:rsidR="00955C45" w:rsidP="00955C45" w:rsidRDefault="00955C45" w14:paraId="75B384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24 (-1.06, 1.54)</w:t>
            </w:r>
          </w:p>
        </w:tc>
        <w:tc>
          <w:tcPr>
            <w:tcW w:w="1048" w:type="pct"/>
            <w:vAlign w:val="center"/>
            <w:hideMark/>
          </w:tcPr>
          <w:p w:rsidRPr="00886DC6" w:rsidR="00955C45" w:rsidP="00955C45" w:rsidRDefault="00955C45" w14:paraId="02E01E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1.23 (-5.3, 2.84)</w:t>
            </w:r>
          </w:p>
        </w:tc>
      </w:tr>
      <w:tr w:rsidRPr="00886DC6" w:rsidR="0038329C" w:rsidTr="00955C45" w14:paraId="73AB20BD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1015C1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2DBDA6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vAlign w:val="center"/>
            <w:hideMark/>
          </w:tcPr>
          <w:p w:rsidRPr="00886DC6" w:rsidR="0038329C" w:rsidP="009413ED" w:rsidRDefault="0038329C" w14:paraId="5FAB0F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Cold</w:t>
            </w:r>
          </w:p>
        </w:tc>
        <w:tc>
          <w:tcPr>
            <w:tcW w:w="1110" w:type="pct"/>
            <w:vAlign w:val="center"/>
            <w:hideMark/>
          </w:tcPr>
          <w:p w:rsidRPr="00886DC6" w:rsidR="0038329C" w:rsidP="009413ED" w:rsidRDefault="0038329C" w14:paraId="4081FF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4.55 (-11.51, 2.41)</w:t>
            </w:r>
          </w:p>
        </w:tc>
        <w:tc>
          <w:tcPr>
            <w:tcW w:w="1110" w:type="pct"/>
            <w:vAlign w:val="center"/>
            <w:hideMark/>
          </w:tcPr>
          <w:p w:rsidRPr="00886DC6" w:rsidR="0038329C" w:rsidP="009413ED" w:rsidRDefault="0038329C" w14:paraId="563A78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3.83 (-9.98, 2.32)</w:t>
            </w:r>
          </w:p>
        </w:tc>
        <w:tc>
          <w:tcPr>
            <w:tcW w:w="1048" w:type="pct"/>
            <w:vAlign w:val="center"/>
            <w:hideMark/>
          </w:tcPr>
          <w:p w:rsidRPr="00886DC6" w:rsidR="0038329C" w:rsidP="009413ED" w:rsidRDefault="0038329C" w14:paraId="1C25DD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2.85 (-7.65, 1.95)</w:t>
            </w:r>
          </w:p>
        </w:tc>
      </w:tr>
      <w:tr w:rsidRPr="00886DC6" w:rsidR="0038329C" w:rsidTr="00955C45" w14:paraId="0EC7733A" w14:textId="77777777">
        <w:trPr>
          <w:trHeight w:val="300"/>
        </w:trPr>
        <w:tc>
          <w:tcPr>
            <w:tcW w:w="723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0713E3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70" w:type="pct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210E74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4294E3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Net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64EB22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-           </w:t>
            </w:r>
          </w:p>
        </w:tc>
        <w:tc>
          <w:tcPr>
            <w:tcW w:w="111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2B9531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52 (-0.62, 1.67)</w:t>
            </w:r>
          </w:p>
        </w:tc>
        <w:tc>
          <w:tcPr>
            <w:tcW w:w="10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886DC6" w:rsidR="0038329C" w:rsidP="009413ED" w:rsidRDefault="0038329C" w14:paraId="15879E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886DC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0.01 (-3.73, 3.75)</w:t>
            </w:r>
          </w:p>
        </w:tc>
      </w:tr>
    </w:tbl>
    <w:p w:rsidRPr="00886DC6" w:rsidR="0038329C" w:rsidP="0038329C" w:rsidRDefault="0038329C" w14:paraId="149C4061" w14:textId="77777777">
      <w:pPr>
        <w:spacing w:after="0" w:line="240" w:lineRule="auto"/>
        <w:rPr>
          <w:rFonts w:ascii="Times New Roman" w:hAnsi="Times New Roman" w:eastAsia="Calibri" w:cs="Times New Roman"/>
          <w:sz w:val="24"/>
          <w:szCs w:val="24"/>
        </w:rPr>
      </w:pPr>
    </w:p>
    <w:p w:rsidRPr="00886DC6" w:rsidR="0038329C" w:rsidP="0038329C" w:rsidRDefault="0038329C" w14:paraId="495E8794" w14:textId="77777777">
      <w:pPr>
        <w:spacing w:after="0" w:line="240" w:lineRule="auto"/>
        <w:rPr>
          <w:rFonts w:ascii="Times New Roman" w:hAnsi="Times New Roman" w:eastAsia="Calibri" w:cs="Times New Roman"/>
          <w:sz w:val="24"/>
          <w:szCs w:val="24"/>
        </w:rPr>
      </w:pPr>
    </w:p>
    <w:p w:rsidRPr="00886DC6" w:rsidR="0038329C" w:rsidP="0038329C" w:rsidRDefault="0038329C" w14:paraId="4A841766" w14:textId="77777777">
      <w:pPr>
        <w:spacing w:after="0" w:line="240" w:lineRule="auto"/>
        <w:rPr>
          <w:rFonts w:ascii="Times New Roman" w:hAnsi="Times New Roman" w:eastAsia="Calibri" w:cs="Times New Roman"/>
          <w:sz w:val="24"/>
          <w:szCs w:val="24"/>
        </w:rPr>
      </w:pPr>
    </w:p>
    <w:p w:rsidR="7E836B88" w:rsidP="7E836B88" w:rsidRDefault="7E836B88" w14:paraId="6D467F21" w14:textId="5BA7F377">
      <w:pPr>
        <w:pStyle w:val="Normal"/>
        <w:spacing w:after="0" w:line="240" w:lineRule="auto"/>
        <w:rPr>
          <w:rFonts w:ascii="Times New Roman" w:hAnsi="Times New Roman" w:eastAsia="Calibri" w:cs="Times New Roman"/>
          <w:sz w:val="24"/>
          <w:szCs w:val="24"/>
        </w:rPr>
      </w:pPr>
    </w:p>
    <w:p w:rsidR="7E836B88" w:rsidP="7E836B88" w:rsidRDefault="7E836B88" w14:paraId="05E9B384" w14:textId="1C749005">
      <w:pPr>
        <w:pStyle w:val="Normal"/>
        <w:spacing w:after="0" w:line="240" w:lineRule="auto"/>
        <w:rPr>
          <w:rFonts w:ascii="Times New Roman" w:hAnsi="Times New Roman" w:eastAsia="Calibri" w:cs="Times New Roman"/>
          <w:sz w:val="24"/>
          <w:szCs w:val="24"/>
        </w:rPr>
      </w:pPr>
    </w:p>
    <w:p w:rsidR="7E836B88" w:rsidP="7E836B88" w:rsidRDefault="7E836B88" w14:paraId="4DEFAE4F" w14:textId="0AA5BCB0">
      <w:pPr>
        <w:pStyle w:val="Normal"/>
        <w:spacing w:after="0" w:line="240" w:lineRule="auto"/>
        <w:rPr>
          <w:rFonts w:ascii="Times New Roman" w:hAnsi="Times New Roman" w:eastAsia="Calibri" w:cs="Times New Roman"/>
          <w:sz w:val="24"/>
          <w:szCs w:val="24"/>
        </w:rPr>
      </w:pPr>
    </w:p>
    <w:p w:rsidR="7E836B88" w:rsidP="7E836B88" w:rsidRDefault="7E836B88" w14:paraId="4869C165" w14:textId="4F48F01D">
      <w:pPr>
        <w:pStyle w:val="Normal"/>
        <w:spacing w:after="0" w:line="240" w:lineRule="auto"/>
        <w:rPr>
          <w:rFonts w:ascii="Times New Roman" w:hAnsi="Times New Roman" w:eastAsia="Calibri" w:cs="Times New Roman"/>
          <w:sz w:val="24"/>
          <w:szCs w:val="24"/>
        </w:rPr>
      </w:pPr>
    </w:p>
    <w:p w:rsidR="7E836B88" w:rsidP="7E836B88" w:rsidRDefault="7E836B88" w14:paraId="607011E4" w14:textId="004CCA4F">
      <w:pPr>
        <w:pStyle w:val="Normal"/>
        <w:spacing w:after="0" w:line="240" w:lineRule="auto"/>
        <w:rPr>
          <w:rFonts w:ascii="Times New Roman" w:hAnsi="Times New Roman" w:eastAsia="Calibri" w:cs="Times New Roman"/>
          <w:sz w:val="24"/>
          <w:szCs w:val="24"/>
        </w:rPr>
      </w:pPr>
    </w:p>
    <w:p w:rsidR="7E836B88" w:rsidP="7E836B88" w:rsidRDefault="7E836B88" w14:paraId="4FCF26D7" w14:textId="7008A292">
      <w:pPr>
        <w:pStyle w:val="Normal"/>
        <w:spacing w:after="0" w:line="240" w:lineRule="auto"/>
        <w:rPr>
          <w:rFonts w:ascii="Times New Roman" w:hAnsi="Times New Roman" w:eastAsia="Calibri" w:cs="Times New Roman"/>
          <w:sz w:val="24"/>
          <w:szCs w:val="24"/>
        </w:rPr>
      </w:pPr>
    </w:p>
    <w:p w:rsidR="6DAFA682" w:rsidP="7E836B88" w:rsidRDefault="6DAFA682" w14:paraId="1454A496" w14:textId="4849F493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7E836B88" w:rsidR="6DAFA682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>Table S</w:t>
      </w:r>
      <w:r w:rsidRPr="7E836B88" w:rsidR="60BC5287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>5</w:t>
      </w:r>
      <w:r w:rsidRPr="7E836B88" w:rsidR="6DAFA682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GB"/>
        </w:rPr>
        <w:t xml:space="preserve">. </w:t>
      </w:r>
      <w:r w:rsidRPr="7E836B88" w:rsidR="6DAFA682">
        <w:rPr>
          <w:rFonts w:ascii="Times New Roman" w:hAnsi="Times New Roman" w:eastAsia="Times New Roman" w:cs="Times New Roman"/>
          <w:b w:val="0"/>
          <w:bCs w:val="0"/>
          <w:noProof w:val="0"/>
          <w:sz w:val="24"/>
          <w:szCs w:val="24"/>
          <w:lang w:val="en-GB"/>
        </w:rPr>
        <w:t>Model fit sensitivity analysis using different degrees of freedom for the lag periods and different temperature</w:t>
      </w:r>
      <w:r w:rsidRPr="7E836B88" w:rsidR="0B8E44D7">
        <w:rPr>
          <w:rFonts w:ascii="Times New Roman" w:hAnsi="Times New Roman" w:eastAsia="Times New Roman" w:cs="Times New Roman"/>
          <w:b w:val="0"/>
          <w:bCs w:val="0"/>
          <w:noProof w:val="0"/>
          <w:sz w:val="24"/>
          <w:szCs w:val="24"/>
          <w:lang w:val="en-GB"/>
        </w:rPr>
        <w:t xml:space="preserve">-mortality associations </w:t>
      </w:r>
    </w:p>
    <w:tbl>
      <w:tblPr>
        <w:tblStyle w:val="TableNormal"/>
        <w:tblW w:w="0" w:type="auto"/>
        <w:tblLayout w:type="fixed"/>
        <w:tblLook w:val="06A0" w:firstRow="1" w:lastRow="0" w:firstColumn="1" w:lastColumn="0" w:noHBand="1" w:noVBand="1"/>
      </w:tblPr>
      <w:tblGrid>
        <w:gridCol w:w="5163"/>
        <w:gridCol w:w="3898"/>
      </w:tblGrid>
      <w:tr w:rsidR="7E836B88" w:rsidTr="7E836B88" w14:paraId="2F6F2BC9">
        <w:trPr>
          <w:trHeight w:val="300"/>
        </w:trPr>
        <w:tc>
          <w:tcPr>
            <w:tcW w:w="5163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0B8E44D7" w:rsidP="7E836B88" w:rsidRDefault="0B8E44D7" w14:paraId="79C1960A" w14:textId="31471D91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7E836B88" w:rsidR="0B8E44D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3898" w:type="dxa"/>
            <w:tcBorders>
              <w:top w:val="single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0B8E44D7" w:rsidP="7E836B88" w:rsidRDefault="0B8E44D7" w14:paraId="1F8A715C" w14:textId="25C374F4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perscript"/>
                <w:lang w:val="en-GB"/>
              </w:rPr>
            </w:pPr>
            <w:r w:rsidRPr="7E836B88" w:rsidR="0B8E44D7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  <w:vertAlign w:val="superscript"/>
                <w:lang w:val="en-GB"/>
              </w:rPr>
              <w:t>AIC</w:t>
            </w:r>
          </w:p>
        </w:tc>
      </w:tr>
      <w:tr w:rsidR="7E836B88" w:rsidTr="7E836B88" w14:paraId="53DBE786">
        <w:trPr>
          <w:trHeight w:val="255"/>
        </w:trPr>
        <w:tc>
          <w:tcPr>
            <w:tcW w:w="5163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E836B88" w:rsidP="7E836B88" w:rsidRDefault="7E836B88" w14:paraId="2D5882BD" w14:textId="1FE152E9">
            <w:pPr>
              <w:jc w:val="center"/>
            </w:pPr>
            <w:r w:rsidRPr="7E836B88" w:rsidR="7E836B8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98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E836B88" w:rsidP="7E836B88" w:rsidRDefault="7E836B88" w14:paraId="22DC5847" w14:textId="33818911">
            <w:pPr>
              <w:spacing w:line="257" w:lineRule="auto"/>
              <w:jc w:val="center"/>
            </w:pPr>
            <w:r w:rsidRPr="7E836B88" w:rsidR="7E836B8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="7E836B88" w:rsidTr="7E836B88" w14:paraId="4EA9A964">
        <w:trPr>
          <w:trHeight w:val="255"/>
        </w:trPr>
        <w:tc>
          <w:tcPr>
            <w:tcW w:w="5163" w:type="dxa"/>
            <w:tcMar>
              <w:left w:w="108" w:type="dxa"/>
              <w:right w:w="108" w:type="dxa"/>
            </w:tcMar>
            <w:vAlign w:val="top"/>
          </w:tcPr>
          <w:p w:rsidR="7E836B88" w:rsidP="7E836B88" w:rsidRDefault="7E836B88" w14:paraId="0E0D4B9C" w14:textId="3AC142F8"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7E836B88" w:rsidR="7E836B88">
              <w:rPr>
                <w:rFonts w:ascii="Times New Roman" w:hAnsi="Times New Roman" w:eastAsia="Times New Roman" w:cs="Times New Roman"/>
                <w:sz w:val="24"/>
                <w:szCs w:val="24"/>
              </w:rPr>
              <w:t>Main model (</w:t>
            </w:r>
            <w:r w:rsidRPr="7E836B88" w:rsidR="56ED0655">
              <w:rPr>
                <w:rFonts w:ascii="Times New Roman" w:hAnsi="Times New Roman" w:eastAsia="Times New Roman" w:cs="Times New Roman"/>
                <w:sz w:val="24"/>
                <w:szCs w:val="24"/>
              </w:rPr>
              <w:t>Knots at</w:t>
            </w:r>
            <w:r w:rsidRPr="7E836B88" w:rsidR="56ED06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 xml:space="preserve"> the 10</w:t>
            </w:r>
            <w:r w:rsidRPr="7E836B88" w:rsidR="56ED06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>th</w:t>
            </w:r>
            <w:r w:rsidRPr="7E836B88" w:rsidR="56ED06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>, 75</w:t>
            </w:r>
            <w:r w:rsidRPr="7E836B88" w:rsidR="56ED06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>th</w:t>
            </w:r>
            <w:r w:rsidRPr="7E836B88" w:rsidR="56ED06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 xml:space="preserve"> and 90</w:t>
            </w:r>
            <w:r w:rsidRPr="7E836B88" w:rsidR="56ED065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>th</w:t>
            </w:r>
            <w:r w:rsidRPr="7E836B88" w:rsidR="141DBF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7E836B88" w:rsidR="141DBF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baseline"/>
                <w:lang w:val="en-US"/>
              </w:rPr>
              <w:t xml:space="preserve">percentile </w:t>
            </w:r>
            <w:r w:rsidRPr="7E836B88" w:rsidR="6A706CB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baseline"/>
                <w:lang w:val="en-US"/>
              </w:rPr>
              <w:t>of temperature distribution</w:t>
            </w:r>
            <w:r w:rsidRPr="7E836B88" w:rsidR="6A706CB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7E836B88" w:rsidR="6A706CB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vertAlign w:val="baseline"/>
                <w:lang w:val="en-US"/>
              </w:rPr>
              <w:t>d</w:t>
            </w:r>
            <w:r w:rsidRPr="7E836B88" w:rsidR="7E836B88">
              <w:rPr>
                <w:rFonts w:ascii="Times New Roman" w:hAnsi="Times New Roman" w:eastAsia="Times New Roman" w:cs="Times New Roman"/>
                <w:sz w:val="24"/>
                <w:szCs w:val="24"/>
              </w:rPr>
              <w:t>f = 3</w:t>
            </w:r>
            <w:r w:rsidRPr="7E836B88" w:rsidR="7C659534">
              <w:rPr>
                <w:rFonts w:ascii="Times New Roman" w:hAnsi="Times New Roman" w:eastAsia="Times New Roman" w:cs="Times New Roman"/>
                <w:sz w:val="24"/>
                <w:szCs w:val="24"/>
              </w:rPr>
              <w:t>; equally spaced knots for the lag</w:t>
            </w:r>
            <w:r w:rsidRPr="7E836B88" w:rsidR="7C65953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f</w:t>
            </w:r>
            <w:r w:rsidRPr="7E836B88" w:rsidR="7C659534">
              <w:rPr>
                <w:rFonts w:ascii="Times New Roman" w:hAnsi="Times New Roman" w:eastAsia="Times New Roman" w:cs="Times New Roman"/>
                <w:sz w:val="24"/>
                <w:szCs w:val="24"/>
              </w:rPr>
              <w:t>unction,</w:t>
            </w:r>
            <w:r w:rsidRPr="7E836B88" w:rsidR="7C65953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7E836B88" w:rsidR="7C659534">
              <w:rPr>
                <w:rFonts w:ascii="Times New Roman" w:hAnsi="Times New Roman" w:eastAsia="Times New Roman" w:cs="Times New Roman"/>
                <w:sz w:val="24"/>
                <w:szCs w:val="24"/>
              </w:rPr>
              <w:t>d</w:t>
            </w:r>
            <w:r w:rsidRPr="7E836B88" w:rsidR="7C659534">
              <w:rPr>
                <w:rFonts w:ascii="Times New Roman" w:hAnsi="Times New Roman" w:eastAsia="Times New Roman" w:cs="Times New Roman"/>
                <w:sz w:val="24"/>
                <w:szCs w:val="24"/>
              </w:rPr>
              <w:t>f</w:t>
            </w:r>
            <w:r w:rsidRPr="7E836B88" w:rsidR="7C65953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= 3</w:t>
            </w:r>
            <w:r w:rsidRPr="7E836B88" w:rsidR="7E836B88"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3898" w:type="dxa"/>
            <w:tcMar>
              <w:left w:w="108" w:type="dxa"/>
              <w:right w:w="108" w:type="dxa"/>
            </w:tcMar>
            <w:vAlign w:val="top"/>
          </w:tcPr>
          <w:p w:rsidR="126228E1" w:rsidP="7E836B88" w:rsidRDefault="126228E1" w14:paraId="01D9806D" w14:textId="0DE0155C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E836B88" w:rsidR="126228E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46,754</w:t>
            </w:r>
          </w:p>
        </w:tc>
      </w:tr>
      <w:tr w:rsidR="7E836B88" w:rsidTr="7E836B88" w14:paraId="00629B3B">
        <w:trPr>
          <w:trHeight w:val="255"/>
        </w:trPr>
        <w:tc>
          <w:tcPr>
            <w:tcW w:w="5163" w:type="dxa"/>
            <w:tcMar>
              <w:left w:w="108" w:type="dxa"/>
              <w:right w:w="108" w:type="dxa"/>
            </w:tcMar>
            <w:vAlign w:val="top"/>
          </w:tcPr>
          <w:p w:rsidR="2C222E10" w:rsidP="7E836B88" w:rsidRDefault="2C222E10" w14:paraId="0B7EC393" w14:textId="2DAE22D4"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7E836B88" w:rsidR="2C222E10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lternative </w:t>
            </w:r>
            <w:r w:rsidRPr="7E836B88" w:rsidR="32BE4333">
              <w:rPr>
                <w:rFonts w:ascii="Times New Roman" w:hAnsi="Times New Roman" w:eastAsia="Times New Roman" w:cs="Times New Roman"/>
                <w:sz w:val="24"/>
                <w:szCs w:val="24"/>
              </w:rPr>
              <w:t>model (Knots at</w:t>
            </w:r>
            <w:r w:rsidRPr="7E836B88" w:rsidR="32BE43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 xml:space="preserve"> the 10</w:t>
            </w:r>
            <w:r w:rsidRPr="7E836B88" w:rsidR="32BE43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>th</w:t>
            </w:r>
            <w:r w:rsidRPr="7E836B88" w:rsidR="32BE43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>, 50</w:t>
            </w:r>
            <w:r w:rsidRPr="7E836B88" w:rsidR="32BE43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>th</w:t>
            </w:r>
            <w:r w:rsidRPr="7E836B88" w:rsidR="32BE43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 xml:space="preserve"> and 90</w:t>
            </w:r>
            <w:r w:rsidRPr="7E836B88" w:rsidR="32BE43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 xml:space="preserve">th </w:t>
            </w:r>
            <w:r w:rsidRPr="7E836B88" w:rsidR="32BE43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baseline"/>
                <w:lang w:val="en-US"/>
              </w:rPr>
              <w:t>percentile of temperature distribution</w:t>
            </w:r>
            <w:r w:rsidRPr="7E836B88" w:rsidR="32BE43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7E836B88" w:rsidR="32BE43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vertAlign w:val="baseline"/>
                <w:lang w:val="en-US"/>
              </w:rPr>
              <w:t>d</w:t>
            </w:r>
            <w:r w:rsidRPr="7E836B88" w:rsidR="32BE433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f = 3; equally spaced knots for the lag function, </w:t>
            </w:r>
            <w:r w:rsidRPr="7E836B88" w:rsidR="32BE4333">
              <w:rPr>
                <w:rFonts w:ascii="Times New Roman" w:hAnsi="Times New Roman" w:eastAsia="Times New Roman" w:cs="Times New Roman"/>
                <w:sz w:val="24"/>
                <w:szCs w:val="24"/>
              </w:rPr>
              <w:t>df</w:t>
            </w:r>
            <w:r w:rsidRPr="7E836B88" w:rsidR="32BE433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= 3)</w:t>
            </w:r>
          </w:p>
        </w:tc>
        <w:tc>
          <w:tcPr>
            <w:tcW w:w="3898" w:type="dxa"/>
            <w:tcMar>
              <w:left w:w="108" w:type="dxa"/>
              <w:right w:w="108" w:type="dxa"/>
            </w:tcMar>
            <w:vAlign w:val="top"/>
          </w:tcPr>
          <w:p w:rsidR="32BE4333" w:rsidP="7E836B88" w:rsidRDefault="32BE4333" w14:paraId="7748BB79" w14:textId="02524B56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E836B88" w:rsidR="32BE433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47,050</w:t>
            </w:r>
          </w:p>
        </w:tc>
      </w:tr>
      <w:tr w:rsidR="7E836B88" w:rsidTr="7E836B88" w14:paraId="1AE168A9">
        <w:trPr>
          <w:trHeight w:val="255"/>
        </w:trPr>
        <w:tc>
          <w:tcPr>
            <w:tcW w:w="5163" w:type="dxa"/>
            <w:tcMar>
              <w:left w:w="108" w:type="dxa"/>
              <w:right w:w="108" w:type="dxa"/>
            </w:tcMar>
            <w:vAlign w:val="top"/>
          </w:tcPr>
          <w:p w:rsidR="1B40B428" w:rsidP="7E836B88" w:rsidRDefault="1B40B428" w14:paraId="6FDD1494" w14:textId="39649B43"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7E836B88" w:rsidR="1B40B42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lternative </w:t>
            </w:r>
            <w:r w:rsidRPr="7E836B88" w:rsidR="1F9C25F1">
              <w:rPr>
                <w:rFonts w:ascii="Times New Roman" w:hAnsi="Times New Roman" w:eastAsia="Times New Roman" w:cs="Times New Roman"/>
                <w:sz w:val="24"/>
                <w:szCs w:val="24"/>
              </w:rPr>
              <w:t>model (Knots at</w:t>
            </w:r>
            <w:r w:rsidRPr="7E836B88" w:rsidR="1F9C25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 xml:space="preserve"> the 10</w:t>
            </w:r>
            <w:r w:rsidRPr="7E836B88" w:rsidR="1F9C25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>th</w:t>
            </w:r>
            <w:r w:rsidRPr="7E836B88" w:rsidR="1F9C25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>, 75</w:t>
            </w:r>
            <w:r w:rsidRPr="7E836B88" w:rsidR="1F9C25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>th</w:t>
            </w:r>
            <w:r w:rsidRPr="7E836B88" w:rsidR="1F9C25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 xml:space="preserve"> and 90</w:t>
            </w:r>
            <w:r w:rsidRPr="7E836B88" w:rsidR="1F9C25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 xml:space="preserve">th </w:t>
            </w:r>
            <w:r w:rsidRPr="7E836B88" w:rsidR="1F9C25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baseline"/>
                <w:lang w:val="en-US"/>
              </w:rPr>
              <w:t>percentile of temperature distribution</w:t>
            </w:r>
            <w:r w:rsidRPr="7E836B88" w:rsidR="1F9C25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7E836B88" w:rsidR="1F9C25F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vertAlign w:val="baseline"/>
                <w:lang w:val="en-US"/>
              </w:rPr>
              <w:t>d</w:t>
            </w:r>
            <w:r w:rsidRPr="7E836B88" w:rsidR="1F9C25F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f = 4; equally spaced knots for the lag function, </w:t>
            </w:r>
            <w:r w:rsidRPr="7E836B88" w:rsidR="1F9C25F1">
              <w:rPr>
                <w:rFonts w:ascii="Times New Roman" w:hAnsi="Times New Roman" w:eastAsia="Times New Roman" w:cs="Times New Roman"/>
                <w:sz w:val="24"/>
                <w:szCs w:val="24"/>
              </w:rPr>
              <w:t>df</w:t>
            </w:r>
            <w:r w:rsidRPr="7E836B88" w:rsidR="1F9C25F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= 3)</w:t>
            </w:r>
          </w:p>
        </w:tc>
        <w:tc>
          <w:tcPr>
            <w:tcW w:w="3898" w:type="dxa"/>
            <w:tcMar>
              <w:left w:w="108" w:type="dxa"/>
              <w:right w:w="108" w:type="dxa"/>
            </w:tcMar>
            <w:vAlign w:val="top"/>
          </w:tcPr>
          <w:p w:rsidR="1F9C25F1" w:rsidP="7E836B88" w:rsidRDefault="1F9C25F1" w14:paraId="4019348F" w14:textId="47FE4A9D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E836B88" w:rsidR="1F9C25F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46,805</w:t>
            </w:r>
          </w:p>
        </w:tc>
      </w:tr>
      <w:tr w:rsidR="7E836B88" w:rsidTr="7E836B88" w14:paraId="2C32406E">
        <w:trPr>
          <w:trHeight w:val="270"/>
        </w:trPr>
        <w:tc>
          <w:tcPr>
            <w:tcW w:w="5163" w:type="dxa"/>
            <w:tcMar>
              <w:left w:w="108" w:type="dxa"/>
              <w:right w:w="108" w:type="dxa"/>
            </w:tcMar>
            <w:vAlign w:val="top"/>
          </w:tcPr>
          <w:p w:rsidR="31ED77BD" w:rsidP="7E836B88" w:rsidRDefault="31ED77BD" w14:paraId="3B9DC7B1" w14:textId="423147F8"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7E836B88" w:rsidR="31ED77BD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lternative </w:t>
            </w:r>
            <w:r w:rsidRPr="7E836B88" w:rsidR="7E836B88">
              <w:rPr>
                <w:rFonts w:ascii="Times New Roman" w:hAnsi="Times New Roman" w:eastAsia="Times New Roman" w:cs="Times New Roman"/>
                <w:sz w:val="24"/>
                <w:szCs w:val="24"/>
              </w:rPr>
              <w:t>model (Knots at</w:t>
            </w:r>
            <w:r w:rsidRPr="7E836B88" w:rsidR="7E836B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 xml:space="preserve"> the 10</w:t>
            </w:r>
            <w:r w:rsidRPr="7E836B88" w:rsidR="7E836B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>th</w:t>
            </w:r>
            <w:r w:rsidRPr="7E836B88" w:rsidR="7E836B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>, 75</w:t>
            </w:r>
            <w:r w:rsidRPr="7E836B88" w:rsidR="7E836B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>th</w:t>
            </w:r>
            <w:r w:rsidRPr="7E836B88" w:rsidR="7E836B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lang w:val="en-US"/>
              </w:rPr>
              <w:t xml:space="preserve"> and 90</w:t>
            </w:r>
            <w:r w:rsidRPr="7E836B88" w:rsidR="7E836B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 xml:space="preserve">th </w:t>
            </w:r>
            <w:r w:rsidRPr="7E836B88" w:rsidR="7E836B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baseline"/>
                <w:lang w:val="en-US"/>
              </w:rPr>
              <w:t>percentile of temperature distribution</w:t>
            </w:r>
            <w:r w:rsidRPr="7E836B88" w:rsidR="7E836B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78D4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7E836B88" w:rsidR="7E836B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4"/>
                <w:szCs w:val="24"/>
                <w:vertAlign w:val="baseline"/>
                <w:lang w:val="en-US"/>
              </w:rPr>
              <w:t>d</w:t>
            </w:r>
            <w:r w:rsidRPr="7E836B88" w:rsidR="7E836B8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f = </w:t>
            </w:r>
            <w:r w:rsidRPr="7E836B88" w:rsidR="61D57486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  <w:r w:rsidRPr="7E836B88" w:rsidR="7E836B8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; equally spaced knots for the lag function, </w:t>
            </w:r>
            <w:r w:rsidRPr="7E836B88" w:rsidR="7E836B88">
              <w:rPr>
                <w:rFonts w:ascii="Times New Roman" w:hAnsi="Times New Roman" w:eastAsia="Times New Roman" w:cs="Times New Roman"/>
                <w:sz w:val="24"/>
                <w:szCs w:val="24"/>
              </w:rPr>
              <w:t>df</w:t>
            </w:r>
            <w:r w:rsidRPr="7E836B88" w:rsidR="7E836B8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= 3)</w:t>
            </w:r>
          </w:p>
        </w:tc>
        <w:tc>
          <w:tcPr>
            <w:tcW w:w="3898" w:type="dxa"/>
            <w:tcMar>
              <w:left w:w="108" w:type="dxa"/>
              <w:right w:w="108" w:type="dxa"/>
            </w:tcMar>
            <w:vAlign w:val="top"/>
          </w:tcPr>
          <w:p w:rsidR="7E836B88" w:rsidP="7E836B88" w:rsidRDefault="7E836B88" w14:paraId="6C04B2B3" w14:textId="6618FD1E">
            <w:pPr>
              <w:spacing w:line="257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7E836B88" w:rsidR="7E836B8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46,8</w:t>
            </w:r>
            <w:r w:rsidRPr="7E836B88" w:rsidR="57B1A24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60</w:t>
            </w:r>
          </w:p>
        </w:tc>
      </w:tr>
    </w:tbl>
    <w:p w:rsidR="7E836B88" w:rsidRDefault="7E836B88" w14:paraId="561C4F11" w14:textId="67A28F4D"/>
    <w:p w:rsidR="6DAFA682" w:rsidP="7E836B88" w:rsidRDefault="6DAFA682" w14:paraId="1F7DA215" w14:textId="2BE7153F">
      <w:pPr>
        <w:pStyle w:val="Normal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  <w:r w:rsidRPr="7E836B88" w:rsidR="6DAFA682">
        <w:rPr>
          <w:rFonts w:ascii="Times New Roman" w:hAnsi="Times New Roman" w:eastAsia="Times New Roman" w:cs="Times New Roman"/>
          <w:noProof w:val="0"/>
          <w:sz w:val="24"/>
          <w:szCs w:val="24"/>
          <w:vertAlign w:val="superscript"/>
          <w:lang w:val="en-GB"/>
        </w:rPr>
        <w:t xml:space="preserve">1 </w:t>
      </w:r>
      <w:r w:rsidRPr="7E836B88" w:rsidR="64D73A0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FF0000"/>
          <w:sz w:val="24"/>
          <w:szCs w:val="24"/>
          <w:u w:val="single"/>
          <w:lang w:val="en-CA"/>
        </w:rPr>
        <w:t>Akaike Information Criteria</w:t>
      </w:r>
    </w:p>
    <w:p w:rsidR="0038329C" w:rsidRDefault="0038329C" w14:paraId="67181AB9" w14:textId="77777777">
      <w:pPr>
        <w:rPr>
          <w:lang w:val="en-US"/>
        </w:rPr>
      </w:pPr>
    </w:p>
    <w:p w:rsidR="0046480F" w:rsidRDefault="0046480F" w14:paraId="133F7658" w14:textId="77777777">
      <w:pPr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</w:pPr>
    </w:p>
    <w:p w:rsidR="7E836B88" w:rsidP="7E836B88" w:rsidRDefault="7E836B88" w14:paraId="4DF7678B" w14:textId="0C8FF19E">
      <w:pPr>
        <w:pStyle w:val="Normal"/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</w:pPr>
    </w:p>
    <w:p w:rsidR="7E836B88" w:rsidP="7E836B88" w:rsidRDefault="7E836B88" w14:paraId="74D00195" w14:textId="0FA68C93">
      <w:pPr>
        <w:pStyle w:val="Normal"/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</w:pPr>
    </w:p>
    <w:p w:rsidR="0092349B" w:rsidP="7E836B88" w:rsidRDefault="0092349B" w14:paraId="358C5E6E" w14:textId="002CDC6F">
      <w:pPr>
        <w:spacing/>
        <w:contextualSpacing/>
        <w:rPr>
          <w:rFonts w:ascii="Times New Roman" w:hAnsi="Times New Roman" w:eastAsia="Calibri" w:cs="Times New Roman"/>
          <w:sz w:val="24"/>
          <w:szCs w:val="24"/>
          <w:lang w:val="en-US"/>
        </w:rPr>
      </w:pPr>
      <w:r w:rsidRPr="7E836B88" w:rsidR="03073410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 xml:space="preserve">Table </w:t>
      </w:r>
      <w:r w:rsidRPr="7E836B88" w:rsidR="1590E391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>S</w:t>
      </w:r>
      <w:r w:rsidRPr="7E836B88" w:rsidR="1A40776C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>6</w:t>
      </w:r>
      <w:r w:rsidRPr="7E836B88" w:rsidR="03073410">
        <w:rPr>
          <w:rFonts w:ascii="Times New Roman" w:hAnsi="Times New Roman" w:eastAsia="Calibri" w:cs="Times New Roman"/>
          <w:b w:val="1"/>
          <w:bCs w:val="1"/>
          <w:sz w:val="24"/>
          <w:szCs w:val="24"/>
          <w:lang w:val="en-US"/>
        </w:rPr>
        <w:t>.</w:t>
      </w:r>
      <w:r w:rsidRPr="7E836B88" w:rsidR="03073410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 </w:t>
      </w:r>
      <w:r w:rsidRPr="7E836B88" w:rsidR="7CAC43FB">
        <w:rPr>
          <w:rFonts w:ascii="Times New Roman" w:hAnsi="Times New Roman" w:eastAsia="Calibri" w:cs="Times New Roman"/>
          <w:sz w:val="24"/>
          <w:szCs w:val="24"/>
          <w:lang w:val="en-US"/>
        </w:rPr>
        <w:t>N</w:t>
      </w:r>
      <w:r w:rsidRPr="7E836B88" w:rsidR="1C058359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et change in excess </w:t>
      </w:r>
      <w:r w:rsidRPr="7E836B88" w:rsidR="1C058359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non-accidental </w:t>
      </w:r>
      <w:r w:rsidRPr="7E836B88" w:rsidR="1C058359">
        <w:rPr>
          <w:rFonts w:ascii="Times New Roman" w:hAnsi="Times New Roman" w:eastAsia="Calibri" w:cs="Times New Roman"/>
          <w:sz w:val="24"/>
          <w:szCs w:val="24"/>
          <w:lang w:val="en-US"/>
        </w:rPr>
        <w:t>mortality (%) with 95% empirical Confidence Interval (</w:t>
      </w:r>
      <w:r w:rsidRPr="7E836B88" w:rsidR="1C058359">
        <w:rPr>
          <w:rFonts w:ascii="Times New Roman" w:hAnsi="Times New Roman" w:eastAsia="Calibri" w:cs="Times New Roman"/>
          <w:sz w:val="24"/>
          <w:szCs w:val="24"/>
          <w:lang w:val="en-US"/>
        </w:rPr>
        <w:t>eCI</w:t>
      </w:r>
      <w:r w:rsidRPr="7E836B88" w:rsidR="1C058359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) </w:t>
      </w:r>
      <w:r w:rsidRPr="7E836B88" w:rsidR="7CAC43FB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during 2090-2099 compared to 2010-2019 </w:t>
      </w:r>
      <w:r w:rsidRPr="7E836B88" w:rsidR="1C058359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under </w:t>
      </w:r>
      <w:r w:rsidRPr="7E836B88" w:rsidR="1C058359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two </w:t>
      </w:r>
      <w:r w:rsidRPr="7E836B88" w:rsidR="1C058359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climate change scenarios </w:t>
      </w:r>
      <w:r w:rsidRPr="7E836B88" w:rsidR="7CAC43FB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by </w:t>
      </w:r>
      <w:r w:rsidRPr="7E836B88" w:rsidR="7CAC43FB">
        <w:rPr>
          <w:rFonts w:ascii="Times New Roman" w:hAnsi="Times New Roman" w:eastAsia="Calibri" w:cs="Times New Roman"/>
          <w:sz w:val="24"/>
          <w:szCs w:val="24"/>
          <w:lang w:val="en-US"/>
        </w:rPr>
        <w:t>health region</w:t>
      </w:r>
      <w:r w:rsidRPr="7E836B88" w:rsidR="7CAC43FB">
        <w:rPr>
          <w:rFonts w:ascii="Times New Roman" w:hAnsi="Times New Roman" w:eastAsia="Calibri" w:cs="Times New Roman"/>
          <w:sz w:val="24"/>
          <w:szCs w:val="24"/>
          <w:lang w:val="en-US"/>
        </w:rPr>
        <w:t xml:space="preserve"> in Canada</w:t>
      </w:r>
      <w:r w:rsidRPr="7E836B88" w:rsidR="2FEDFBF1">
        <w:rPr>
          <w:rFonts w:ascii="Times New Roman" w:hAnsi="Times New Roman" w:eastAsia="Calibri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08"/>
        <w:gridCol w:w="2750"/>
        <w:gridCol w:w="3002"/>
      </w:tblGrid>
      <w:tr w:rsidRPr="0082686C" w:rsidR="0082686C" w:rsidTr="008A102A" w14:paraId="3523A554" w14:textId="77777777">
        <w:trPr>
          <w:trHeight w:val="270"/>
        </w:trPr>
        <w:tc>
          <w:tcPr>
            <w:tcW w:w="27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7CDDC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Province/Territory &amp; Health region</w:t>
            </w:r>
          </w:p>
        </w:tc>
        <w:tc>
          <w:tcPr>
            <w:tcW w:w="106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38329C" w14:paraId="2F8B5F4F" w14:textId="07F9A80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SP2-</w:t>
            </w:r>
            <w:r w:rsidR="0082686C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4.5</w:t>
            </w:r>
          </w:p>
        </w:tc>
        <w:tc>
          <w:tcPr>
            <w:tcW w:w="11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38329C" w14:paraId="10D421DC" w14:textId="5632AFC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SP5-8.5</w:t>
            </w:r>
          </w:p>
        </w:tc>
      </w:tr>
      <w:tr w:rsidRPr="0082686C" w:rsidR="0082686C" w:rsidTr="008A102A" w14:paraId="1B2F55D8" w14:textId="77777777">
        <w:trPr>
          <w:trHeight w:val="255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38A48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Newfoundland and Labrador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AFA1D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8485D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6E2305DD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1FD0C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Eastern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3CC93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29 (-3.36 to 1.0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A51C5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77 (-7.49 to 3.45)</w:t>
            </w:r>
          </w:p>
        </w:tc>
      </w:tr>
      <w:tr w:rsidRPr="0082686C" w:rsidR="0082686C" w:rsidTr="008A102A" w14:paraId="5B3D5F8C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0A4D7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Central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EE3E9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9 (-4.59 to 1.1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88F44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2.88 (-9.33 to 4.91)</w:t>
            </w:r>
          </w:p>
        </w:tc>
      </w:tr>
      <w:tr w:rsidRPr="0082686C" w:rsidR="0082686C" w:rsidTr="008A102A" w14:paraId="6C18377F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C8762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Western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0DD0C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69 (-4.09 to 5.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B4689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39 (-9.26 to 16.36)</w:t>
            </w:r>
          </w:p>
        </w:tc>
      </w:tr>
      <w:tr w:rsidRPr="0082686C" w:rsidR="0082686C" w:rsidTr="008A102A" w14:paraId="3D7E6DE3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815E9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Labrador-Grenfell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BA57F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1 (-16.38 to 7.9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70BDF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91 (-38.97 to 25.54)</w:t>
            </w:r>
          </w:p>
        </w:tc>
      </w:tr>
      <w:tr w:rsidRPr="0082686C" w:rsidR="0082686C" w:rsidTr="008A102A" w14:paraId="2A0E0281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64A66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Prince Edward Island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F48FA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DAFBD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7518ECF9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682CD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Prince Edward Island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30CE2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2.14 (-6.27 to 1.9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0512C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3.46 (-15.75 to 4.96)</w:t>
            </w:r>
          </w:p>
        </w:tc>
      </w:tr>
      <w:tr w:rsidRPr="0082686C" w:rsidR="0082686C" w:rsidTr="008A102A" w14:paraId="57CFF009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8480D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Nova Scoti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F487F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B3FC0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689D3D65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F3869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1 - Wester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241AF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47 (-0.64 to 6.1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CEB44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7.23 (-1.1 to 14.96)</w:t>
            </w:r>
          </w:p>
        </w:tc>
      </w:tr>
      <w:tr w:rsidRPr="0082686C" w:rsidR="0082686C" w:rsidTr="008A102A" w14:paraId="04471DEF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34933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2 - Norther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A598B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92 (-4.65 to 3.1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83FD7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97 (-13.05 to 8.72)</w:t>
            </w:r>
          </w:p>
        </w:tc>
      </w:tr>
      <w:tr w:rsidRPr="0082686C" w:rsidR="0082686C" w:rsidTr="008A102A" w14:paraId="4A13709C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75405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3 - Easter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D5E62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45 (-4.23 to 2.3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8EFFE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4.69 (-14.85 to 3.58)</w:t>
            </w:r>
          </w:p>
        </w:tc>
      </w:tr>
      <w:tr w:rsidRPr="0082686C" w:rsidR="0082686C" w:rsidTr="008A102A" w14:paraId="3AF26DF3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66D3F8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4 - Centra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CEF1D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22 (-1.58 to 5.1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C4054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7 (-6.09 to 10.23)</w:t>
            </w:r>
          </w:p>
        </w:tc>
      </w:tr>
      <w:tr w:rsidRPr="0082686C" w:rsidR="0082686C" w:rsidTr="008A102A" w14:paraId="7B355DAE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170D3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New Brunswick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0614A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F7E4B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0EB0DD72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957CE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1 (Moncton area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89338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4 (-1.24 to 6.5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2EDFA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6.79 (-2.03 to 14.98)</w:t>
            </w:r>
          </w:p>
        </w:tc>
      </w:tr>
      <w:tr w:rsidRPr="0082686C" w:rsidR="0082686C" w:rsidTr="008A102A" w14:paraId="05BBBAB7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22C0E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2 (Saint John area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F2490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3.04 (-7.46 to -0.0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8B8D4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5.79 (-17.4 to 3.01)</w:t>
            </w:r>
          </w:p>
        </w:tc>
      </w:tr>
      <w:tr w:rsidRPr="0082686C" w:rsidR="0082686C" w:rsidTr="008A102A" w14:paraId="12F38E09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DF6BE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3 (Fredericton area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DE4A0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41 (-4.36 to 5.3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6FBBF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52 (-15.72 to 6.67)</w:t>
            </w:r>
          </w:p>
        </w:tc>
      </w:tr>
      <w:tr w:rsidRPr="0082686C" w:rsidR="0082686C" w:rsidTr="008A102A" w14:paraId="0C732220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49C9D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4 (Edmundston area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744B4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29 (-6.48 to 17.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1D752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8.11 (-24.16 to 35.37)</w:t>
            </w:r>
          </w:p>
        </w:tc>
      </w:tr>
      <w:tr w:rsidRPr="0082686C" w:rsidR="0082686C" w:rsidTr="008A102A" w14:paraId="29EACED8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7F0EC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5 (Campbellton area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0BF49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8 (-9.52 to 16.1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580D1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02 (-29.89 to 36.2)</w:t>
            </w:r>
          </w:p>
        </w:tc>
      </w:tr>
      <w:tr w:rsidRPr="0082686C" w:rsidR="0082686C" w:rsidTr="008A102A" w14:paraId="2DEB032A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00DF3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6 (Bathurst area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24B4C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67 (-7.85 to 6.8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DBA44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3.25 (-24.28 to 9.92)</w:t>
            </w:r>
          </w:p>
        </w:tc>
      </w:tr>
      <w:tr w:rsidRPr="0082686C" w:rsidR="0082686C" w:rsidTr="008A102A" w14:paraId="5944EF2F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BE51E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Zone 7 (Miramichi area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FC470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5.44 (-1.32 to 18.9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E1727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5.64 (-1.01 to 47.32)</w:t>
            </w:r>
          </w:p>
        </w:tc>
      </w:tr>
      <w:tr w:rsidRPr="0082686C" w:rsidR="0082686C" w:rsidTr="008A102A" w14:paraId="44A79E57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498C1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Québec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3558C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3F622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5B0B5D71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6D7256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  <w:t>Région du Bas-Saint-Lauren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666D5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6 (-1.4 to 5.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22686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05 (-3.51 to 12.1)</w:t>
            </w:r>
          </w:p>
        </w:tc>
      </w:tr>
      <w:tr w:rsidRPr="0082686C" w:rsidR="0082686C" w:rsidTr="008A102A" w14:paraId="134F1659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E0CAA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  <w:t>Région du Saguenay - Lac-Saint-Jea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6E33F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87 (-1.81 to 3.6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7159D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83 (-2.94 to 10.98)</w:t>
            </w:r>
          </w:p>
        </w:tc>
      </w:tr>
      <w:tr w:rsidRPr="0082686C" w:rsidR="0082686C" w:rsidTr="008A102A" w14:paraId="584DA2C1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C190A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  <w:t>Région de la Capitale-National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7C05C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62 (-0.82 to 2.5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9B10D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66 (-1.6 to 7.68)</w:t>
            </w:r>
          </w:p>
        </w:tc>
      </w:tr>
      <w:tr w:rsidRPr="0082686C" w:rsidR="0082686C" w:rsidTr="008A102A" w14:paraId="6A59B74F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5699E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  <w:t>Région de la Mauricie et du Centre-du-Québec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FF0A7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38 (-2.03 to 2.5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E6601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51 (-1.76 to 8.08)</w:t>
            </w:r>
          </w:p>
        </w:tc>
      </w:tr>
      <w:tr w:rsidRPr="0082686C" w:rsidR="0082686C" w:rsidTr="008A102A" w14:paraId="04BD15F7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EDA3D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egion de l'Estri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576FF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85 (-0.81 to 3.2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13EE3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53 (-2.63 to 7.94)</w:t>
            </w:r>
          </w:p>
        </w:tc>
      </w:tr>
      <w:tr w:rsidRPr="0082686C" w:rsidR="0082686C" w:rsidTr="008A102A" w14:paraId="22F77346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650048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egion de Montrea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6FA55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32 (-0.12 to 3.6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CA78D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5.55 (1.72 to 10.14)</w:t>
            </w:r>
          </w:p>
        </w:tc>
      </w:tr>
      <w:tr w:rsidRPr="0082686C" w:rsidR="0082686C" w:rsidTr="008A102A" w14:paraId="0531F872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A0E05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egion de l'Outaouai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6FD39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 (-0.08 to 5.0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B8695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5.03 (-1.01 to 10.33)</w:t>
            </w:r>
          </w:p>
        </w:tc>
      </w:tr>
      <w:tr w:rsidRPr="0082686C" w:rsidR="0082686C" w:rsidTr="008A102A" w14:paraId="0BDA654B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6914D6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égion de l'Abitibi-Témiscamingu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F88ED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73 (-1.45 to 5.6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30EDA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6.32 (-2.71 to 16.12)</w:t>
            </w:r>
          </w:p>
        </w:tc>
      </w:tr>
      <w:tr w:rsidRPr="0082686C" w:rsidR="0082686C" w:rsidTr="008A102A" w14:paraId="2BF7D243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46C98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  <w:t>Région de la Cote-Nord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51518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4.95 (-20.16 to 2.0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5572A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4.5 (-67.57 to 4.51)</w:t>
            </w:r>
          </w:p>
        </w:tc>
      </w:tr>
      <w:tr w:rsidRPr="0082686C" w:rsidR="0082686C" w:rsidTr="008A102A" w14:paraId="426B1280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D4A16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  <w:t>Région du Nord-du-Québec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E4E15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5.11 (-9.87 to 36.7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4920F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0.96 (-49.14 to 58.63)</w:t>
            </w:r>
          </w:p>
        </w:tc>
      </w:tr>
      <w:tr w:rsidRPr="0082686C" w:rsidR="0082686C" w:rsidTr="008A102A" w14:paraId="398D8CD9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0B18B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  <w:t>Région de la Gaspésie - Iles-de-la-Madelei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64251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62 (-5.66 to 4.7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92C0A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17 (-13.61 to 13.39)</w:t>
            </w:r>
          </w:p>
        </w:tc>
      </w:tr>
      <w:tr w:rsidRPr="0082686C" w:rsidR="0082686C" w:rsidTr="008A102A" w14:paraId="40978F8A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6613A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  <w:t>Région de la Chaudière-Appalache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B008B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96 (-0.87 to 3.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EE3B4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02 (-1.24 to 9.45)</w:t>
            </w:r>
          </w:p>
        </w:tc>
      </w:tr>
      <w:tr w:rsidRPr="0082686C" w:rsidR="0082686C" w:rsidTr="008A102A" w14:paraId="3597570E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16A85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égion de Laval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E91C1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68 (-1.9 to 3.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8C841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87 (-3.27 to 10.08)</w:t>
            </w:r>
          </w:p>
        </w:tc>
      </w:tr>
      <w:tr w:rsidRPr="0082686C" w:rsidR="0082686C" w:rsidTr="008A102A" w14:paraId="5C0DA931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9F382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Région de Lanaudier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DD263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49 (-0.1 to 5.9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B349A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7.91 (1.54 to 14.72)</w:t>
            </w:r>
          </w:p>
        </w:tc>
      </w:tr>
      <w:tr w:rsidRPr="0082686C" w:rsidR="0082686C" w:rsidTr="008A102A" w14:paraId="7222DB66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3209C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égion des Laurentide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50ED9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91 (-0.17 to 5.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5CBAF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6.43 (0.61 to 13.01)</w:t>
            </w:r>
          </w:p>
        </w:tc>
      </w:tr>
      <w:tr w:rsidRPr="0082686C" w:rsidR="0082686C" w:rsidTr="008A102A" w14:paraId="1AC83137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E47D9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égion de la Montérégi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562AC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86 (-0.44 to 3.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573E9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75 (1.1 to 10.04)</w:t>
            </w:r>
          </w:p>
        </w:tc>
      </w:tr>
      <w:tr w:rsidRPr="0082686C" w:rsidR="0082686C" w:rsidTr="008A102A" w14:paraId="54622433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D14D3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égion du Nunavik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2F79C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1.67 (-30.7 to 440.3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0360B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9.49 (-233.61 to 831.08)</w:t>
            </w:r>
          </w:p>
        </w:tc>
      </w:tr>
      <w:tr w:rsidRPr="0082686C" w:rsidR="0082686C" w:rsidTr="008A102A" w14:paraId="1021B272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413A8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  <w:t>Région des Terres-Cries-de-la-Baie-Jame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1276C31" w14:textId="4DE65ED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fr-CA" w:eastAsia="en-CA"/>
              </w:rPr>
              <w:t>-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06E3CDD" w14:textId="19D23834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fr-CA" w:eastAsia="en-C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fr-CA" w:eastAsia="en-CA"/>
              </w:rPr>
              <w:t>-</w:t>
            </w:r>
          </w:p>
        </w:tc>
      </w:tr>
      <w:tr w:rsidRPr="0082686C" w:rsidR="0082686C" w:rsidTr="008A102A" w14:paraId="598AA19C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7C76F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Ontario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9198B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41520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72A4872A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666C2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The District of Algoma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F445B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02 (-5.15 to 1.8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C6891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05 (-6.48 to 7.36)</w:t>
            </w:r>
          </w:p>
        </w:tc>
      </w:tr>
      <w:tr w:rsidRPr="0082686C" w:rsidR="0082686C" w:rsidTr="008A102A" w14:paraId="12D50AAB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CE258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Brant County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260BB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45 (-1.27 to 12.0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4065A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0.46 (-2.29 to 21.55)</w:t>
            </w:r>
          </w:p>
        </w:tc>
      </w:tr>
      <w:tr w:rsidRPr="0082686C" w:rsidR="0082686C" w:rsidTr="008A102A" w14:paraId="7B40D3A4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206F7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Durham Regional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0423D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89 (-1.52 to 4.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8449C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33 (-3.02 to 9.21)</w:t>
            </w:r>
          </w:p>
        </w:tc>
      </w:tr>
      <w:tr w:rsidRPr="0082686C" w:rsidR="0082686C" w:rsidTr="008A102A" w14:paraId="134C81D0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10432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Grey Bruce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924E9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31 (-3.52 to 2.7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82C37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89 (-6.77 to 8.32)</w:t>
            </w:r>
          </w:p>
        </w:tc>
      </w:tr>
      <w:tr w:rsidRPr="0082686C" w:rsidR="0082686C" w:rsidTr="008A102A" w14:paraId="613D6313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91CD1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Haldimand-Norfolk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1B0D7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22 (-5.84 to 5.1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844C4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64 (-13.21 to 9.11)</w:t>
            </w:r>
          </w:p>
        </w:tc>
      </w:tr>
      <w:tr w:rsidRPr="0082686C" w:rsidR="0082686C" w:rsidTr="008A102A" w14:paraId="77A9DD99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B0EC1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Haliburton, Kawartha, Pine Ridge District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03046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65 (-2.14 to 6.5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6FC49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41 (-8.16 to 12.55)</w:t>
            </w:r>
          </w:p>
        </w:tc>
      </w:tr>
      <w:tr w:rsidRPr="0082686C" w:rsidR="0082686C" w:rsidTr="008A102A" w14:paraId="6D83A71F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AA739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Halton Regional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C5AC9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93 (-4.06 to 2.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1FE8D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2.75 (-12.18 to 3.31)</w:t>
            </w:r>
          </w:p>
        </w:tc>
      </w:tr>
      <w:tr w:rsidRPr="0082686C" w:rsidR="0082686C" w:rsidTr="008A102A" w14:paraId="2507D1C8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6EAF30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City of Hamilton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1D20F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23 (-0.84 to 4.2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2983A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39 (-3.63 to 9.67)</w:t>
            </w:r>
          </w:p>
        </w:tc>
      </w:tr>
      <w:tr w:rsidRPr="0082686C" w:rsidR="0082686C" w:rsidTr="008A102A" w14:paraId="5A23C41D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807A4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Hastings and Prince Edward Counties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839C2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45 (-4.46 to 3.7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AEC66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72 (-13.09 to 7.37)</w:t>
            </w:r>
          </w:p>
        </w:tc>
      </w:tr>
      <w:tr w:rsidRPr="0082686C" w:rsidR="0082686C" w:rsidTr="008A102A" w14:paraId="662F4D48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92761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Huron County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6C60B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67 (-9.24 to 3.6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6B7D9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3.48 (-30.35 to 7.69)</w:t>
            </w:r>
          </w:p>
        </w:tc>
      </w:tr>
      <w:tr w:rsidRPr="0082686C" w:rsidR="0082686C" w:rsidTr="008A102A" w14:paraId="6C79EAA9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FB49F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Chatham-Kent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F4DF0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9 (-2.47 to 6.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C0D7C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6.35 (-4.37 to 14.99)</w:t>
            </w:r>
          </w:p>
        </w:tc>
      </w:tr>
      <w:tr w:rsidRPr="0082686C" w:rsidR="0082686C" w:rsidTr="008A102A" w14:paraId="60D06CE8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C2C50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Kingston, Frontenac and Lennox and Addington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B2A68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82 (-5.54 to 3.5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4F1F1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2.96 (-18.56 to 5.45)</w:t>
            </w:r>
          </w:p>
        </w:tc>
      </w:tr>
      <w:tr w:rsidRPr="0082686C" w:rsidR="0082686C" w:rsidTr="008A102A" w14:paraId="72C648E0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6EEE6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Lambton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61E32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1 (-3.77 to 3.9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F906D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06 (-14.68 to 8.22)</w:t>
            </w:r>
          </w:p>
        </w:tc>
      </w:tr>
      <w:tr w:rsidRPr="0082686C" w:rsidR="0082686C" w:rsidTr="008A102A" w14:paraId="175CF895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BE6B7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Leeds, Grenville and Lanark District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D0B58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49 (-1.92 to 7.7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75C9F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7.09 (-3.52 to 15.41)</w:t>
            </w:r>
          </w:p>
        </w:tc>
      </w:tr>
      <w:tr w:rsidRPr="0082686C" w:rsidR="0082686C" w:rsidTr="008A102A" w14:paraId="3E464865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64B939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Middlesex-London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0E981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13 (-0.28 to 6.2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92728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7.22 (1.48 to 14.16)</w:t>
            </w:r>
          </w:p>
        </w:tc>
      </w:tr>
      <w:tr w:rsidRPr="0082686C" w:rsidR="0082686C" w:rsidTr="008A102A" w14:paraId="32BF5849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95415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iagara Regional Area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9B741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04 (-3.65 to 0.9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66604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2 (-5.71 to 4.33)</w:t>
            </w:r>
          </w:p>
        </w:tc>
      </w:tr>
      <w:tr w:rsidRPr="0082686C" w:rsidR="0082686C" w:rsidTr="008A102A" w14:paraId="0F73315B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1AAB4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orth Bay Parry Sound District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CD58D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6.41 (0.72 to 13.0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799B9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3.15 (0.09 to 26.56)</w:t>
            </w:r>
          </w:p>
        </w:tc>
      </w:tr>
      <w:tr w:rsidRPr="0082686C" w:rsidR="0082686C" w:rsidTr="008A102A" w14:paraId="3CDF753D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13917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orthwestern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64EE4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25 (-3.82 to 6.0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BAF3D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29 (-13.32 to 14.01)</w:t>
            </w:r>
          </w:p>
        </w:tc>
      </w:tr>
      <w:tr w:rsidRPr="0082686C" w:rsidR="0082686C" w:rsidTr="008A102A" w14:paraId="0E034534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63A184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City of Ottawa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660EB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25 (-2.54 to 3.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F320C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32 (-7.5 to 4.48)</w:t>
            </w:r>
          </w:p>
        </w:tc>
      </w:tr>
      <w:tr w:rsidRPr="0082686C" w:rsidR="0082686C" w:rsidTr="008A102A" w14:paraId="78C93ADE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E8290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Peel Regional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1E559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14 (-1.87 to 2.4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69E7A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6 (-3.24 to 6.07)</w:t>
            </w:r>
          </w:p>
        </w:tc>
      </w:tr>
      <w:tr w:rsidRPr="0082686C" w:rsidR="0082686C" w:rsidTr="008A102A" w14:paraId="24E67717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AE444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Perth District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232D9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62 (-12.84 to 7.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3E14A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57 (-30.76 to 16.96)</w:t>
            </w:r>
          </w:p>
        </w:tc>
      </w:tr>
      <w:tr w:rsidRPr="0082686C" w:rsidR="0082686C" w:rsidTr="008A102A" w14:paraId="2D5F6426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8736B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Peterborough County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EE90A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4.34 (-10.51 to 0.0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D55BD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2.71 (-35.85 to -2.12)</w:t>
            </w:r>
          </w:p>
        </w:tc>
      </w:tr>
      <w:tr w:rsidRPr="0082686C" w:rsidR="0082686C" w:rsidTr="008A102A" w14:paraId="2A5B6B1D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F91D7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Porcupine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8FB9D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09 (-2.49 to 1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7C6A2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5.63 (-7.26 to 19.4)</w:t>
            </w:r>
          </w:p>
        </w:tc>
      </w:tr>
      <w:tr w:rsidRPr="0082686C" w:rsidR="0082686C" w:rsidTr="008A102A" w14:paraId="7D8FC98D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0290E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enfrew County and District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20DE7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3.15 (-7.9 to -0.0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A6CDE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5.91 (-23.15 to 2.65)</w:t>
            </w:r>
          </w:p>
        </w:tc>
      </w:tr>
      <w:tr w:rsidRPr="0082686C" w:rsidR="0082686C" w:rsidTr="008A102A" w14:paraId="713FEB8D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03419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The Eastern Ontario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9D00B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18 (-4.26 to 3.2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D4593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53 (-8.12 to 8.59)</w:t>
            </w:r>
          </w:p>
        </w:tc>
      </w:tr>
      <w:tr w:rsidRPr="0082686C" w:rsidR="0082686C" w:rsidTr="008A102A" w14:paraId="1BF0F684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C3C82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Simcoe Muskoka District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87962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76 (-0.55 to 5.1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3D5CB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18 (-2.49 to 10.67)</w:t>
            </w:r>
          </w:p>
        </w:tc>
      </w:tr>
      <w:tr w:rsidRPr="0082686C" w:rsidR="0082686C" w:rsidTr="008A102A" w14:paraId="153210E4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62DED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Sudbury and District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AFAA0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45 (-1.26 to 4.8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BDCEB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6.57 (-1.66 to 14.34)</w:t>
            </w:r>
          </w:p>
        </w:tc>
      </w:tr>
      <w:tr w:rsidRPr="0082686C" w:rsidR="0082686C" w:rsidTr="008A102A" w14:paraId="2371A02D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CBEB3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Thunder Bay District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AE9AF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24 (-3.04 to 4.7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20777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36 (-9.8 to 8.54)</w:t>
            </w:r>
          </w:p>
        </w:tc>
      </w:tr>
      <w:tr w:rsidRPr="0082686C" w:rsidR="0082686C" w:rsidTr="008A102A" w14:paraId="2036EE88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91AB5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Timiskaming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0C29E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93 (-2.83 to 20.6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55A31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0.9 (-16.07 to 39.52)</w:t>
            </w:r>
          </w:p>
        </w:tc>
      </w:tr>
      <w:tr w:rsidRPr="0082686C" w:rsidR="0082686C" w:rsidTr="008A102A" w14:paraId="6E14BCF6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669A0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Waterloo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D492C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12 (-0.46 to 6.0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B2A3A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6.32 (0.2 to 13.27)</w:t>
            </w:r>
          </w:p>
        </w:tc>
      </w:tr>
      <w:tr w:rsidRPr="0082686C" w:rsidR="0082686C" w:rsidTr="008A102A" w14:paraId="62687D31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CA21A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Wellington-Dufferin-Guelph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1E871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96 (-1.92 to 4.1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D52F4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66 (-4.79 to 9.76)</w:t>
            </w:r>
          </w:p>
        </w:tc>
      </w:tr>
      <w:tr w:rsidRPr="0082686C" w:rsidR="0082686C" w:rsidTr="008A102A" w14:paraId="2606A5C4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D97BA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Windsor-Essex County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0C8C1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3 (-2.2 to 2.9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0A35B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47 (-3.27 to 8.88)</w:t>
            </w:r>
          </w:p>
        </w:tc>
      </w:tr>
      <w:tr w:rsidRPr="0082686C" w:rsidR="0082686C" w:rsidTr="008A102A" w14:paraId="40C07FA4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68120A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York Regional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71E10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84 (-1.24 to 4.0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770E2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94 (-3.98 to 7.7)</w:t>
            </w:r>
          </w:p>
        </w:tc>
      </w:tr>
      <w:tr w:rsidRPr="0082686C" w:rsidR="0082686C" w:rsidTr="008A102A" w14:paraId="2D2D4132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3ED82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Oxford Elgin St. Thomas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9C4C1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4.47 (-16.59 to 0.9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C4C7B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0.52 (-59.87 to 0.91)</w:t>
            </w:r>
          </w:p>
        </w:tc>
      </w:tr>
      <w:tr w:rsidRPr="0082686C" w:rsidR="0082686C" w:rsidTr="008A102A" w14:paraId="7D787505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C2AD4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City of Toronto Health Un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22C30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2 (-0.2 to 2.9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45CF6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58 (0.17 to 6.68)</w:t>
            </w:r>
          </w:p>
        </w:tc>
      </w:tr>
      <w:tr w:rsidRPr="0082686C" w:rsidR="0082686C" w:rsidTr="008A102A" w14:paraId="78643098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12E4C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Manitob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82A9B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59962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3870C697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6A939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Winnipeg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51358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 (-0.66 to 3.5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229CB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53 (-0.15 to 7.58)</w:t>
            </w:r>
          </w:p>
        </w:tc>
      </w:tr>
      <w:tr w:rsidRPr="0082686C" w:rsidR="0082686C" w:rsidTr="008A102A" w14:paraId="10B2A40A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97F67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Prairie Mountain Health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7B528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66 (-3.72 to 1.7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BD6F6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15 (-12.07 to 5.12)</w:t>
            </w:r>
          </w:p>
        </w:tc>
      </w:tr>
      <w:tr w:rsidRPr="0082686C" w:rsidR="0082686C" w:rsidTr="008A102A" w14:paraId="77C79028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04BC7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Interlake-Eastern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630AE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12 (-5.37 to 2.5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4979F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26 (-13.63 to 6.08)</w:t>
            </w:r>
          </w:p>
        </w:tc>
      </w:tr>
      <w:tr w:rsidRPr="0082686C" w:rsidR="0082686C" w:rsidTr="008A102A" w14:paraId="257A416A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DF255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orthern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4C608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04 (-4.12 to 4.1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C3D44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96 (-11.96 to 11.08)</w:t>
            </w:r>
          </w:p>
        </w:tc>
      </w:tr>
      <w:tr w:rsidRPr="0082686C" w:rsidR="0082686C" w:rsidTr="008A102A" w14:paraId="0DB43211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E2C41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Southern Health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2DD46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83 (-1.25 to 7.5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DD349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8.22 (0.28 to 18.28)</w:t>
            </w:r>
          </w:p>
        </w:tc>
      </w:tr>
      <w:tr w:rsidRPr="0082686C" w:rsidR="0082686C" w:rsidTr="008A102A" w14:paraId="3E3CD815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4F15F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 xml:space="preserve">Saskatchewan 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AE52F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54B20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3874D6A4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F3A7F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Sun Country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2399A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57 (-6.72 to 1.8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6E634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47 (-17.32 to 5.99)</w:t>
            </w:r>
          </w:p>
        </w:tc>
      </w:tr>
      <w:tr w:rsidRPr="0082686C" w:rsidR="0082686C" w:rsidTr="008A102A" w14:paraId="682A28E4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55B24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Five Hills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486A6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24 (-7.02 to 3.4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C9E83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64 (-17.81 to 8.46)</w:t>
            </w:r>
          </w:p>
        </w:tc>
      </w:tr>
      <w:tr w:rsidRPr="0082686C" w:rsidR="0082686C" w:rsidTr="008A102A" w14:paraId="4CC67F8C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46F9D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Cypress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8ECB1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07 (-4.75 to 4.0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B5C3E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69 (-12.31 to 11.11)</w:t>
            </w:r>
          </w:p>
        </w:tc>
      </w:tr>
      <w:tr w:rsidRPr="0082686C" w:rsidR="0082686C" w:rsidTr="008A102A" w14:paraId="4D7DD742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61808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egina Qu'Appelle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30A42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47 (-3.34 to 2.3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BAED7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34 (-6.92 to 5.78)</w:t>
            </w:r>
          </w:p>
        </w:tc>
      </w:tr>
      <w:tr w:rsidRPr="0082686C" w:rsidR="0082686C" w:rsidTr="008A102A" w14:paraId="325B90C1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6FB7D3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Sunrise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A30E5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49 (-3.73 to 2.8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0D47A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76 (-4.22 to 8.52)</w:t>
            </w:r>
          </w:p>
        </w:tc>
      </w:tr>
      <w:tr w:rsidRPr="0082686C" w:rsidR="0082686C" w:rsidTr="008A102A" w14:paraId="7589307A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DCD06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Saskatoon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D8E3D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76 (-3.31 to 1.6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4D2C9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03 (-9.46 to 4.28)</w:t>
            </w:r>
          </w:p>
        </w:tc>
      </w:tr>
      <w:tr w:rsidRPr="0082686C" w:rsidR="0082686C" w:rsidTr="008A102A" w14:paraId="4AE72DD3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B15B7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Heartland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B323F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86 (-2.35 to 12.4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1CD45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9.39 (-3.74 to 24.17)</w:t>
            </w:r>
          </w:p>
        </w:tc>
      </w:tr>
      <w:tr w:rsidRPr="0082686C" w:rsidR="0082686C" w:rsidTr="008A102A" w14:paraId="5343FE36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1D5D5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Kelsey Trail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370B9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91 (-3.33 to 5.3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682CE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91 (-2.56 to 14.57)</w:t>
            </w:r>
          </w:p>
        </w:tc>
      </w:tr>
      <w:tr w:rsidRPr="0082686C" w:rsidR="0082686C" w:rsidTr="008A102A" w14:paraId="29814563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27C4D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Prince Albert Parkland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5C3CE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77 (-7.41 to 2.7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3D626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5.69 (-34.68 to 5.26)</w:t>
            </w:r>
          </w:p>
        </w:tc>
      </w:tr>
      <w:tr w:rsidRPr="0082686C" w:rsidR="0082686C" w:rsidTr="008A102A" w14:paraId="7E730FEA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F4F9D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Prairie North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C57AD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21 (-6.34 to 6.0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AA9C8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94 (-15.34 to 14.39)</w:t>
            </w:r>
          </w:p>
        </w:tc>
      </w:tr>
      <w:tr w:rsidRPr="0082686C" w:rsidR="0082686C" w:rsidTr="008A102A" w14:paraId="365A267E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F3682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Mamawetan Churchill River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9415F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5.61 (-491.16 to 50.1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C0AD3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91.75 (-4073.24 to 74.21)</w:t>
            </w:r>
          </w:p>
        </w:tc>
      </w:tr>
      <w:tr w:rsidRPr="0082686C" w:rsidR="0082686C" w:rsidTr="008A102A" w14:paraId="1B10ED88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B8375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Keewatin Yatth Regional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D43A0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7.8 (-78.28 to 74.3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66711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5.03 (-1731.47 to 113.73)</w:t>
            </w:r>
          </w:p>
        </w:tc>
      </w:tr>
      <w:tr w:rsidRPr="0082686C" w:rsidR="0082686C" w:rsidTr="008A102A" w14:paraId="7D5B6FC2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37533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Athabasca Health Authorit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23FDF54" w14:textId="7FEAE2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7679F6A" w14:textId="70FDA66C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  <w:t>-</w:t>
            </w:r>
          </w:p>
        </w:tc>
      </w:tr>
      <w:tr w:rsidRPr="0082686C" w:rsidR="0082686C" w:rsidTr="008A102A" w14:paraId="31C1EC8A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7DB65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Albert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6E135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8D3D5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3CED4C5E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79C3A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South Zo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F6A2A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9 (-1.75 to 3.4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6E6BC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27 (-5.7 to 8.49)</w:t>
            </w:r>
          </w:p>
        </w:tc>
      </w:tr>
      <w:tr w:rsidRPr="0082686C" w:rsidR="0082686C" w:rsidTr="008A102A" w14:paraId="0982C3B6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69781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Calgary Zo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D5B4C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04 (-2.84 to 0.4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285FE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9 (-6.77 to 2.48)</w:t>
            </w:r>
          </w:p>
        </w:tc>
      </w:tr>
      <w:tr w:rsidRPr="0082686C" w:rsidR="0082686C" w:rsidTr="008A102A" w14:paraId="0C8A646F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89ACC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Central Zo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5B16F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83 (-0.95 to 3.6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309DD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38 (-0.52 to 9.83)</w:t>
            </w:r>
          </w:p>
        </w:tc>
      </w:tr>
      <w:tr w:rsidRPr="0082686C" w:rsidR="0082686C" w:rsidTr="008A102A" w14:paraId="7FF26BCA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43BB2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Edmonton Zo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135A0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87 (-0.54 to 3.0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1575F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23 (-0.23 to 7.29)</w:t>
            </w:r>
          </w:p>
        </w:tc>
      </w:tr>
      <w:tr w:rsidRPr="0082686C" w:rsidR="0082686C" w:rsidTr="008A102A" w14:paraId="17E40A9C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21E32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orth Zone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B70E9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87 (-5.32 to 0.79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5ADCE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4.69 (-15.89 to 2.66)</w:t>
            </w:r>
          </w:p>
        </w:tc>
      </w:tr>
      <w:tr w:rsidRPr="0082686C" w:rsidR="0082686C" w:rsidTr="008A102A" w14:paraId="66D2E141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277BE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British Columbi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6D872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8BB5C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69E32CD5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3185E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East Kootenay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8EB06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57 (-5.47 to 2.1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B6983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37 (-11.98 to 7.93)</w:t>
            </w:r>
          </w:p>
        </w:tc>
      </w:tr>
      <w:tr w:rsidRPr="0082686C" w:rsidR="0082686C" w:rsidTr="008A102A" w14:paraId="2A23BDB2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B3BD1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Kootenay-Boundary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0E016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24 (-1.06 to 7.3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FDD5C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8.02 (-0.36 to 20.71)</w:t>
            </w:r>
          </w:p>
        </w:tc>
      </w:tr>
      <w:tr w:rsidRPr="0082686C" w:rsidR="0082686C" w:rsidTr="008A102A" w14:paraId="2AC0E351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83124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Okanagan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051AC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38 (-2.38 to 1.6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85548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08 (-5.95 to 6.02)</w:t>
            </w:r>
          </w:p>
        </w:tc>
      </w:tr>
      <w:tr w:rsidRPr="0082686C" w:rsidR="0082686C" w:rsidTr="008A102A" w14:paraId="73219670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4DD52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Thompson/Cariboo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9BD40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73 (-2.22 to 3.62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C5425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91 (-5.07 to 8.24)</w:t>
            </w:r>
          </w:p>
        </w:tc>
      </w:tr>
      <w:tr w:rsidRPr="0082686C" w:rsidR="0082686C" w:rsidTr="008A102A" w14:paraId="4B712B56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6A9548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Fraser East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BFB68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72 (-1.35 to 3.96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6E508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5.4 (-2.17 to 13.42)</w:t>
            </w:r>
          </w:p>
        </w:tc>
      </w:tr>
      <w:tr w:rsidRPr="0082686C" w:rsidR="0082686C" w:rsidTr="008A102A" w14:paraId="5BACE7F9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F9870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Fraser North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62ABF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33 (-3.02 to 2.1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10584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63 (-5.72 to 6.71)</w:t>
            </w:r>
          </w:p>
        </w:tc>
      </w:tr>
      <w:tr w:rsidRPr="0082686C" w:rsidR="0082686C" w:rsidTr="008A102A" w14:paraId="3A40A4E8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34C20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Fraser South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A8EC2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85 (-1.79 to 3.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1CD40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33 (-2.13 to 11.67)</w:t>
            </w:r>
          </w:p>
        </w:tc>
      </w:tr>
      <w:tr w:rsidRPr="0082686C" w:rsidR="0082686C" w:rsidTr="008A102A" w14:paraId="0B800964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D0325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Richmond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CCF4D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07 (-5.38 to 7.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7CF6C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94 (-20.71 to 18.04)</w:t>
            </w:r>
          </w:p>
        </w:tc>
      </w:tr>
      <w:tr w:rsidRPr="0082686C" w:rsidR="0082686C" w:rsidTr="008A102A" w14:paraId="020282FB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9F4E8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Vancouver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39189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09 (-2.62 to 2.3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14E40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38 (-2.92 to 10.75)</w:t>
            </w:r>
          </w:p>
        </w:tc>
      </w:tr>
      <w:tr w:rsidRPr="0082686C" w:rsidR="0082686C" w:rsidTr="008A102A" w14:paraId="362A8BFC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5679A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orth Shore/Coast Garibaldi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29DCB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9 (-0.87 to 6.4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A9F8E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6.47 (-3.19 to 16.18)</w:t>
            </w:r>
          </w:p>
        </w:tc>
      </w:tr>
      <w:tr w:rsidRPr="0082686C" w:rsidR="0082686C" w:rsidTr="008A102A" w14:paraId="45467752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94900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South Vancouver Island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20B6C2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1.69 (-5.15 to 1.14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E6289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2.95 (-12.15 to 4.39)</w:t>
            </w:r>
          </w:p>
        </w:tc>
      </w:tr>
      <w:tr w:rsidRPr="0082686C" w:rsidR="0082686C" w:rsidTr="008A102A" w14:paraId="38C8D4AC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B5C67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Central Vancouver Island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2FA48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47 (-3.51 to 2.77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6CB85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0.06 (-6.84 to 6.82)</w:t>
            </w:r>
          </w:p>
        </w:tc>
      </w:tr>
      <w:tr w:rsidRPr="0082686C" w:rsidR="0082686C" w:rsidTr="008A102A" w14:paraId="6C715489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0B939C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orth Vancouver Island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8EEA3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88 (-3.1 to 8.0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5F0A8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7.37 (-12.23 to 22.34)</w:t>
            </w:r>
          </w:p>
        </w:tc>
      </w:tr>
      <w:tr w:rsidRPr="0082686C" w:rsidR="0082686C" w:rsidTr="008A102A" w14:paraId="5749C8F3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2C50B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orthwest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6C6361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28 (-3.07 to 12.5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B9ED4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9.03 (-7.03 to 28.46)</w:t>
            </w:r>
          </w:p>
        </w:tc>
      </w:tr>
      <w:tr w:rsidRPr="0082686C" w:rsidR="0082686C" w:rsidTr="008A102A" w14:paraId="35416624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4AEE5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orthern Interior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4A538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3.09 (-0.51 to 8.01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16546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8.65 (0.01 to 18.68)</w:t>
            </w:r>
          </w:p>
        </w:tc>
      </w:tr>
      <w:tr w:rsidRPr="0082686C" w:rsidR="0082686C" w:rsidTr="008A102A" w14:paraId="3BB3AFB6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28F845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ortheast Health Service Delivery Are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78952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3.06 (-13.28 to 1.68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A1FA9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7.43 (-47.55 to 7.21)</w:t>
            </w:r>
          </w:p>
        </w:tc>
      </w:tr>
      <w:tr w:rsidRPr="0082686C" w:rsidR="0082686C" w:rsidTr="008A102A" w14:paraId="515EA852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768AF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Yuko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61959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578AB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16A6A02E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376C2C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Yuko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BF50F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0.41 (-14.52 to 6.75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364A1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1.03 (-58.92 to 20.45)</w:t>
            </w:r>
          </w:p>
        </w:tc>
      </w:tr>
      <w:tr w:rsidRPr="0082686C" w:rsidR="0082686C" w:rsidTr="008A102A" w14:paraId="65828BB0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115BCC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Northwest Territorie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9C3B7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34741C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1CF4D46E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5C35D2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orthwest Territorie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7CFCF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2.03 (-9.61 to 23.53)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1A6B2E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4.66 (-22.67 to 51.05)</w:t>
            </w:r>
          </w:p>
        </w:tc>
      </w:tr>
      <w:tr w:rsidRPr="0082686C" w:rsidR="0082686C" w:rsidTr="008A102A" w14:paraId="71B52866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778643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  <w:t>Nunavu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74DD05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5E25F8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Pr="0082686C" w:rsidR="0082686C" w:rsidTr="008A102A" w14:paraId="03060DF3" w14:textId="77777777">
        <w:trPr>
          <w:trHeight w:val="240"/>
        </w:trPr>
        <w:tc>
          <w:tcPr>
            <w:tcW w:w="27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82686C" w:rsidR="0082686C" w:rsidP="0082686C" w:rsidRDefault="0082686C" w14:paraId="4DDBC8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CA"/>
              </w:rPr>
              <w:t>Nunavut</w:t>
            </w:r>
          </w:p>
        </w:tc>
        <w:tc>
          <w:tcPr>
            <w:tcW w:w="10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03A751EF" w14:textId="1A51E5D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1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82686C" w:rsidR="0082686C" w:rsidP="0082686C" w:rsidRDefault="0082686C" w14:paraId="44FEEE3A" w14:textId="52EA41C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 w:rsidRPr="0082686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</w:tbl>
    <w:p w:rsidR="00191132" w:rsidP="005E187F" w:rsidRDefault="00191132" w14:paraId="62E34530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191132" w:rsidP="005E187F" w:rsidRDefault="00191132" w14:paraId="43E22B0A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141D405A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413A8899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7D972F7E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2C05F3C7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7B65EEA2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1080B8C9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353DBB48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1C467ED8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577CD519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6B07F57F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2B620C0A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6B749BB2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7385E11D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721A13A3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6D704907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07AE7247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="00CA5BB9" w:rsidP="005E187F" w:rsidRDefault="00CA5BB9" w14:paraId="4A62D473" w14:textId="77777777">
      <w:pPr>
        <w:contextualSpacing/>
        <w:rPr>
          <w:rFonts w:ascii="Times New Roman" w:hAnsi="Times New Roman" w:eastAsia="Calibri" w:cs="Times New Roman"/>
          <w:bCs/>
          <w:sz w:val="24"/>
          <w:szCs w:val="24"/>
          <w:lang w:val="en-US"/>
        </w:rPr>
      </w:pPr>
    </w:p>
    <w:p w:rsidRPr="002D0464" w:rsidR="008C0FB6" w:rsidP="00E800A3" w:rsidRDefault="005E2573" w14:paraId="146B36F1" w14:textId="52E4191F">
      <w:pPr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 w:rsidRPr="7E836B88" w:rsidR="37A1CFD9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Table </w:t>
      </w:r>
      <w:r w:rsidRPr="7E836B88" w:rsidR="1590E391">
        <w:rPr>
          <w:rFonts w:ascii="Times New Roman" w:hAnsi="Times New Roman" w:cs="Times New Roman"/>
          <w:b w:val="1"/>
          <w:bCs w:val="1"/>
          <w:sz w:val="24"/>
          <w:szCs w:val="24"/>
        </w:rPr>
        <w:t>S</w:t>
      </w:r>
      <w:r w:rsidRPr="7E836B88" w:rsidR="78DCE5E4">
        <w:rPr>
          <w:rFonts w:ascii="Times New Roman" w:hAnsi="Times New Roman" w:cs="Times New Roman"/>
          <w:b w:val="1"/>
          <w:bCs w:val="1"/>
          <w:sz w:val="24"/>
          <w:szCs w:val="24"/>
        </w:rPr>
        <w:t>7</w:t>
      </w:r>
      <w:r w:rsidRPr="7E836B88" w:rsidR="37A1CFD9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. </w:t>
      </w:r>
      <w:r w:rsidRPr="7E836B88" w:rsidR="43641442"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  <w:t xml:space="preserve">Percentage change </w:t>
      </w:r>
      <w:r w:rsidRPr="7E836B88" w:rsidR="43641442">
        <w:rPr>
          <w:rFonts w:ascii="Times New Roman" w:hAnsi="Times New Roman" w:cs="Times New Roman"/>
          <w:sz w:val="24"/>
          <w:szCs w:val="24"/>
          <w:lang w:val="en-US"/>
        </w:rPr>
        <w:t>in n</w:t>
      </w:r>
      <w:r w:rsidRPr="7E836B88" w:rsidR="43641442">
        <w:rPr>
          <w:rFonts w:ascii="Times New Roman" w:hAnsi="Times New Roman" w:cs="Times New Roman"/>
          <w:sz w:val="24"/>
          <w:szCs w:val="24"/>
        </w:rPr>
        <w:t xml:space="preserve">et difference </w:t>
      </w:r>
      <w:r w:rsidRPr="7E836B88" w:rsidR="43641442">
        <w:rPr>
          <w:rFonts w:ascii="Times New Roman" w:hAnsi="Times New Roman" w:cs="Times New Roman"/>
          <w:sz w:val="24"/>
          <w:szCs w:val="24"/>
        </w:rPr>
        <w:t>in</w:t>
      </w:r>
      <w:r w:rsidRPr="7E836B88" w:rsidR="43641442">
        <w:rPr>
          <w:rFonts w:ascii="Times New Roman" w:hAnsi="Times New Roman" w:cs="Times New Roman"/>
          <w:sz w:val="24"/>
          <w:szCs w:val="24"/>
        </w:rPr>
        <w:t xml:space="preserve"> excess</w:t>
      </w:r>
      <w:r w:rsidRPr="7E836B88" w:rsidR="436414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7E836B88" w:rsidR="43641442">
        <w:rPr>
          <w:rFonts w:ascii="Times New Roman" w:hAnsi="Times New Roman" w:cs="Times New Roman"/>
          <w:sz w:val="24"/>
          <w:szCs w:val="24"/>
          <w:lang w:val="en-US"/>
        </w:rPr>
        <w:t>mortality (%) in 2090-</w:t>
      </w:r>
      <w:r w:rsidRPr="7E836B88" w:rsidR="2FEDFBF1">
        <w:rPr>
          <w:rFonts w:ascii="Times New Roman" w:hAnsi="Times New Roman" w:cs="Times New Roman"/>
          <w:sz w:val="24"/>
          <w:szCs w:val="24"/>
          <w:lang w:val="en-US"/>
        </w:rPr>
        <w:t>99 compared to 2010-19 under SSP5-</w:t>
      </w:r>
      <w:r w:rsidRPr="7E836B88" w:rsidR="43641442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7E836B88" w:rsidR="4364144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7E836B88" w:rsidR="4364144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7E836B88" w:rsidR="436414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7E836B88" w:rsidR="43641442"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  <w:t>per interquartile range (IQR) increase of the county-level characteristics and the</w:t>
      </w:r>
      <w:r w:rsidRPr="7E836B88" w:rsidR="43641442"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  <w:t xml:space="preserve"> </w:t>
      </w:r>
      <w:r w:rsidRPr="7E836B88" w:rsidR="43641442"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  <w:t>significance test</w:t>
      </w:r>
      <w:r w:rsidRPr="7E836B88" w:rsidR="43641442"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  <w:t xml:space="preserve"> </w:t>
      </w:r>
      <w:r w:rsidRPr="7E836B88" w:rsidR="7709ABFE"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  <w:t xml:space="preserve">of effect modification, with </w:t>
      </w:r>
      <w:r w:rsidRPr="7E836B88" w:rsidR="7709ABFE">
        <w:rPr>
          <w:rFonts w:ascii="Times New Roman" w:hAnsi="Times New Roman" w:cs="Times New Roman"/>
          <w:sz w:val="24"/>
          <w:szCs w:val="24"/>
        </w:rPr>
        <w:t>95% empirical Confidence Interval (</w:t>
      </w:r>
      <w:r w:rsidRPr="7E836B88" w:rsidR="7709ABFE">
        <w:rPr>
          <w:rFonts w:ascii="Times New Roman" w:hAnsi="Times New Roman" w:cs="Times New Roman"/>
          <w:sz w:val="24"/>
          <w:szCs w:val="24"/>
        </w:rPr>
        <w:t>eCI</w:t>
      </w:r>
      <w:r w:rsidRPr="7E836B88" w:rsidR="7709ABFE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5000" w:type="pct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387"/>
        <w:gridCol w:w="832"/>
        <w:gridCol w:w="1973"/>
        <w:gridCol w:w="943"/>
        <w:gridCol w:w="1973"/>
        <w:gridCol w:w="943"/>
        <w:gridCol w:w="1973"/>
        <w:gridCol w:w="936"/>
      </w:tblGrid>
      <w:tr w:rsidR="005E2573" w:rsidTr="00B12B09" w14:paraId="12A20A98" w14:textId="77777777">
        <w:tc>
          <w:tcPr>
            <w:tcW w:w="1307" w:type="pct"/>
            <w:vMerge w:val="restart"/>
            <w:tcBorders>
              <w:top w:val="single" w:color="auto" w:sz="4" w:space="0"/>
            </w:tcBorders>
            <w:vAlign w:val="center"/>
          </w:tcPr>
          <w:p w:rsidR="005E2573" w:rsidP="005E2573" w:rsidRDefault="005E2573" w14:paraId="7027808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5E2573">
              <w:rPr>
                <w:rFonts w:ascii="Times New Roman" w:hAnsi="Times New Roman" w:cs="Times New Roman"/>
              </w:rPr>
              <w:t>County-level characteristics</w:t>
            </w:r>
          </w:p>
        </w:tc>
        <w:tc>
          <w:tcPr>
            <w:tcW w:w="321" w:type="pct"/>
            <w:vMerge w:val="restart"/>
            <w:tcBorders>
              <w:top w:val="single" w:color="auto" w:sz="4" w:space="0"/>
            </w:tcBorders>
            <w:vAlign w:val="center"/>
          </w:tcPr>
          <w:p w:rsidR="005E2573" w:rsidP="005E2573" w:rsidRDefault="005E2573" w14:paraId="367BD2F4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1125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E2573" w:rsidP="005E2573" w:rsidRDefault="005E2573" w14:paraId="4758AEC9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5E2573">
              <w:rPr>
                <w:rFonts w:ascii="Times New Roman" w:hAnsi="Times New Roman" w:cs="Times New Roman"/>
              </w:rPr>
              <w:t>on-accidental mortality</w:t>
            </w:r>
          </w:p>
        </w:tc>
        <w:tc>
          <w:tcPr>
            <w:tcW w:w="1125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E2573" w:rsidP="005E2573" w:rsidRDefault="005E2573" w14:paraId="30362E2F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mortality</w:t>
            </w:r>
          </w:p>
        </w:tc>
        <w:tc>
          <w:tcPr>
            <w:tcW w:w="112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5E2573" w:rsidP="005E2573" w:rsidRDefault="005E2573" w14:paraId="2996A0C2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mortality</w:t>
            </w:r>
          </w:p>
        </w:tc>
      </w:tr>
      <w:tr w:rsidR="003366E6" w:rsidTr="00B12B09" w14:paraId="583D8BBF" w14:textId="77777777">
        <w:tc>
          <w:tcPr>
            <w:tcW w:w="1307" w:type="pct"/>
            <w:vMerge/>
            <w:tcBorders>
              <w:bottom w:val="single" w:color="auto" w:sz="4" w:space="0"/>
            </w:tcBorders>
          </w:tcPr>
          <w:p w:rsidR="003366E6" w:rsidP="003366E6" w:rsidRDefault="003366E6" w14:paraId="6D7D341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vMerge/>
            <w:tcBorders>
              <w:bottom w:val="single" w:color="auto" w:sz="4" w:space="0"/>
            </w:tcBorders>
          </w:tcPr>
          <w:p w:rsidR="003366E6" w:rsidP="003366E6" w:rsidRDefault="003366E6" w14:paraId="774381FC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3366E6" w:rsidP="003366E6" w:rsidRDefault="003366E6" w14:paraId="73DE8CAA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change</w:t>
            </w:r>
          </w:p>
        </w:tc>
        <w:tc>
          <w:tcPr>
            <w:tcW w:w="3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3366E6" w:rsidP="003366E6" w:rsidRDefault="003366E6" w14:paraId="3BC75A28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3366E6" w:rsidP="003366E6" w:rsidRDefault="003366E6" w14:paraId="69DA88DF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change</w:t>
            </w:r>
          </w:p>
        </w:tc>
        <w:tc>
          <w:tcPr>
            <w:tcW w:w="3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3366E6" w:rsidP="003366E6" w:rsidRDefault="003366E6" w14:paraId="7FC1B2C4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3366E6" w:rsidP="003366E6" w:rsidRDefault="003366E6" w14:paraId="44F40EA7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change</w:t>
            </w:r>
          </w:p>
        </w:tc>
        <w:tc>
          <w:tcPr>
            <w:tcW w:w="3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="003366E6" w:rsidP="003366E6" w:rsidRDefault="003366E6" w14:paraId="61E2E379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B12B09" w:rsidTr="00B12B09" w14:paraId="58F57C98" w14:textId="77777777">
        <w:tc>
          <w:tcPr>
            <w:tcW w:w="1307" w:type="pct"/>
            <w:tcBorders>
              <w:top w:val="single" w:color="auto" w:sz="4" w:space="0"/>
              <w:bottom w:val="nil"/>
            </w:tcBorders>
          </w:tcPr>
          <w:p w:rsidR="00B12B09" w:rsidP="00B12B09" w:rsidRDefault="00B12B09" w14:paraId="4C2702B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ization level</w:t>
            </w:r>
          </w:p>
        </w:tc>
        <w:tc>
          <w:tcPr>
            <w:tcW w:w="321" w:type="pct"/>
            <w:tcBorders>
              <w:top w:val="single" w:color="auto" w:sz="4" w:space="0"/>
              <w:bottom w:val="nil"/>
            </w:tcBorders>
          </w:tcPr>
          <w:p w:rsidR="00B12B09" w:rsidP="00B12B09" w:rsidRDefault="00B12B09" w14:paraId="0FA008A4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%</w:t>
            </w:r>
          </w:p>
        </w:tc>
        <w:tc>
          <w:tcPr>
            <w:tcW w:w="761" w:type="pct"/>
            <w:tcBorders>
              <w:top w:val="single" w:color="auto" w:sz="4" w:space="0"/>
              <w:bottom w:val="nil"/>
            </w:tcBorders>
            <w:vAlign w:val="center"/>
          </w:tcPr>
          <w:p w:rsidR="00B12B09" w:rsidP="00B12B09" w:rsidRDefault="00471196" w14:paraId="09782D1C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</w:t>
            </w:r>
            <w:r w:rsidR="008C0FB6">
              <w:rPr>
                <w:rFonts w:ascii="Times New Roman" w:hAnsi="Times New Roman" w:cs="Times New Roman"/>
              </w:rPr>
              <w:t>-1.20 – 1.10)</w:t>
            </w:r>
          </w:p>
        </w:tc>
        <w:tc>
          <w:tcPr>
            <w:tcW w:w="364" w:type="pct"/>
            <w:tcBorders>
              <w:top w:val="single" w:color="auto" w:sz="4" w:space="0"/>
              <w:bottom w:val="nil"/>
            </w:tcBorders>
            <w:vAlign w:val="center"/>
          </w:tcPr>
          <w:p w:rsidR="00B12B09" w:rsidP="00B12B09" w:rsidRDefault="00471196" w14:paraId="6267411E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61" w:type="pct"/>
            <w:tcBorders>
              <w:top w:val="single" w:color="auto" w:sz="4" w:space="0"/>
              <w:bottom w:val="nil"/>
            </w:tcBorders>
            <w:vAlign w:val="center"/>
          </w:tcPr>
          <w:p w:rsidR="00B12B09" w:rsidP="00B12B09" w:rsidRDefault="0079409B" w14:paraId="2E3A13B6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 (</w:t>
            </w:r>
            <w:r w:rsidR="00A7739F">
              <w:rPr>
                <w:rFonts w:ascii="Times New Roman" w:hAnsi="Times New Roman" w:cs="Times New Roman"/>
              </w:rPr>
              <w:t>-2.34 – 2.55)</w:t>
            </w:r>
          </w:p>
        </w:tc>
        <w:tc>
          <w:tcPr>
            <w:tcW w:w="364" w:type="pct"/>
            <w:tcBorders>
              <w:top w:val="single" w:color="auto" w:sz="4" w:space="0"/>
              <w:bottom w:val="nil"/>
            </w:tcBorders>
            <w:vAlign w:val="center"/>
          </w:tcPr>
          <w:p w:rsidR="00B12B09" w:rsidP="00B12B09" w:rsidRDefault="0079409B" w14:paraId="0512F19B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61" w:type="pct"/>
            <w:tcBorders>
              <w:top w:val="single" w:color="auto" w:sz="4" w:space="0"/>
              <w:bottom w:val="nil"/>
            </w:tcBorders>
            <w:vAlign w:val="center"/>
          </w:tcPr>
          <w:p w:rsidR="00B12B09" w:rsidP="00B12B09" w:rsidRDefault="00B12B09" w14:paraId="42CB7B89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0 (-6.30 – 0.91)</w:t>
            </w:r>
          </w:p>
        </w:tc>
        <w:tc>
          <w:tcPr>
            <w:tcW w:w="361" w:type="pct"/>
            <w:tcBorders>
              <w:top w:val="single" w:color="auto" w:sz="4" w:space="0"/>
              <w:bottom w:val="nil"/>
            </w:tcBorders>
            <w:vAlign w:val="center"/>
          </w:tcPr>
          <w:p w:rsidR="00B12B09" w:rsidP="00B12B09" w:rsidRDefault="00B12B09" w14:paraId="134F0167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B12B09" w:rsidTr="00B12B09" w14:paraId="265E71F2" w14:textId="77777777">
        <w:tc>
          <w:tcPr>
            <w:tcW w:w="1307" w:type="pct"/>
          </w:tcPr>
          <w:p w:rsidR="00B12B09" w:rsidP="00B12B09" w:rsidRDefault="00B12B09" w14:paraId="5CB9CB8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derly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:rsidR="00B12B09" w:rsidP="00B12B09" w:rsidRDefault="00B12B09" w14:paraId="5EC2D57C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B12B09" w:rsidP="00B12B09" w:rsidRDefault="008C0FB6" w14:paraId="7384DA26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-1.25 – 1.03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:rsidR="00B12B09" w:rsidP="00B12B09" w:rsidRDefault="008C0FB6" w14:paraId="4AB1D76B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Pr="00A7739F" w:rsidR="00B12B09" w:rsidP="00B12B09" w:rsidRDefault="00A7739F" w14:paraId="23A20834" w14:textId="777777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 (-2.11 – 1.9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:rsidR="00B12B09" w:rsidP="00B12B09" w:rsidRDefault="00A7739F" w14:paraId="1A216EB0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B12B09" w:rsidP="00B12B09" w:rsidRDefault="00B12B09" w14:paraId="0FA00778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 (-4.94 – 2.67)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B12B09" w:rsidP="00B12B09" w:rsidRDefault="00B12B09" w14:paraId="094B3C8C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F45BF2" w:rsidTr="00B12B09" w14:paraId="7AEBAB6B" w14:textId="77777777">
        <w:tc>
          <w:tcPr>
            <w:tcW w:w="1307" w:type="pct"/>
          </w:tcPr>
          <w:p w:rsidR="00F45BF2" w:rsidP="003366E6" w:rsidRDefault="00E80629" w14:paraId="1046156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:rsidR="00F45BF2" w:rsidP="003366E6" w:rsidRDefault="00B12B09" w14:paraId="6BAFC4A4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F45BF2" w:rsidP="003366E6" w:rsidRDefault="008C0FB6" w14:paraId="5117B892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-0.84 – 1.57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:rsidR="00F45BF2" w:rsidP="003366E6" w:rsidRDefault="008C0FB6" w14:paraId="16108F96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F45BF2" w:rsidP="003366E6" w:rsidRDefault="00A7739F" w14:paraId="1461191A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-1.77 – 2.6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:rsidR="00F45BF2" w:rsidP="003366E6" w:rsidRDefault="00A7739F" w14:paraId="6C0CC958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F45BF2" w:rsidP="003366E6" w:rsidRDefault="0046728C" w14:paraId="41951913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 (-1.40 – 6.83)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F45BF2" w:rsidP="003366E6" w:rsidRDefault="0046728C" w14:paraId="0FEFBB28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E80629" w:rsidTr="00B12B09" w14:paraId="6B093F8C" w14:textId="77777777">
        <w:tc>
          <w:tcPr>
            <w:tcW w:w="1307" w:type="pct"/>
            <w:tcBorders>
              <w:bottom w:val="nil"/>
            </w:tcBorders>
          </w:tcPr>
          <w:p w:rsidR="00E80629" w:rsidP="003366E6" w:rsidRDefault="00E80629" w14:paraId="3E1C296C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E80629">
              <w:rPr>
                <w:rFonts w:ascii="Times New Roman" w:hAnsi="Times New Roman" w:cs="Times New Roman"/>
              </w:rPr>
              <w:t>utdoor workers</w:t>
            </w:r>
          </w:p>
        </w:tc>
        <w:tc>
          <w:tcPr>
            <w:tcW w:w="321" w:type="pct"/>
            <w:tcBorders>
              <w:top w:val="nil"/>
              <w:bottom w:val="nil"/>
            </w:tcBorders>
          </w:tcPr>
          <w:p w:rsidR="00E80629" w:rsidP="003366E6" w:rsidRDefault="00B12B09" w14:paraId="596DF052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E80629" w:rsidP="003366E6" w:rsidRDefault="008C0FB6" w14:paraId="69A95CB1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1.19 – 1.2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:rsidR="00E80629" w:rsidP="003366E6" w:rsidRDefault="008C0FB6" w14:paraId="2155E984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E80629" w:rsidP="003366E6" w:rsidRDefault="00A7739F" w14:paraId="77EC200D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1.97 – 2.12)</w:t>
            </w:r>
          </w:p>
        </w:tc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:rsidR="00E80629" w:rsidP="003366E6" w:rsidRDefault="00A7739F" w14:paraId="38968E48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E80629" w:rsidP="003366E6" w:rsidRDefault="0046728C" w14:paraId="02DD27DE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 (-1.00 – 6.30)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:rsidR="00E80629" w:rsidP="003366E6" w:rsidRDefault="0046728C" w14:paraId="794F1C9A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F45BF2" w:rsidTr="00B12B09" w14:paraId="2E14EBA7" w14:textId="77777777">
        <w:tc>
          <w:tcPr>
            <w:tcW w:w="1307" w:type="pct"/>
            <w:tcBorders>
              <w:top w:val="nil"/>
              <w:bottom w:val="single" w:color="auto" w:sz="4" w:space="0"/>
            </w:tcBorders>
          </w:tcPr>
          <w:p w:rsidR="00F45BF2" w:rsidP="003366E6" w:rsidRDefault="00E80629" w14:paraId="5CD7DB83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80629">
              <w:rPr>
                <w:rFonts w:ascii="Times New Roman" w:hAnsi="Times New Roman" w:cs="Times New Roman"/>
              </w:rPr>
              <w:t>ess than a high school education</w:t>
            </w:r>
          </w:p>
        </w:tc>
        <w:tc>
          <w:tcPr>
            <w:tcW w:w="321" w:type="pct"/>
            <w:tcBorders>
              <w:top w:val="nil"/>
              <w:bottom w:val="single" w:color="auto" w:sz="4" w:space="0"/>
            </w:tcBorders>
          </w:tcPr>
          <w:p w:rsidR="00F45BF2" w:rsidP="003366E6" w:rsidRDefault="00B12B09" w14:paraId="600D21F4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761" w:type="pct"/>
            <w:tcBorders>
              <w:top w:val="nil"/>
              <w:bottom w:val="single" w:color="auto" w:sz="4" w:space="0"/>
            </w:tcBorders>
            <w:vAlign w:val="center"/>
          </w:tcPr>
          <w:p w:rsidR="00F45BF2" w:rsidP="003366E6" w:rsidRDefault="008C0FB6" w14:paraId="72DC8706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-0.30 – 1.86)</w:t>
            </w:r>
          </w:p>
        </w:tc>
        <w:tc>
          <w:tcPr>
            <w:tcW w:w="364" w:type="pct"/>
            <w:tcBorders>
              <w:top w:val="nil"/>
              <w:bottom w:val="single" w:color="auto" w:sz="4" w:space="0"/>
            </w:tcBorders>
            <w:vAlign w:val="center"/>
          </w:tcPr>
          <w:p w:rsidR="00F45BF2" w:rsidP="003366E6" w:rsidRDefault="008C0FB6" w14:paraId="1134D4EA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61" w:type="pct"/>
            <w:tcBorders>
              <w:top w:val="nil"/>
              <w:bottom w:val="single" w:color="auto" w:sz="4" w:space="0"/>
            </w:tcBorders>
            <w:vAlign w:val="center"/>
          </w:tcPr>
          <w:p w:rsidR="00F45BF2" w:rsidP="003366E6" w:rsidRDefault="00A7739F" w14:paraId="32D8BF7E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 (-2.24 – 1.60)</w:t>
            </w:r>
          </w:p>
        </w:tc>
        <w:tc>
          <w:tcPr>
            <w:tcW w:w="364" w:type="pct"/>
            <w:tcBorders>
              <w:top w:val="nil"/>
              <w:bottom w:val="single" w:color="auto" w:sz="4" w:space="0"/>
            </w:tcBorders>
            <w:vAlign w:val="center"/>
          </w:tcPr>
          <w:p w:rsidR="00F45BF2" w:rsidP="003366E6" w:rsidRDefault="00A7739F" w14:paraId="40371E3D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61" w:type="pct"/>
            <w:tcBorders>
              <w:top w:val="nil"/>
              <w:bottom w:val="single" w:color="auto" w:sz="4" w:space="0"/>
            </w:tcBorders>
            <w:vAlign w:val="center"/>
          </w:tcPr>
          <w:p w:rsidR="00F45BF2" w:rsidP="003366E6" w:rsidRDefault="0046728C" w14:paraId="1D8FDF5B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 (0.48 – 6.57)</w:t>
            </w:r>
          </w:p>
        </w:tc>
        <w:tc>
          <w:tcPr>
            <w:tcW w:w="361" w:type="pct"/>
            <w:tcBorders>
              <w:top w:val="nil"/>
              <w:bottom w:val="single" w:color="auto" w:sz="4" w:space="0"/>
            </w:tcBorders>
            <w:vAlign w:val="center"/>
          </w:tcPr>
          <w:p w:rsidR="00F45BF2" w:rsidP="003366E6" w:rsidRDefault="00F25F16" w14:paraId="33786DB1" w14:textId="4B6923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</w:tbl>
    <w:p w:rsidR="005E2573" w:rsidP="00E800A3" w:rsidRDefault="005E2573" w14:paraId="73A14307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0C9549D3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563DD4E1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CA5BB9" w:rsidP="00E800A3" w:rsidRDefault="00CA5BB9" w14:paraId="5F12D125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CA5BB9" w:rsidP="00E800A3" w:rsidRDefault="00CA5BB9" w14:paraId="6FEE56C6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CA5BB9" w:rsidP="00E800A3" w:rsidRDefault="00CA5BB9" w14:paraId="2583DE12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CA5BB9" w:rsidP="00E800A3" w:rsidRDefault="00CA5BB9" w14:paraId="4EEB20FE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6E946A10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4EB5D129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3025FAB8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3C10431B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56EB299D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16A85ED4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544AA8FB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4F418757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1FF1EC80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1F0AA073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75BA2D39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5E2573" w:rsidP="00E800A3" w:rsidRDefault="005E2573" w14:paraId="0265CE8F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B12B09" w:rsidP="00E800A3" w:rsidRDefault="00B12B09" w14:paraId="16B1F854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B12B09" w:rsidP="00E800A3" w:rsidRDefault="00B12B09" w14:paraId="449060B8" w14:textId="77777777">
      <w:pPr>
        <w:contextualSpacing/>
        <w:rPr>
          <w:rFonts w:ascii="Times New Roman" w:hAnsi="Times New Roman" w:eastAsia="Calibri" w:cs="Times New Roman"/>
          <w:b/>
          <w:bCs/>
          <w:sz w:val="24"/>
          <w:szCs w:val="24"/>
          <w:lang w:val="en-US"/>
        </w:rPr>
      </w:pPr>
    </w:p>
    <w:p w:rsidR="00C72FBB" w:rsidP="00C72FBB" w:rsidRDefault="00C72FBB" w14:paraId="06D17377" w14:textId="1ECBC148">
      <w:pPr>
        <w:rPr>
          <w:rFonts w:ascii="Times New Roman" w:hAnsi="Times New Roman" w:cs="Times New Roman"/>
          <w:sz w:val="24"/>
          <w:szCs w:val="24"/>
        </w:rPr>
      </w:pPr>
      <w:r w:rsidRPr="0005698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B6D03">
        <w:rPr>
          <w:rFonts w:ascii="Times New Roman" w:hAnsi="Times New Roman" w:cs="Times New Roman"/>
          <w:b/>
          <w:sz w:val="24"/>
          <w:szCs w:val="24"/>
        </w:rPr>
        <w:t>S</w:t>
      </w:r>
      <w:r w:rsidRPr="0005698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05698E">
        <w:rPr>
          <w:rFonts w:ascii="Times New Roman" w:hAnsi="Times New Roman" w:cs="Times New Roman"/>
          <w:sz w:val="24"/>
          <w:szCs w:val="24"/>
        </w:rPr>
        <w:t xml:space="preserve">Projected increase in temperature (°C, GCM-ensemble average) in 2090-99 compared to </w:t>
      </w:r>
      <w:r w:rsidR="0083726C">
        <w:rPr>
          <w:rFonts w:ascii="Times New Roman" w:hAnsi="Times New Roman" w:cs="Times New Roman"/>
          <w:sz w:val="24"/>
          <w:szCs w:val="24"/>
        </w:rPr>
        <w:t>2010-19 under SSP5-</w:t>
      </w:r>
      <w:r>
        <w:rPr>
          <w:rFonts w:ascii="Times New Roman" w:hAnsi="Times New Roman" w:cs="Times New Roman"/>
          <w:sz w:val="24"/>
          <w:szCs w:val="24"/>
        </w:rPr>
        <w:t>8.5 in 111 health regions</w:t>
      </w:r>
      <w:r w:rsidRPr="0005698E">
        <w:rPr>
          <w:rFonts w:ascii="Times New Roman" w:hAnsi="Times New Roman" w:cs="Times New Roman"/>
          <w:sz w:val="24"/>
          <w:szCs w:val="24"/>
        </w:rPr>
        <w:t>.</w:t>
      </w:r>
    </w:p>
    <w:p w:rsidR="00C72FBB" w:rsidP="00C72FBB" w:rsidRDefault="00C72FBB" w14:paraId="2C473EA0" w14:textId="777777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 wp14:anchorId="60DC14E7" wp14:editId="761ABDB4">
            <wp:extent cx="7829550" cy="5048250"/>
            <wp:effectExtent l="0" t="0" r="0" b="0"/>
            <wp:docPr id="1" name="Picture 1" descr="F:\Eric\PROJECTS_&amp;_DATASETS\CanTEMP\Analyses\Results\C Hebbern additional graphs\mapA2 projected temps RCP8.5 20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Eric\PROJECTS_&amp;_DATASETS\CanTEMP\Analyses\Results\C Hebbern additional graphs\mapA2 projected temps RCP8.5 2090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0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2FBB" w:rsidSect="00930166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5327" w:rsidP="00FD17BC" w:rsidRDefault="00E25327" w14:paraId="5066C9DF" w14:textId="77777777">
      <w:pPr>
        <w:spacing w:after="0" w:line="240" w:lineRule="auto"/>
      </w:pPr>
      <w:r>
        <w:separator/>
      </w:r>
    </w:p>
  </w:endnote>
  <w:endnote w:type="continuationSeparator" w:id="0">
    <w:p w:rsidR="00E25327" w:rsidP="00FD17BC" w:rsidRDefault="00E25327" w14:paraId="54CB063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02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Hindi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5327" w:rsidP="00FD17BC" w:rsidRDefault="00E25327" w14:paraId="1B2D2118" w14:textId="77777777">
      <w:pPr>
        <w:spacing w:after="0" w:line="240" w:lineRule="auto"/>
      </w:pPr>
      <w:r>
        <w:separator/>
      </w:r>
    </w:p>
  </w:footnote>
  <w:footnote w:type="continuationSeparator" w:id="0">
    <w:p w:rsidR="00E25327" w:rsidP="00FD17BC" w:rsidRDefault="00E25327" w14:paraId="268621A0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738BA"/>
    <w:multiLevelType w:val="hybridMultilevel"/>
    <w:tmpl w:val="96001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D5984"/>
    <w:multiLevelType w:val="hybridMultilevel"/>
    <w:tmpl w:val="44087254"/>
    <w:lvl w:ilvl="0" w:tplc="4002F908">
      <w:start w:val="4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3614C69"/>
    <w:multiLevelType w:val="hybridMultilevel"/>
    <w:tmpl w:val="5282CB0A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F43115"/>
    <w:multiLevelType w:val="multilevel"/>
    <w:tmpl w:val="3E5E1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 w:cs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hint="default"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hint="default"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hint="default" w:ascii="Symbol" w:hAnsi="Symbol" w:cs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hint="default"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hint="default"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 w:cs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hint="default"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hint="default" w:ascii="OpenSymbol" w:hAnsi="OpenSymbol" w:cs="OpenSymbol"/>
      </w:rPr>
    </w:lvl>
  </w:abstractNum>
  <w:abstractNum w:abstractNumId="4" w15:restartNumberingAfterBreak="0">
    <w:nsid w:val="6F2C4BDD"/>
    <w:multiLevelType w:val="hybridMultilevel"/>
    <w:tmpl w:val="324E49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C849F5"/>
    <w:multiLevelType w:val="multilevel"/>
    <w:tmpl w:val="02D6241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lang="fr-CA" w:vendorID="64" w:dllVersion="131078" w:nlCheck="1" w:checkStyle="0" w:appName="MSWord"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0D5"/>
    <w:rsid w:val="00010739"/>
    <w:rsid w:val="0001140C"/>
    <w:rsid w:val="00014AB3"/>
    <w:rsid w:val="00053512"/>
    <w:rsid w:val="0005590F"/>
    <w:rsid w:val="0005698E"/>
    <w:rsid w:val="0007388B"/>
    <w:rsid w:val="00083F2C"/>
    <w:rsid w:val="00086485"/>
    <w:rsid w:val="000A65B9"/>
    <w:rsid w:val="000B7A6A"/>
    <w:rsid w:val="000D4D35"/>
    <w:rsid w:val="000D7A3F"/>
    <w:rsid w:val="0010291F"/>
    <w:rsid w:val="0011013B"/>
    <w:rsid w:val="00124ADC"/>
    <w:rsid w:val="00132261"/>
    <w:rsid w:val="0013353F"/>
    <w:rsid w:val="00153120"/>
    <w:rsid w:val="00160A46"/>
    <w:rsid w:val="00177A5B"/>
    <w:rsid w:val="00180338"/>
    <w:rsid w:val="00191132"/>
    <w:rsid w:val="00194EE6"/>
    <w:rsid w:val="001C0C3A"/>
    <w:rsid w:val="001C0E16"/>
    <w:rsid w:val="001D2AEB"/>
    <w:rsid w:val="001E0CF4"/>
    <w:rsid w:val="001E3DC8"/>
    <w:rsid w:val="001E5A4F"/>
    <w:rsid w:val="001F679A"/>
    <w:rsid w:val="00206AA9"/>
    <w:rsid w:val="00207D13"/>
    <w:rsid w:val="002240D6"/>
    <w:rsid w:val="00224F23"/>
    <w:rsid w:val="00227CFB"/>
    <w:rsid w:val="00230281"/>
    <w:rsid w:val="00235415"/>
    <w:rsid w:val="002451BB"/>
    <w:rsid w:val="002660A1"/>
    <w:rsid w:val="00294562"/>
    <w:rsid w:val="002A2E98"/>
    <w:rsid w:val="002B4405"/>
    <w:rsid w:val="002C5194"/>
    <w:rsid w:val="002D0464"/>
    <w:rsid w:val="002D2E78"/>
    <w:rsid w:val="002E37C1"/>
    <w:rsid w:val="00314094"/>
    <w:rsid w:val="00320BFF"/>
    <w:rsid w:val="003240AD"/>
    <w:rsid w:val="00333260"/>
    <w:rsid w:val="003366E6"/>
    <w:rsid w:val="00340E4F"/>
    <w:rsid w:val="003465D1"/>
    <w:rsid w:val="00355FA0"/>
    <w:rsid w:val="00364F3A"/>
    <w:rsid w:val="00372638"/>
    <w:rsid w:val="003822E3"/>
    <w:rsid w:val="0038329C"/>
    <w:rsid w:val="00383526"/>
    <w:rsid w:val="0039597F"/>
    <w:rsid w:val="003A537F"/>
    <w:rsid w:val="003B3EFC"/>
    <w:rsid w:val="003C6E10"/>
    <w:rsid w:val="003D7F46"/>
    <w:rsid w:val="003E22FC"/>
    <w:rsid w:val="003E4988"/>
    <w:rsid w:val="003F119E"/>
    <w:rsid w:val="00406FA1"/>
    <w:rsid w:val="004161A5"/>
    <w:rsid w:val="004168B6"/>
    <w:rsid w:val="00433542"/>
    <w:rsid w:val="004525DF"/>
    <w:rsid w:val="00457AFD"/>
    <w:rsid w:val="0046480F"/>
    <w:rsid w:val="0046728C"/>
    <w:rsid w:val="00471196"/>
    <w:rsid w:val="004739CB"/>
    <w:rsid w:val="004A5367"/>
    <w:rsid w:val="004B7B05"/>
    <w:rsid w:val="004E728B"/>
    <w:rsid w:val="004E74CF"/>
    <w:rsid w:val="00502D09"/>
    <w:rsid w:val="005064CE"/>
    <w:rsid w:val="00506FBF"/>
    <w:rsid w:val="00543743"/>
    <w:rsid w:val="005528D7"/>
    <w:rsid w:val="005567DF"/>
    <w:rsid w:val="00562853"/>
    <w:rsid w:val="00562E5F"/>
    <w:rsid w:val="005929AC"/>
    <w:rsid w:val="00597838"/>
    <w:rsid w:val="005B3962"/>
    <w:rsid w:val="005C1F40"/>
    <w:rsid w:val="005D632C"/>
    <w:rsid w:val="005E0BE1"/>
    <w:rsid w:val="005E187F"/>
    <w:rsid w:val="005E1FFA"/>
    <w:rsid w:val="005E2573"/>
    <w:rsid w:val="005F1E35"/>
    <w:rsid w:val="006030D0"/>
    <w:rsid w:val="006033FB"/>
    <w:rsid w:val="0060407D"/>
    <w:rsid w:val="00605D35"/>
    <w:rsid w:val="006351EF"/>
    <w:rsid w:val="006362AD"/>
    <w:rsid w:val="00666555"/>
    <w:rsid w:val="006836B2"/>
    <w:rsid w:val="00683A93"/>
    <w:rsid w:val="00686F78"/>
    <w:rsid w:val="00687E9D"/>
    <w:rsid w:val="006A68A4"/>
    <w:rsid w:val="006B28EA"/>
    <w:rsid w:val="006C4387"/>
    <w:rsid w:val="006D766B"/>
    <w:rsid w:val="006E4B30"/>
    <w:rsid w:val="006E640A"/>
    <w:rsid w:val="00710F59"/>
    <w:rsid w:val="00714F8F"/>
    <w:rsid w:val="00750135"/>
    <w:rsid w:val="007600DA"/>
    <w:rsid w:val="00762FC1"/>
    <w:rsid w:val="00767F5D"/>
    <w:rsid w:val="00767FBD"/>
    <w:rsid w:val="0077248C"/>
    <w:rsid w:val="00787000"/>
    <w:rsid w:val="007871C9"/>
    <w:rsid w:val="007912E0"/>
    <w:rsid w:val="0079409B"/>
    <w:rsid w:val="007B422C"/>
    <w:rsid w:val="007C48F8"/>
    <w:rsid w:val="007C4A88"/>
    <w:rsid w:val="007D001E"/>
    <w:rsid w:val="007D5828"/>
    <w:rsid w:val="007E1149"/>
    <w:rsid w:val="007E1197"/>
    <w:rsid w:val="007E3AC3"/>
    <w:rsid w:val="007F7F79"/>
    <w:rsid w:val="008078BC"/>
    <w:rsid w:val="0082686C"/>
    <w:rsid w:val="008308F0"/>
    <w:rsid w:val="008343A7"/>
    <w:rsid w:val="008360AE"/>
    <w:rsid w:val="0083726C"/>
    <w:rsid w:val="008428CE"/>
    <w:rsid w:val="00845C89"/>
    <w:rsid w:val="008470C3"/>
    <w:rsid w:val="008475E7"/>
    <w:rsid w:val="00864E74"/>
    <w:rsid w:val="008659A8"/>
    <w:rsid w:val="00866C42"/>
    <w:rsid w:val="00876703"/>
    <w:rsid w:val="00886DC6"/>
    <w:rsid w:val="008A102A"/>
    <w:rsid w:val="008C0FB6"/>
    <w:rsid w:val="008C10F1"/>
    <w:rsid w:val="008C1113"/>
    <w:rsid w:val="008D3A3A"/>
    <w:rsid w:val="008E1D25"/>
    <w:rsid w:val="008E331F"/>
    <w:rsid w:val="008F3A3E"/>
    <w:rsid w:val="008F5057"/>
    <w:rsid w:val="00913E03"/>
    <w:rsid w:val="00914EC6"/>
    <w:rsid w:val="009170A8"/>
    <w:rsid w:val="0092349B"/>
    <w:rsid w:val="00930166"/>
    <w:rsid w:val="00930AC4"/>
    <w:rsid w:val="00936625"/>
    <w:rsid w:val="009413ED"/>
    <w:rsid w:val="00955893"/>
    <w:rsid w:val="00955C45"/>
    <w:rsid w:val="00960359"/>
    <w:rsid w:val="0096247A"/>
    <w:rsid w:val="00970525"/>
    <w:rsid w:val="009A34D5"/>
    <w:rsid w:val="009A3B3C"/>
    <w:rsid w:val="009B41FA"/>
    <w:rsid w:val="009B6249"/>
    <w:rsid w:val="009C4809"/>
    <w:rsid w:val="009E661B"/>
    <w:rsid w:val="00A15CFA"/>
    <w:rsid w:val="00A179DD"/>
    <w:rsid w:val="00A620FA"/>
    <w:rsid w:val="00A72367"/>
    <w:rsid w:val="00A7722B"/>
    <w:rsid w:val="00A7739F"/>
    <w:rsid w:val="00A90EF4"/>
    <w:rsid w:val="00A91DCA"/>
    <w:rsid w:val="00A97DA3"/>
    <w:rsid w:val="00AA63BF"/>
    <w:rsid w:val="00AC4E0D"/>
    <w:rsid w:val="00AE4DAA"/>
    <w:rsid w:val="00B12B09"/>
    <w:rsid w:val="00B307C8"/>
    <w:rsid w:val="00B33C4E"/>
    <w:rsid w:val="00B64F6B"/>
    <w:rsid w:val="00B70B71"/>
    <w:rsid w:val="00B737C9"/>
    <w:rsid w:val="00BE3E79"/>
    <w:rsid w:val="00C36FC3"/>
    <w:rsid w:val="00C37DB1"/>
    <w:rsid w:val="00C4020B"/>
    <w:rsid w:val="00C47A30"/>
    <w:rsid w:val="00C50EE0"/>
    <w:rsid w:val="00C60880"/>
    <w:rsid w:val="00C61041"/>
    <w:rsid w:val="00C67DC0"/>
    <w:rsid w:val="00C72FBB"/>
    <w:rsid w:val="00C80A9A"/>
    <w:rsid w:val="00CA5BB9"/>
    <w:rsid w:val="00CB6D03"/>
    <w:rsid w:val="00CC7918"/>
    <w:rsid w:val="00CD1DB0"/>
    <w:rsid w:val="00CD7EB2"/>
    <w:rsid w:val="00CE4F23"/>
    <w:rsid w:val="00D00231"/>
    <w:rsid w:val="00D0212A"/>
    <w:rsid w:val="00D065CB"/>
    <w:rsid w:val="00D10C6F"/>
    <w:rsid w:val="00D216D7"/>
    <w:rsid w:val="00D274C4"/>
    <w:rsid w:val="00D32C14"/>
    <w:rsid w:val="00D40C95"/>
    <w:rsid w:val="00D42491"/>
    <w:rsid w:val="00D4318A"/>
    <w:rsid w:val="00D51AC5"/>
    <w:rsid w:val="00D600D5"/>
    <w:rsid w:val="00D617A3"/>
    <w:rsid w:val="00D62B40"/>
    <w:rsid w:val="00D63935"/>
    <w:rsid w:val="00D75A92"/>
    <w:rsid w:val="00D82C56"/>
    <w:rsid w:val="00D87C0C"/>
    <w:rsid w:val="00D93DCA"/>
    <w:rsid w:val="00DA1C7B"/>
    <w:rsid w:val="00DB153C"/>
    <w:rsid w:val="00E0565D"/>
    <w:rsid w:val="00E13C97"/>
    <w:rsid w:val="00E145E6"/>
    <w:rsid w:val="00E25327"/>
    <w:rsid w:val="00E570CF"/>
    <w:rsid w:val="00E62A1B"/>
    <w:rsid w:val="00E75C36"/>
    <w:rsid w:val="00E80063"/>
    <w:rsid w:val="00E800A3"/>
    <w:rsid w:val="00E80629"/>
    <w:rsid w:val="00E8538F"/>
    <w:rsid w:val="00E87291"/>
    <w:rsid w:val="00E93CC2"/>
    <w:rsid w:val="00E93DBC"/>
    <w:rsid w:val="00EE06CB"/>
    <w:rsid w:val="00EF4B60"/>
    <w:rsid w:val="00EF5130"/>
    <w:rsid w:val="00F131CD"/>
    <w:rsid w:val="00F16F58"/>
    <w:rsid w:val="00F234E3"/>
    <w:rsid w:val="00F25F16"/>
    <w:rsid w:val="00F3103F"/>
    <w:rsid w:val="00F45BF2"/>
    <w:rsid w:val="00F4636D"/>
    <w:rsid w:val="00F57224"/>
    <w:rsid w:val="00F6095A"/>
    <w:rsid w:val="00F651B4"/>
    <w:rsid w:val="00F76A38"/>
    <w:rsid w:val="00F9279B"/>
    <w:rsid w:val="00F95FE7"/>
    <w:rsid w:val="00FD17BC"/>
    <w:rsid w:val="03073410"/>
    <w:rsid w:val="06E7E1F5"/>
    <w:rsid w:val="0715114D"/>
    <w:rsid w:val="07DA2479"/>
    <w:rsid w:val="0A59D601"/>
    <w:rsid w:val="0B8E44D7"/>
    <w:rsid w:val="1203BD3D"/>
    <w:rsid w:val="126228E1"/>
    <w:rsid w:val="141DBF37"/>
    <w:rsid w:val="1590E391"/>
    <w:rsid w:val="1A40776C"/>
    <w:rsid w:val="1B40B428"/>
    <w:rsid w:val="1C058359"/>
    <w:rsid w:val="1F33B746"/>
    <w:rsid w:val="1F9C25F1"/>
    <w:rsid w:val="238CDA17"/>
    <w:rsid w:val="249A31C2"/>
    <w:rsid w:val="24A9745B"/>
    <w:rsid w:val="28911011"/>
    <w:rsid w:val="2C222E10"/>
    <w:rsid w:val="2FEDFBF1"/>
    <w:rsid w:val="30ED98F7"/>
    <w:rsid w:val="31ED77BD"/>
    <w:rsid w:val="32BE4333"/>
    <w:rsid w:val="34168E98"/>
    <w:rsid w:val="35C10A1A"/>
    <w:rsid w:val="37A1CFD9"/>
    <w:rsid w:val="3DB2F3A2"/>
    <w:rsid w:val="43641442"/>
    <w:rsid w:val="4AC69388"/>
    <w:rsid w:val="53772325"/>
    <w:rsid w:val="547DB486"/>
    <w:rsid w:val="56ED0655"/>
    <w:rsid w:val="57B1A246"/>
    <w:rsid w:val="5B7389E9"/>
    <w:rsid w:val="5C2480FC"/>
    <w:rsid w:val="60BC5287"/>
    <w:rsid w:val="60F7F21F"/>
    <w:rsid w:val="61D57486"/>
    <w:rsid w:val="64D73A03"/>
    <w:rsid w:val="6A706CB1"/>
    <w:rsid w:val="6B919B39"/>
    <w:rsid w:val="6D2E67B9"/>
    <w:rsid w:val="6DAFA682"/>
    <w:rsid w:val="6EC93BFB"/>
    <w:rsid w:val="71BE10DD"/>
    <w:rsid w:val="739CAD1E"/>
    <w:rsid w:val="7709ABFE"/>
    <w:rsid w:val="78DCE5E4"/>
    <w:rsid w:val="7C659534"/>
    <w:rsid w:val="7CAC43FB"/>
    <w:rsid w:val="7E836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23D37"/>
  <w15:docId w15:val="{D420892C-B874-4C7A-A149-EF98CBB41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semiHidden="1" w:unhideWhenUsed="1"/>
    <w:lsdException w:name="Table Grid" w:uiPriority="39"/>
    <w:lsdException w:name="Table Theme" w:semiHidden="1" w:unhideWhenUsed="1"/>
    <w:lsdException w:name="Placeholder Text" w:uiPriority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80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Light1" w:customStyle="1">
    <w:name w:val="Table Grid Light1"/>
    <w:basedOn w:val="TableNormal"/>
    <w:next w:val="TableNormal"/>
    <w:uiPriority w:val="40"/>
    <w:rsid w:val="00E62A1B"/>
    <w:pPr>
      <w:spacing w:after="0" w:line="240" w:lineRule="auto"/>
    </w:pPr>
    <w:rPr>
      <w:rFonts w:ascii="Calibri" w:hAnsi="Calibri" w:cs="Times New Roman"/>
      <w:lang w:val="en-GB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numbering" w:styleId="NoList1" w:customStyle="1">
    <w:name w:val="No List1"/>
    <w:next w:val="NoList"/>
    <w:uiPriority w:val="99"/>
    <w:semiHidden/>
    <w:unhideWhenUsed/>
    <w:rsid w:val="006362AD"/>
  </w:style>
  <w:style w:type="character" w:styleId="CommentReference">
    <w:name w:val="annotation reference"/>
    <w:basedOn w:val="DefaultParagraphFont"/>
    <w:rsid w:val="006362AD"/>
    <w:rPr>
      <w:sz w:val="16"/>
      <w:szCs w:val="16"/>
    </w:rPr>
  </w:style>
  <w:style w:type="character" w:styleId="CommentTextChar" w:customStyle="1">
    <w:name w:val="Comment Text Char"/>
    <w:basedOn w:val="DefaultParagraphFont"/>
    <w:rsid w:val="006362AD"/>
    <w:rPr>
      <w:sz w:val="20"/>
      <w:szCs w:val="20"/>
    </w:rPr>
  </w:style>
  <w:style w:type="character" w:styleId="BalloonTextChar" w:customStyle="1">
    <w:name w:val="Balloon Text Char"/>
    <w:basedOn w:val="DefaultParagraphFont"/>
    <w:rsid w:val="006362A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rsid w:val="006362AD"/>
    <w:rPr>
      <w:color w:val="808080"/>
    </w:rPr>
  </w:style>
  <w:style w:type="character" w:styleId="ListLabel1" w:customStyle="1">
    <w:name w:val="ListLabel 1"/>
    <w:rsid w:val="006362AD"/>
    <w:rPr>
      <w:rFonts w:cs="Courier New"/>
    </w:rPr>
  </w:style>
  <w:style w:type="character" w:styleId="Bullets" w:customStyle="1">
    <w:name w:val="Bullets"/>
    <w:rsid w:val="006362AD"/>
    <w:rPr>
      <w:rFonts w:ascii="OpenSymbol" w:hAnsi="OpenSymbol" w:eastAsia="OpenSymbol" w:cs="OpenSymbol"/>
    </w:rPr>
  </w:style>
  <w:style w:type="character" w:styleId="ListLabel2" w:customStyle="1">
    <w:name w:val="ListLabel 2"/>
    <w:rsid w:val="006362AD"/>
    <w:rPr>
      <w:rFonts w:cs="Symbol"/>
    </w:rPr>
  </w:style>
  <w:style w:type="character" w:styleId="ListLabel3" w:customStyle="1">
    <w:name w:val="ListLabel 3"/>
    <w:rsid w:val="006362AD"/>
    <w:rPr>
      <w:rFonts w:cs="OpenSymbol"/>
    </w:rPr>
  </w:style>
  <w:style w:type="character" w:styleId="EndNoteBibliographyTitleChar" w:customStyle="1">
    <w:name w:val="EndNote Bibliography Title Char"/>
    <w:basedOn w:val="DefaultParagraphFont"/>
    <w:rsid w:val="006362AD"/>
    <w:rPr>
      <w:rFonts w:ascii="Calibri" w:hAnsi="Calibri" w:eastAsia="DejaVu Sans" w:cs="Calibri"/>
      <w:color w:val="00000A"/>
      <w:lang w:val="en-US" w:eastAsia="en-US"/>
    </w:rPr>
  </w:style>
  <w:style w:type="character" w:styleId="EndNoteBibliographyChar" w:customStyle="1">
    <w:name w:val="EndNote Bibliography Char"/>
    <w:basedOn w:val="DefaultParagraphFont"/>
    <w:rsid w:val="006362AD"/>
    <w:rPr>
      <w:rFonts w:ascii="Calibri" w:hAnsi="Calibri" w:eastAsia="DejaVu Sans" w:cs="Calibri"/>
      <w:color w:val="00000A"/>
      <w:lang w:val="en-US" w:eastAsia="en-US"/>
    </w:rPr>
  </w:style>
  <w:style w:type="character" w:styleId="InternetLink" w:customStyle="1">
    <w:name w:val="Internet Link"/>
    <w:basedOn w:val="DefaultParagraphFont"/>
    <w:rsid w:val="006362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rsid w:val="006362AD"/>
    <w:rPr>
      <w:color w:val="954F72"/>
      <w:u w:val="single"/>
    </w:rPr>
  </w:style>
  <w:style w:type="character" w:styleId="ListLabel4" w:customStyle="1">
    <w:name w:val="ListLabel 4"/>
    <w:rsid w:val="006362AD"/>
    <w:rPr>
      <w:rFonts w:cs="Symbol"/>
    </w:rPr>
  </w:style>
  <w:style w:type="character" w:styleId="ListLabel5" w:customStyle="1">
    <w:name w:val="ListLabel 5"/>
    <w:rsid w:val="006362AD"/>
    <w:rPr>
      <w:rFonts w:cs="OpenSymbol"/>
    </w:rPr>
  </w:style>
  <w:style w:type="paragraph" w:styleId="Heading" w:customStyle="1">
    <w:name w:val="Heading"/>
    <w:basedOn w:val="Normal"/>
    <w:next w:val="TextBody"/>
    <w:rsid w:val="006362AD"/>
    <w:pPr>
      <w:keepNext/>
      <w:suppressAutoHyphens/>
      <w:spacing w:before="240" w:after="120" w:line="252" w:lineRule="auto"/>
    </w:pPr>
    <w:rPr>
      <w:rFonts w:ascii="Arial" w:hAnsi="Arial" w:eastAsia="DejaVu Sans" w:cs="Lohit Hindi"/>
      <w:color w:val="00000A"/>
      <w:sz w:val="28"/>
      <w:szCs w:val="28"/>
      <w:lang w:val="en-GB"/>
    </w:rPr>
  </w:style>
  <w:style w:type="paragraph" w:styleId="TextBody" w:customStyle="1">
    <w:name w:val="Text Body"/>
    <w:basedOn w:val="Normal"/>
    <w:rsid w:val="006362AD"/>
    <w:pPr>
      <w:suppressAutoHyphens/>
      <w:spacing w:after="120" w:line="252" w:lineRule="auto"/>
    </w:pPr>
    <w:rPr>
      <w:rFonts w:ascii="Calibri" w:hAnsi="Calibri" w:eastAsia="DejaVu Sans"/>
      <w:color w:val="00000A"/>
      <w:lang w:val="en-GB"/>
    </w:rPr>
  </w:style>
  <w:style w:type="paragraph" w:styleId="List">
    <w:name w:val="List"/>
    <w:basedOn w:val="TextBody"/>
    <w:rsid w:val="006362AD"/>
    <w:rPr>
      <w:rFonts w:cs="Lohit Hindi"/>
    </w:rPr>
  </w:style>
  <w:style w:type="paragraph" w:styleId="Caption">
    <w:name w:val="caption"/>
    <w:basedOn w:val="Normal"/>
    <w:rsid w:val="006362AD"/>
    <w:pPr>
      <w:suppressLineNumbers/>
      <w:suppressAutoHyphens/>
      <w:spacing w:before="120" w:after="120" w:line="252" w:lineRule="auto"/>
    </w:pPr>
    <w:rPr>
      <w:rFonts w:ascii="Calibri" w:hAnsi="Calibri" w:eastAsia="DejaVu Sans" w:cs="Lohit Hindi"/>
      <w:i/>
      <w:iCs/>
      <w:color w:val="00000A"/>
      <w:sz w:val="24"/>
      <w:szCs w:val="24"/>
      <w:lang w:val="en-GB"/>
    </w:rPr>
  </w:style>
  <w:style w:type="paragraph" w:styleId="Index" w:customStyle="1">
    <w:name w:val="Index"/>
    <w:basedOn w:val="Normal"/>
    <w:rsid w:val="006362AD"/>
    <w:pPr>
      <w:suppressLineNumbers/>
      <w:suppressAutoHyphens/>
      <w:spacing w:after="160" w:line="252" w:lineRule="auto"/>
    </w:pPr>
    <w:rPr>
      <w:rFonts w:ascii="Calibri" w:hAnsi="Calibri" w:eastAsia="DejaVu Sans" w:cs="Lohit Hindi"/>
      <w:color w:val="00000A"/>
      <w:lang w:val="en-GB"/>
    </w:rPr>
  </w:style>
  <w:style w:type="paragraph" w:styleId="CommentText">
    <w:name w:val="annotation text"/>
    <w:basedOn w:val="Normal"/>
    <w:link w:val="CommentTextChar2"/>
    <w:rsid w:val="006362AD"/>
    <w:pPr>
      <w:suppressAutoHyphens/>
      <w:spacing w:after="160" w:line="100" w:lineRule="atLeast"/>
    </w:pPr>
    <w:rPr>
      <w:rFonts w:ascii="Calibri" w:hAnsi="Calibri" w:eastAsia="DejaVu Sans"/>
      <w:color w:val="00000A"/>
      <w:sz w:val="20"/>
      <w:szCs w:val="20"/>
      <w:lang w:val="en-GB"/>
    </w:rPr>
  </w:style>
  <w:style w:type="character" w:styleId="CommentTextChar1" w:customStyle="1">
    <w:name w:val="Comment Text Char1"/>
    <w:basedOn w:val="DefaultParagraphFont"/>
    <w:rsid w:val="006362AD"/>
    <w:rPr>
      <w:sz w:val="20"/>
      <w:szCs w:val="20"/>
    </w:rPr>
  </w:style>
  <w:style w:type="paragraph" w:styleId="BalloonText">
    <w:name w:val="Balloon Text"/>
    <w:basedOn w:val="Normal"/>
    <w:link w:val="BalloonTextChar1"/>
    <w:rsid w:val="006362AD"/>
    <w:pPr>
      <w:suppressAutoHyphens/>
      <w:spacing w:after="0" w:line="100" w:lineRule="atLeast"/>
    </w:pPr>
    <w:rPr>
      <w:rFonts w:ascii="Segoe UI" w:hAnsi="Segoe UI" w:eastAsia="DejaVu Sans" w:cs="Segoe UI"/>
      <w:color w:val="00000A"/>
      <w:sz w:val="18"/>
      <w:szCs w:val="18"/>
      <w:lang w:val="en-GB"/>
    </w:rPr>
  </w:style>
  <w:style w:type="character" w:styleId="BalloonTextChar1" w:customStyle="1">
    <w:name w:val="Balloon Text Char1"/>
    <w:basedOn w:val="DefaultParagraphFont"/>
    <w:link w:val="BalloonText"/>
    <w:rsid w:val="006362AD"/>
    <w:rPr>
      <w:rFonts w:ascii="Segoe UI" w:hAnsi="Segoe UI" w:eastAsia="DejaVu Sans" w:cs="Segoe UI"/>
      <w:color w:val="00000A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362AD"/>
    <w:pPr>
      <w:suppressAutoHyphens/>
      <w:spacing w:after="160" w:line="252" w:lineRule="auto"/>
      <w:ind w:left="720"/>
      <w:contextualSpacing/>
    </w:pPr>
    <w:rPr>
      <w:rFonts w:ascii="Calibri" w:hAnsi="Calibri" w:eastAsia="DejaVu Sans"/>
      <w:color w:val="00000A"/>
      <w:lang w:val="en-GB"/>
    </w:rPr>
  </w:style>
  <w:style w:type="paragraph" w:styleId="EndNoteBibliographyTitle" w:customStyle="1">
    <w:name w:val="EndNote Bibliography Title"/>
    <w:basedOn w:val="Normal"/>
    <w:rsid w:val="006362AD"/>
    <w:pPr>
      <w:suppressAutoHyphens/>
      <w:spacing w:after="0" w:line="252" w:lineRule="auto"/>
      <w:jc w:val="center"/>
    </w:pPr>
    <w:rPr>
      <w:rFonts w:ascii="Times New Roman" w:hAnsi="Times New Roman" w:eastAsia="DejaVu Sans" w:cs="Times New Roman"/>
      <w:color w:val="00000A"/>
      <w:sz w:val="20"/>
      <w:lang w:val="en-US"/>
    </w:rPr>
  </w:style>
  <w:style w:type="paragraph" w:styleId="EndNoteBibliography" w:customStyle="1">
    <w:name w:val="EndNote Bibliography"/>
    <w:basedOn w:val="Normal"/>
    <w:rsid w:val="006362AD"/>
    <w:pPr>
      <w:suppressAutoHyphens/>
      <w:spacing w:after="160" w:line="240" w:lineRule="atLeast"/>
      <w:jc w:val="both"/>
    </w:pPr>
    <w:rPr>
      <w:rFonts w:ascii="Times New Roman" w:hAnsi="Times New Roman" w:eastAsia="DejaVu Sans" w:cs="Times New Roman"/>
      <w:color w:val="00000A"/>
      <w:sz w:val="20"/>
      <w:lang w:val="en-US"/>
    </w:rPr>
  </w:style>
  <w:style w:type="paragraph" w:styleId="PreformattedText" w:customStyle="1">
    <w:name w:val="Preformatted Text"/>
    <w:basedOn w:val="Normal"/>
    <w:rsid w:val="006362AD"/>
    <w:pPr>
      <w:suppressAutoHyphens/>
      <w:spacing w:after="160" w:line="252" w:lineRule="auto"/>
    </w:pPr>
    <w:rPr>
      <w:rFonts w:ascii="Calibri" w:hAnsi="Calibri" w:eastAsia="DejaVu Sans"/>
      <w:color w:val="00000A"/>
      <w:lang w:val="en-GB"/>
    </w:rPr>
  </w:style>
  <w:style w:type="character" w:styleId="Hyperlink1" w:customStyle="1">
    <w:name w:val="Hyperlink1"/>
    <w:basedOn w:val="DefaultParagraphFont"/>
    <w:uiPriority w:val="99"/>
    <w:unhideWhenUsed/>
    <w:rsid w:val="006362AD"/>
    <w:rPr>
      <w:color w:val="0563C1"/>
      <w:u w:val="single"/>
    </w:rPr>
  </w:style>
  <w:style w:type="table" w:styleId="Tableausimple31" w:customStyle="1">
    <w:name w:val="Tableau simple 31"/>
    <w:basedOn w:val="TableNormal"/>
    <w:uiPriority w:val="43"/>
    <w:rsid w:val="006362AD"/>
    <w:pPr>
      <w:spacing w:after="0" w:line="240" w:lineRule="auto"/>
    </w:pPr>
    <w:rPr>
      <w:rFonts w:eastAsia="SimSun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1" w:customStyle="1">
    <w:name w:val="Tableau simple 41"/>
    <w:basedOn w:val="TableNormal"/>
    <w:uiPriority w:val="44"/>
    <w:rsid w:val="006362AD"/>
    <w:pPr>
      <w:spacing w:after="0" w:line="240" w:lineRule="auto"/>
    </w:pPr>
    <w:rPr>
      <w:rFonts w:eastAsia="SimSun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ausimple51" w:customStyle="1">
    <w:name w:val="Tableau simple 51"/>
    <w:basedOn w:val="TableNormal"/>
    <w:uiPriority w:val="45"/>
    <w:rsid w:val="006362AD"/>
    <w:pPr>
      <w:spacing w:after="0" w:line="240" w:lineRule="auto"/>
    </w:pPr>
    <w:rPr>
      <w:rFonts w:eastAsia="SimSun"/>
      <w:lang w:val="en-GB" w:eastAsia="en-GB"/>
    </w:rPr>
    <w:tblPr>
      <w:tblStyleRowBandSize w:val="1"/>
      <w:tblStyleColBandSize w:val="1"/>
    </w:tblPr>
    <w:tblStylePr w:type="firstRow">
      <w:rPr>
        <w:rFonts w:ascii="Calibri Light" w:hAnsi="Calibri Light" w:eastAsia="SimSun" w:cs="Times New Roman"/>
        <w:i/>
        <w:iCs/>
        <w:sz w:val="26"/>
      </w:rPr>
      <w:tblPr/>
      <w:tcPr>
        <w:tcBorders>
          <w:bottom w:val="single" w:color="7F7F7F" w:sz="4" w:space="0"/>
        </w:tcBorders>
        <w:shd w:val="clear" w:color="auto" w:fill="FFFFFF"/>
      </w:tcPr>
    </w:tblStylePr>
    <w:tblStylePr w:type="lastRow">
      <w:rPr>
        <w:rFonts w:ascii="Calibri Light" w:hAnsi="Calibri Light" w:eastAsia="SimSun" w:cs="Times New Roman"/>
        <w:i/>
        <w:iCs/>
        <w:sz w:val="26"/>
      </w:rPr>
      <w:tblPr/>
      <w:tcPr>
        <w:tcBorders>
          <w:top w:val="single" w:color="7F7F7F" w:sz="4" w:space="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hAnsi="Calibri Light" w:eastAsia="SimSun" w:cs="Times New Roman"/>
        <w:i/>
        <w:iCs/>
        <w:sz w:val="26"/>
      </w:rPr>
      <w:tblPr/>
      <w:tcPr>
        <w:tcBorders>
          <w:right w:val="single" w:color="7F7F7F" w:sz="4" w:space="0"/>
        </w:tcBorders>
        <w:shd w:val="clear" w:color="auto" w:fill="FFFFFF"/>
      </w:tcPr>
    </w:tblStylePr>
    <w:tblStylePr w:type="lastCol">
      <w:rPr>
        <w:rFonts w:ascii="Calibri Light" w:hAnsi="Calibri Light" w:eastAsia="SimSun" w:cs="Times New Roman"/>
        <w:i/>
        <w:iCs/>
        <w:sz w:val="26"/>
      </w:rPr>
      <w:tblPr/>
      <w:tcPr>
        <w:tcBorders>
          <w:left w:val="single" w:color="7F7F7F" w:sz="4" w:space="0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62AD"/>
    <w:pPr>
      <w:tabs>
        <w:tab w:val="center" w:pos="4513"/>
        <w:tab w:val="right" w:pos="9026"/>
      </w:tabs>
      <w:suppressAutoHyphens/>
      <w:spacing w:after="0" w:line="240" w:lineRule="auto"/>
    </w:pPr>
    <w:rPr>
      <w:rFonts w:ascii="Calibri" w:hAnsi="Calibri" w:eastAsia="DejaVu Sans"/>
      <w:color w:val="00000A"/>
      <w:lang w:val="en-GB"/>
    </w:rPr>
  </w:style>
  <w:style w:type="character" w:styleId="HeaderChar" w:customStyle="1">
    <w:name w:val="Header Char"/>
    <w:basedOn w:val="DefaultParagraphFont"/>
    <w:link w:val="Header"/>
    <w:uiPriority w:val="99"/>
    <w:rsid w:val="006362AD"/>
    <w:rPr>
      <w:rFonts w:ascii="Calibri" w:hAnsi="Calibri" w:eastAsia="DejaVu Sans"/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62AD"/>
    <w:pPr>
      <w:tabs>
        <w:tab w:val="center" w:pos="4513"/>
        <w:tab w:val="right" w:pos="9026"/>
      </w:tabs>
      <w:suppressAutoHyphens/>
      <w:spacing w:after="0" w:line="240" w:lineRule="auto"/>
    </w:pPr>
    <w:rPr>
      <w:rFonts w:ascii="Calibri" w:hAnsi="Calibri" w:eastAsia="DejaVu Sans"/>
      <w:color w:val="00000A"/>
      <w:lang w:val="en-GB"/>
    </w:rPr>
  </w:style>
  <w:style w:type="character" w:styleId="FooterChar" w:customStyle="1">
    <w:name w:val="Footer Char"/>
    <w:basedOn w:val="DefaultParagraphFont"/>
    <w:link w:val="Footer"/>
    <w:uiPriority w:val="99"/>
    <w:rsid w:val="006362AD"/>
    <w:rPr>
      <w:rFonts w:ascii="Calibri" w:hAnsi="Calibri" w:eastAsia="DejaVu Sans"/>
      <w:color w:val="00000A"/>
      <w:lang w:val="en-GB"/>
    </w:rPr>
  </w:style>
  <w:style w:type="table" w:styleId="Grilledetableauclaire1" w:customStyle="1">
    <w:name w:val="Grille de tableau claire1"/>
    <w:basedOn w:val="TableNormal"/>
    <w:uiPriority w:val="40"/>
    <w:rsid w:val="006362AD"/>
    <w:pPr>
      <w:spacing w:after="0" w:line="240" w:lineRule="auto"/>
    </w:pPr>
    <w:rPr>
      <w:rFonts w:eastAsia="SimSun"/>
      <w:lang w:val="en-GB" w:eastAsia="en-GB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2AD"/>
    <w:pPr>
      <w:spacing w:line="240" w:lineRule="auto"/>
    </w:pPr>
    <w:rPr>
      <w:b/>
      <w:bCs/>
    </w:rPr>
  </w:style>
  <w:style w:type="character" w:styleId="CommentSubjectChar" w:customStyle="1">
    <w:name w:val="Comment Subject Char"/>
    <w:basedOn w:val="CommentTextChar1"/>
    <w:link w:val="CommentSubject"/>
    <w:uiPriority w:val="99"/>
    <w:semiHidden/>
    <w:rsid w:val="006362AD"/>
    <w:rPr>
      <w:rFonts w:ascii="Calibri" w:hAnsi="Calibri" w:eastAsia="DejaVu Sans"/>
      <w:b/>
      <w:bCs/>
      <w:color w:val="00000A"/>
      <w:sz w:val="20"/>
      <w:szCs w:val="20"/>
      <w:lang w:val="en-GB"/>
    </w:rPr>
  </w:style>
  <w:style w:type="character" w:styleId="CommentTextChar2" w:customStyle="1">
    <w:name w:val="Comment Text Char2"/>
    <w:basedOn w:val="DefaultParagraphFont"/>
    <w:link w:val="CommentText"/>
    <w:rsid w:val="006362AD"/>
    <w:rPr>
      <w:rFonts w:ascii="Calibri" w:hAnsi="Calibri" w:eastAsia="DejaVu Sans"/>
      <w:color w:val="00000A"/>
      <w:sz w:val="20"/>
      <w:szCs w:val="20"/>
      <w:lang w:val="en-GB"/>
    </w:rPr>
  </w:style>
  <w:style w:type="table" w:styleId="TableGrid1" w:customStyle="1">
    <w:name w:val="Table Grid1"/>
    <w:basedOn w:val="TableNormal"/>
    <w:next w:val="TableGrid"/>
    <w:uiPriority w:val="39"/>
    <w:rsid w:val="006362AD"/>
    <w:pPr>
      <w:spacing w:after="0" w:line="240" w:lineRule="auto"/>
    </w:pPr>
    <w:rPr>
      <w:rFonts w:eastAsia="SimSu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62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val="en-GB" w:eastAsia="en-GB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6362AD"/>
    <w:rPr>
      <w:rFonts w:ascii="Courier New" w:hAnsi="Courier New" w:eastAsia="Times New Roman" w:cs="Courier New"/>
      <w:sz w:val="20"/>
      <w:szCs w:val="20"/>
      <w:lang w:val="en-GB" w:eastAsia="en-GB"/>
    </w:rPr>
  </w:style>
  <w:style w:type="character" w:styleId="apple-converted-space" w:customStyle="1">
    <w:name w:val="apple-converted-space"/>
    <w:basedOn w:val="DefaultParagraphFont"/>
    <w:rsid w:val="006362AD"/>
  </w:style>
  <w:style w:type="table" w:styleId="TableauGrille1Clair1" w:customStyle="1">
    <w:name w:val="Tableau Grille 1 Clair1"/>
    <w:basedOn w:val="TableNormal"/>
    <w:uiPriority w:val="46"/>
    <w:rsid w:val="006362AD"/>
    <w:pPr>
      <w:spacing w:after="0" w:line="240" w:lineRule="auto"/>
    </w:pPr>
    <w:rPr>
      <w:rFonts w:eastAsia="SimSun"/>
      <w:lang w:val="en-GB" w:eastAsia="en-GB"/>
    </w:rPr>
    <w:tblPr>
      <w:tblStyleRowBandSize w:val="1"/>
      <w:tblStyleColBandSize w:val="1"/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blPr/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1Clair1" w:customStyle="1">
    <w:name w:val="Tableau Liste 1 Clair1"/>
    <w:basedOn w:val="TableNormal"/>
    <w:uiPriority w:val="46"/>
    <w:rsid w:val="006362AD"/>
    <w:pPr>
      <w:spacing w:after="0" w:line="240" w:lineRule="auto"/>
    </w:pPr>
    <w:rPr>
      <w:rFonts w:eastAsia="SimSun"/>
      <w:lang w:val="en-GB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ausimple11" w:customStyle="1">
    <w:name w:val="Tableau simple 11"/>
    <w:basedOn w:val="TableNormal"/>
    <w:uiPriority w:val="41"/>
    <w:rsid w:val="006362AD"/>
    <w:pPr>
      <w:spacing w:after="0" w:line="240" w:lineRule="auto"/>
    </w:pPr>
    <w:rPr>
      <w:rFonts w:eastAsia="SimSun"/>
      <w:lang w:val="en-GB" w:eastAsia="en-GB"/>
    </w:rPr>
    <w:tblPr>
      <w:tblStyleRowBandSize w:val="1"/>
      <w:tblStyleColBandSize w:val="1"/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Light11" w:customStyle="1">
    <w:name w:val="Table Grid Light11"/>
    <w:basedOn w:val="TableNormal"/>
    <w:next w:val="Grilledetableauclaire1"/>
    <w:uiPriority w:val="40"/>
    <w:rsid w:val="006362AD"/>
    <w:pPr>
      <w:spacing w:after="0" w:line="240" w:lineRule="auto"/>
    </w:pPr>
    <w:rPr>
      <w:rFonts w:ascii="Calibri" w:hAnsi="Calibri" w:cs="Times New Roman"/>
      <w:lang w:val="en-GB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6362AD"/>
    <w:rPr>
      <w:color w:val="0000FF" w:themeColor="hyperlink"/>
      <w:u w:val="single"/>
    </w:rPr>
  </w:style>
  <w:style w:type="numbering" w:styleId="NoList2" w:customStyle="1">
    <w:name w:val="No List2"/>
    <w:next w:val="NoList"/>
    <w:uiPriority w:val="99"/>
    <w:semiHidden/>
    <w:unhideWhenUsed/>
    <w:rsid w:val="006362AD"/>
  </w:style>
  <w:style w:type="table" w:styleId="PlainTable31" w:customStyle="1">
    <w:name w:val="Plain Table 31"/>
    <w:basedOn w:val="TableNormal"/>
    <w:uiPriority w:val="43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1" w:customStyle="1">
    <w:name w:val="Plain Table 41"/>
    <w:basedOn w:val="TableNormal"/>
    <w:uiPriority w:val="44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1" w:customStyle="1">
    <w:name w:val="Plain Table 51"/>
    <w:basedOn w:val="TableNormal"/>
    <w:uiPriority w:val="45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Light1" w:customStyle="1">
    <w:name w:val="Grid Table Light1"/>
    <w:basedOn w:val="TableNormal"/>
    <w:uiPriority w:val="40"/>
    <w:rsid w:val="006362A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TableGrid2" w:customStyle="1">
    <w:name w:val="Table Grid2"/>
    <w:basedOn w:val="TableNormal"/>
    <w:next w:val="TableGrid"/>
    <w:uiPriority w:val="39"/>
    <w:rsid w:val="006362A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1Light1" w:customStyle="1">
    <w:name w:val="Grid Table 1 Light1"/>
    <w:basedOn w:val="TableNormal"/>
    <w:uiPriority w:val="46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1" w:customStyle="1">
    <w:name w:val="List Table 1 Light1"/>
    <w:basedOn w:val="TableNormal"/>
    <w:uiPriority w:val="46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1" w:customStyle="1">
    <w:name w:val="Plain Table 11"/>
    <w:basedOn w:val="TableNormal"/>
    <w:uiPriority w:val="41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12" w:customStyle="1">
    <w:name w:val="Table Grid Light12"/>
    <w:basedOn w:val="TableNormal"/>
    <w:next w:val="Grilledetableauclaire1"/>
    <w:uiPriority w:val="40"/>
    <w:rsid w:val="006362AD"/>
    <w:pPr>
      <w:spacing w:after="0" w:line="240" w:lineRule="auto"/>
    </w:pPr>
    <w:rPr>
      <w:rFonts w:ascii="Calibri" w:hAnsi="Calibri" w:cs="Times New Roman"/>
      <w:lang w:val="en-GB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numbering" w:styleId="NoList3" w:customStyle="1">
    <w:name w:val="No List3"/>
    <w:next w:val="NoList"/>
    <w:uiPriority w:val="99"/>
    <w:semiHidden/>
    <w:unhideWhenUsed/>
    <w:rsid w:val="006362AD"/>
  </w:style>
  <w:style w:type="table" w:styleId="PlainTable32" w:customStyle="1">
    <w:name w:val="Plain Table 32"/>
    <w:basedOn w:val="TableNormal"/>
    <w:uiPriority w:val="43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2" w:customStyle="1">
    <w:name w:val="Plain Table 42"/>
    <w:basedOn w:val="TableNormal"/>
    <w:uiPriority w:val="44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2" w:customStyle="1">
    <w:name w:val="Plain Table 52"/>
    <w:basedOn w:val="TableNormal"/>
    <w:uiPriority w:val="45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Light2" w:customStyle="1">
    <w:name w:val="Grid Table Light2"/>
    <w:basedOn w:val="TableNormal"/>
    <w:uiPriority w:val="40"/>
    <w:rsid w:val="006362A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TableGrid3" w:customStyle="1">
    <w:name w:val="Table Grid3"/>
    <w:basedOn w:val="TableNormal"/>
    <w:next w:val="TableGrid"/>
    <w:uiPriority w:val="39"/>
    <w:rsid w:val="006362A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1Light2" w:customStyle="1">
    <w:name w:val="Grid Table 1 Light2"/>
    <w:basedOn w:val="TableNormal"/>
    <w:uiPriority w:val="46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2" w:customStyle="1">
    <w:name w:val="List Table 1 Light2"/>
    <w:basedOn w:val="TableNormal"/>
    <w:uiPriority w:val="46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2" w:customStyle="1">
    <w:name w:val="Plain Table 12"/>
    <w:basedOn w:val="TableNormal"/>
    <w:uiPriority w:val="41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13" w:customStyle="1">
    <w:name w:val="Table Grid Light13"/>
    <w:basedOn w:val="TableNormal"/>
    <w:next w:val="Grilledetableauclaire1"/>
    <w:uiPriority w:val="40"/>
    <w:rsid w:val="006362AD"/>
    <w:pPr>
      <w:spacing w:after="0" w:line="240" w:lineRule="auto"/>
    </w:pPr>
    <w:rPr>
      <w:rFonts w:ascii="Calibri" w:hAnsi="Calibri" w:cs="Times New Roman"/>
      <w:lang w:val="en-GB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numbering" w:styleId="NoList4" w:customStyle="1">
    <w:name w:val="No List4"/>
    <w:next w:val="NoList"/>
    <w:uiPriority w:val="99"/>
    <w:semiHidden/>
    <w:unhideWhenUsed/>
    <w:rsid w:val="006362AD"/>
  </w:style>
  <w:style w:type="table" w:styleId="PlainTable33" w:customStyle="1">
    <w:name w:val="Plain Table 33"/>
    <w:basedOn w:val="TableNormal"/>
    <w:uiPriority w:val="43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3" w:customStyle="1">
    <w:name w:val="Plain Table 43"/>
    <w:basedOn w:val="TableNormal"/>
    <w:uiPriority w:val="44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3" w:customStyle="1">
    <w:name w:val="Plain Table 53"/>
    <w:basedOn w:val="TableNormal"/>
    <w:uiPriority w:val="45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Light3" w:customStyle="1">
    <w:name w:val="Grid Table Light3"/>
    <w:basedOn w:val="TableNormal"/>
    <w:uiPriority w:val="40"/>
    <w:rsid w:val="006362A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TableGrid4" w:customStyle="1">
    <w:name w:val="Table Grid4"/>
    <w:basedOn w:val="TableNormal"/>
    <w:next w:val="TableGrid"/>
    <w:uiPriority w:val="39"/>
    <w:rsid w:val="006362A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1Light3" w:customStyle="1">
    <w:name w:val="Grid Table 1 Light3"/>
    <w:basedOn w:val="TableNormal"/>
    <w:uiPriority w:val="46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3" w:customStyle="1">
    <w:name w:val="List Table 1 Light3"/>
    <w:basedOn w:val="TableNormal"/>
    <w:uiPriority w:val="46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3" w:customStyle="1">
    <w:name w:val="Plain Table 13"/>
    <w:basedOn w:val="TableNormal"/>
    <w:uiPriority w:val="41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14" w:customStyle="1">
    <w:name w:val="Table Grid Light14"/>
    <w:basedOn w:val="TableNormal"/>
    <w:next w:val="Grilledetableauclaire1"/>
    <w:uiPriority w:val="40"/>
    <w:rsid w:val="006362AD"/>
    <w:pPr>
      <w:spacing w:after="0" w:line="240" w:lineRule="auto"/>
    </w:pPr>
    <w:rPr>
      <w:rFonts w:ascii="Calibri" w:hAnsi="Calibri" w:cs="Times New Roman"/>
      <w:lang w:val="en-GB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numbering" w:styleId="NoList5" w:customStyle="1">
    <w:name w:val="No List5"/>
    <w:next w:val="NoList"/>
    <w:uiPriority w:val="99"/>
    <w:semiHidden/>
    <w:unhideWhenUsed/>
    <w:rsid w:val="006362AD"/>
  </w:style>
  <w:style w:type="table" w:styleId="PlainTable34" w:customStyle="1">
    <w:name w:val="Plain Table 34"/>
    <w:basedOn w:val="TableNormal"/>
    <w:uiPriority w:val="43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4" w:customStyle="1">
    <w:name w:val="Plain Table 44"/>
    <w:basedOn w:val="TableNormal"/>
    <w:uiPriority w:val="44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4" w:customStyle="1">
    <w:name w:val="Plain Table 54"/>
    <w:basedOn w:val="TableNormal"/>
    <w:uiPriority w:val="45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Light4" w:customStyle="1">
    <w:name w:val="Grid Table Light4"/>
    <w:basedOn w:val="TableNormal"/>
    <w:uiPriority w:val="40"/>
    <w:rsid w:val="006362A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TableGrid5" w:customStyle="1">
    <w:name w:val="Table Grid5"/>
    <w:basedOn w:val="TableNormal"/>
    <w:next w:val="TableGrid"/>
    <w:uiPriority w:val="39"/>
    <w:rsid w:val="006362A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1Light4" w:customStyle="1">
    <w:name w:val="Grid Table 1 Light4"/>
    <w:basedOn w:val="TableNormal"/>
    <w:uiPriority w:val="46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4" w:customStyle="1">
    <w:name w:val="List Table 1 Light4"/>
    <w:basedOn w:val="TableNormal"/>
    <w:uiPriority w:val="46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4" w:customStyle="1">
    <w:name w:val="Plain Table 14"/>
    <w:basedOn w:val="TableNormal"/>
    <w:uiPriority w:val="41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15" w:customStyle="1">
    <w:name w:val="Table Grid Light15"/>
    <w:basedOn w:val="TableNormal"/>
    <w:next w:val="Grilledetableauclaire1"/>
    <w:uiPriority w:val="40"/>
    <w:rsid w:val="006362AD"/>
    <w:pPr>
      <w:spacing w:after="0" w:line="240" w:lineRule="auto"/>
    </w:pPr>
    <w:rPr>
      <w:rFonts w:ascii="Calibri" w:hAnsi="Calibri" w:cs="Times New Roman"/>
      <w:lang w:val="en-GB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numbering" w:styleId="NoList6" w:customStyle="1">
    <w:name w:val="No List6"/>
    <w:next w:val="NoList"/>
    <w:uiPriority w:val="99"/>
    <w:semiHidden/>
    <w:unhideWhenUsed/>
    <w:rsid w:val="006362AD"/>
  </w:style>
  <w:style w:type="table" w:styleId="PlainTable35" w:customStyle="1">
    <w:name w:val="Plain Table 35"/>
    <w:basedOn w:val="TableNormal"/>
    <w:uiPriority w:val="43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5" w:customStyle="1">
    <w:name w:val="Plain Table 45"/>
    <w:basedOn w:val="TableNormal"/>
    <w:uiPriority w:val="44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5" w:customStyle="1">
    <w:name w:val="Plain Table 55"/>
    <w:basedOn w:val="TableNormal"/>
    <w:uiPriority w:val="45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Light5" w:customStyle="1">
    <w:name w:val="Grid Table Light5"/>
    <w:basedOn w:val="TableNormal"/>
    <w:uiPriority w:val="40"/>
    <w:rsid w:val="006362A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TableGrid6" w:customStyle="1">
    <w:name w:val="Table Grid6"/>
    <w:basedOn w:val="TableNormal"/>
    <w:next w:val="TableGrid"/>
    <w:uiPriority w:val="39"/>
    <w:rsid w:val="006362A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1Light5" w:customStyle="1">
    <w:name w:val="Grid Table 1 Light5"/>
    <w:basedOn w:val="TableNormal"/>
    <w:uiPriority w:val="46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5" w:customStyle="1">
    <w:name w:val="List Table 1 Light5"/>
    <w:basedOn w:val="TableNormal"/>
    <w:uiPriority w:val="46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5" w:customStyle="1">
    <w:name w:val="Plain Table 15"/>
    <w:basedOn w:val="TableNormal"/>
    <w:uiPriority w:val="41"/>
    <w:rsid w:val="006362A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16" w:customStyle="1">
    <w:name w:val="Table Grid Light16"/>
    <w:basedOn w:val="TableNormal"/>
    <w:next w:val="Grilledetableauclaire1"/>
    <w:uiPriority w:val="40"/>
    <w:rsid w:val="006362AD"/>
    <w:pPr>
      <w:spacing w:after="0" w:line="240" w:lineRule="auto"/>
    </w:pPr>
    <w:rPr>
      <w:rFonts w:ascii="Calibri" w:hAnsi="Calibri" w:cs="Times New Roman"/>
      <w:lang w:val="en-GB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8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image" Target="media/image1.png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F50380F26F9C4AB4316B881F1E0074" ma:contentTypeVersion="12" ma:contentTypeDescription="Create a new document." ma:contentTypeScope="" ma:versionID="d9c842033c164d2514d1a65b3556bd0c">
  <xsd:schema xmlns:xsd="http://www.w3.org/2001/XMLSchema" xmlns:xs="http://www.w3.org/2001/XMLSchema" xmlns:p="http://schemas.microsoft.com/office/2006/metadata/properties" xmlns:ns3="5a23a45f-f767-4528-886f-1c9bae1748ed" xmlns:ns4="a1c7653d-d0a9-4a9e-8039-9f6c7086724e" targetNamespace="http://schemas.microsoft.com/office/2006/metadata/properties" ma:root="true" ma:fieldsID="a5f467c271b9f1c4f24196dac359b030" ns3:_="" ns4:_="">
    <xsd:import namespace="5a23a45f-f767-4528-886f-1c9bae1748ed"/>
    <xsd:import namespace="a1c7653d-d0a9-4a9e-8039-9f6c708672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3a45f-f767-4528-886f-1c9bae174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7653d-d0a9-4a9e-8039-9f6c7086724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7A8B9F-7A58-44E2-BAA6-2B3EBFA3F3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3E484CB-202C-4B3D-AD7C-27475F50E4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978118-B793-4E6B-8994-E9D6D3C0DD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23a45f-f767-4528-886f-1c9bae1748ed"/>
    <ds:schemaRef ds:uri="a1c7653d-d0a9-4a9e-8039-9f6c708672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631D0C-0BF1-4149-B6E3-224B50B146B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Health Canada - Santé Canada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ric Lavigne</dc:creator>
  <keywords/>
  <dc:description/>
  <lastModifiedBy>Lavigne, Eric (HC/SC)</lastModifiedBy>
  <revision>22</revision>
  <dcterms:created xsi:type="dcterms:W3CDTF">2022-04-26T13:54:00.0000000Z</dcterms:created>
  <dcterms:modified xsi:type="dcterms:W3CDTF">2023-04-14T20:09:23.171009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F50380F26F9C4AB4316B881F1E0074</vt:lpwstr>
  </property>
</Properties>
</file>